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5014" w:type="dxa"/>
        <w:tblInd w:w="-526" w:type="dxa"/>
        <w:tblLayout w:type="fixed"/>
        <w:tblLook w:val="04A0" w:firstRow="1" w:lastRow="0" w:firstColumn="1" w:lastColumn="0" w:noHBand="0" w:noVBand="1"/>
      </w:tblPr>
      <w:tblGrid>
        <w:gridCol w:w="1230"/>
        <w:gridCol w:w="992"/>
        <w:gridCol w:w="1134"/>
        <w:gridCol w:w="10060"/>
        <w:gridCol w:w="534"/>
        <w:gridCol w:w="532"/>
        <w:gridCol w:w="532"/>
      </w:tblGrid>
      <w:tr w:rsidR="00A4249D" w:rsidRPr="00320572" w14:paraId="26E2BA0B" w14:textId="699CDC14" w:rsidTr="0099763F">
        <w:trPr>
          <w:trHeight w:val="288"/>
        </w:trPr>
        <w:tc>
          <w:tcPr>
            <w:tcW w:w="1230" w:type="dxa"/>
          </w:tcPr>
          <w:p w14:paraId="47E84B61" w14:textId="6B47EB7A" w:rsidR="00A4249D" w:rsidRPr="002337F0" w:rsidRDefault="0099763F" w:rsidP="00C56B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rget </w:t>
            </w:r>
            <w:r w:rsidR="00A4249D" w:rsidRPr="002337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ehaviour </w:t>
            </w:r>
          </w:p>
        </w:tc>
        <w:tc>
          <w:tcPr>
            <w:tcW w:w="992" w:type="dxa"/>
          </w:tcPr>
          <w:p w14:paraId="35A0A35A" w14:textId="73E73AD6" w:rsidR="00A4249D" w:rsidRPr="002337F0" w:rsidRDefault="00A4249D" w:rsidP="00C56B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37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-B</w:t>
            </w:r>
          </w:p>
        </w:tc>
        <w:tc>
          <w:tcPr>
            <w:tcW w:w="1134" w:type="dxa"/>
          </w:tcPr>
          <w:p w14:paraId="6EA788BD" w14:textId="5EEFA9C3" w:rsidR="00A4249D" w:rsidRPr="002337F0" w:rsidRDefault="00A4249D" w:rsidP="00C56B3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37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DF </w:t>
            </w:r>
          </w:p>
        </w:tc>
        <w:tc>
          <w:tcPr>
            <w:tcW w:w="10060" w:type="dxa"/>
          </w:tcPr>
          <w:p w14:paraId="3C2C7E30" w14:textId="451F8969" w:rsidR="0099763F" w:rsidRPr="0099763F" w:rsidRDefault="00A4249D" w:rsidP="0099763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976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ist </w:t>
            </w:r>
            <w:r w:rsidR="0099763F" w:rsidRPr="009976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f factors affecting </w:t>
            </w:r>
            <w:r w:rsidR="009976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he </w:t>
            </w:r>
            <w:r w:rsidR="0099763F" w:rsidRPr="009976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rget behaviour </w:t>
            </w:r>
          </w:p>
          <w:p w14:paraId="2C359AB8" w14:textId="2AE5E3C5" w:rsidR="00A4249D" w:rsidRPr="0099763F" w:rsidRDefault="00A4249D" w:rsidP="0099763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34" w:type="dxa"/>
          </w:tcPr>
          <w:p w14:paraId="7469CC19" w14:textId="2008173A" w:rsidR="00A4249D" w:rsidRPr="000C4981" w:rsidRDefault="00A4249D" w:rsidP="00C56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532" w:type="dxa"/>
          </w:tcPr>
          <w:p w14:paraId="0DED5A66" w14:textId="16B7B0D8" w:rsidR="00A4249D" w:rsidRPr="000C4981" w:rsidRDefault="00A4249D" w:rsidP="00C56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32" w:type="dxa"/>
          </w:tcPr>
          <w:p w14:paraId="29D5073E" w14:textId="18AB1900" w:rsidR="00A4249D" w:rsidRPr="000C4981" w:rsidRDefault="00D30F0F" w:rsidP="00C56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</w:tr>
      <w:tr w:rsidR="00A4249D" w:rsidRPr="00320572" w14:paraId="0DC703FE" w14:textId="7FF3A02F" w:rsidTr="0099763F">
        <w:trPr>
          <w:trHeight w:val="289"/>
        </w:trPr>
        <w:tc>
          <w:tcPr>
            <w:tcW w:w="1230" w:type="dxa"/>
            <w:vMerge w:val="restart"/>
            <w:textDirection w:val="btLr"/>
          </w:tcPr>
          <w:p w14:paraId="6307F6B6" w14:textId="508726B7" w:rsidR="00A4249D" w:rsidRPr="00BA6F67" w:rsidRDefault="00A4249D" w:rsidP="0065084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6F67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</w:t>
            </w:r>
            <w:r w:rsidR="00C95CAA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outinely offering supportive care</w:t>
            </w:r>
          </w:p>
        </w:tc>
        <w:tc>
          <w:tcPr>
            <w:tcW w:w="992" w:type="dxa"/>
          </w:tcPr>
          <w:p w14:paraId="43907F3B" w14:textId="73618729" w:rsidR="00A4249D" w:rsidRPr="00320572" w:rsidRDefault="00A4249D" w:rsidP="00C56B39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196DCF7B" w14:textId="4602E1FC" w:rsidR="00A4249D" w:rsidRPr="00320572" w:rsidRDefault="00A4249D" w:rsidP="00C56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</w:t>
            </w:r>
          </w:p>
        </w:tc>
        <w:tc>
          <w:tcPr>
            <w:tcW w:w="10060" w:type="dxa"/>
          </w:tcPr>
          <w:p w14:paraId="24BD5B61" w14:textId="1BA40CE9" w:rsidR="00A4249D" w:rsidRPr="006E0D76" w:rsidRDefault="00A4249D" w:rsidP="00C56B39">
            <w:pPr>
              <w:rPr>
                <w:rFonts w:ascii="Times New Roman" w:hAnsi="Times New Roman" w:cs="Times New Roman"/>
              </w:rPr>
            </w:pPr>
            <w:r w:rsidRPr="00BD3C25">
              <w:rPr>
                <w:rFonts w:ascii="Times New Roman" w:hAnsi="Times New Roman" w:cs="Times New Roman"/>
              </w:rPr>
              <w:t>Providers felt they already had the required skills to offer women supportive care</w:t>
            </w:r>
            <w:r w:rsidRPr="006E0D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4" w:type="dxa"/>
            <w:shd w:val="clear" w:color="auto" w:fill="auto"/>
          </w:tcPr>
          <w:p w14:paraId="2C39778A" w14:textId="77777777" w:rsidR="00A4249D" w:rsidRDefault="00A4249D" w:rsidP="00C5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4A19739C" w14:textId="77777777" w:rsidR="00A4249D" w:rsidRDefault="00A4249D" w:rsidP="00C5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DCC8200" w14:textId="77777777" w:rsidR="00A4249D" w:rsidRDefault="00A4249D" w:rsidP="00C56B39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2E15E692" w14:textId="160A9649" w:rsidTr="0099763F">
        <w:trPr>
          <w:trHeight w:val="289"/>
        </w:trPr>
        <w:tc>
          <w:tcPr>
            <w:tcW w:w="1230" w:type="dxa"/>
            <w:vMerge/>
          </w:tcPr>
          <w:p w14:paraId="1D8957F8" w14:textId="77777777" w:rsidR="00A4249D" w:rsidRPr="00320572" w:rsidRDefault="00A4249D" w:rsidP="00C56B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39008C34" w14:textId="09D77A19" w:rsidR="00A4249D" w:rsidRPr="00320572" w:rsidRDefault="00A4249D" w:rsidP="00C56B39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650F68D3" w14:textId="7EEDEB87" w:rsidR="00A4249D" w:rsidRPr="00320572" w:rsidRDefault="00A4249D" w:rsidP="00C56B39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0060" w:type="dxa"/>
          </w:tcPr>
          <w:p w14:paraId="1B3560DD" w14:textId="522427C3" w:rsidR="00A4249D" w:rsidRPr="006E0D76" w:rsidRDefault="00A4249D" w:rsidP="00C56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s felt that in-depth knowledge was not required to offer women supportive care </w:t>
            </w:r>
          </w:p>
        </w:tc>
        <w:tc>
          <w:tcPr>
            <w:tcW w:w="534" w:type="dxa"/>
            <w:shd w:val="clear" w:color="auto" w:fill="auto"/>
          </w:tcPr>
          <w:p w14:paraId="4D12D8EF" w14:textId="77777777" w:rsidR="00A4249D" w:rsidRPr="009B51AA" w:rsidRDefault="00A4249D" w:rsidP="00C5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5D83B5F1" w14:textId="77777777" w:rsidR="00A4249D" w:rsidRPr="009B51AA" w:rsidRDefault="00A4249D" w:rsidP="00C56B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8486CB2" w14:textId="77777777" w:rsidR="00A4249D" w:rsidRPr="009B51AA" w:rsidRDefault="00A4249D" w:rsidP="00C56B39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555DDB1F" w14:textId="7CFBBD3A" w:rsidTr="0099763F">
        <w:trPr>
          <w:trHeight w:val="289"/>
        </w:trPr>
        <w:tc>
          <w:tcPr>
            <w:tcW w:w="1230" w:type="dxa"/>
            <w:vMerge/>
          </w:tcPr>
          <w:p w14:paraId="09517FD4" w14:textId="77777777" w:rsidR="00A4249D" w:rsidRPr="00320572" w:rsidRDefault="00A4249D" w:rsidP="00320572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16A1AD7A" w14:textId="2867288A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1134" w:type="dxa"/>
          </w:tcPr>
          <w:p w14:paraId="5388E368" w14:textId="6B76087F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4588EE90" w14:textId="72CDC202" w:rsidR="00A4249D" w:rsidRPr="006E0D76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sing the s</w:t>
            </w:r>
            <w:r w:rsidRPr="006E0D7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upportive care section on </w:t>
            </w:r>
            <w:r w:rsidR="005162F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</w:t>
            </w:r>
            <w:r w:rsidRPr="006E0D7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CG is an effective prompt </w:t>
            </w:r>
            <w:r w:rsidR="005162F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or reminder </w:t>
            </w:r>
          </w:p>
        </w:tc>
        <w:tc>
          <w:tcPr>
            <w:tcW w:w="534" w:type="dxa"/>
            <w:shd w:val="clear" w:color="auto" w:fill="auto"/>
          </w:tcPr>
          <w:p w14:paraId="2DD14372" w14:textId="77777777" w:rsidR="00A4249D" w:rsidRDefault="00A4249D" w:rsidP="00320572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6A6C40ED" w14:textId="77777777" w:rsidR="00A4249D" w:rsidRDefault="00A4249D" w:rsidP="00320572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2BA21ABD" w14:textId="77777777" w:rsidR="00A4249D" w:rsidRDefault="00A4249D" w:rsidP="00320572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4249D" w:rsidRPr="00320572" w14:paraId="6E9D1EE9" w14:textId="7B135E92" w:rsidTr="0099763F">
        <w:trPr>
          <w:trHeight w:val="289"/>
        </w:trPr>
        <w:tc>
          <w:tcPr>
            <w:tcW w:w="1230" w:type="dxa"/>
            <w:vMerge/>
          </w:tcPr>
          <w:p w14:paraId="33842C47" w14:textId="77777777" w:rsidR="00A4249D" w:rsidRPr="00320572" w:rsidRDefault="00A4249D" w:rsidP="00DB1FA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70A36DDE" w14:textId="289D6464" w:rsidR="00A4249D" w:rsidRPr="00320572" w:rsidRDefault="00A4249D" w:rsidP="00DB1FAD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1134" w:type="dxa"/>
          </w:tcPr>
          <w:p w14:paraId="48BAC1D4" w14:textId="624F314E" w:rsidR="00A4249D" w:rsidRPr="00320572" w:rsidRDefault="00A4249D" w:rsidP="00DB1FAD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Be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0572">
              <w:rPr>
                <w:rFonts w:ascii="Times New Roman" w:hAnsi="Times New Roman" w:cs="Times New Roman"/>
              </w:rPr>
              <w:t>Reg</w:t>
            </w:r>
          </w:p>
        </w:tc>
        <w:tc>
          <w:tcPr>
            <w:tcW w:w="10060" w:type="dxa"/>
          </w:tcPr>
          <w:p w14:paraId="3FAAB64F" w14:textId="211810B4" w:rsidR="00A4249D" w:rsidRPr="006E0D76" w:rsidRDefault="00A4249D" w:rsidP="00DB1FA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Government policy </w:t>
            </w:r>
            <w:r w:rsidR="005162F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proofErr w:type="spellStart"/>
            <w:r w:rsidR="005162F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Qysha</w:t>
            </w:r>
            <w:proofErr w:type="spellEnd"/>
            <w:r w:rsidR="005162F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ndates routine offer of supportive care interventions</w:t>
            </w:r>
            <w:r w:rsidR="005162F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nd </w:t>
            </w:r>
            <w:r w:rsidR="005162F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is accreditation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vide</w:t>
            </w:r>
            <w:r w:rsidR="005162F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="005162F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inancial resources to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ospital</w:t>
            </w:r>
            <w:r w:rsidR="005162F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534" w:type="dxa"/>
            <w:shd w:val="clear" w:color="auto" w:fill="auto"/>
          </w:tcPr>
          <w:p w14:paraId="350B3E6E" w14:textId="77777777" w:rsidR="00A4249D" w:rsidRDefault="00A4249D" w:rsidP="00DB1FAD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5D69AA6E" w14:textId="77777777" w:rsidR="00A4249D" w:rsidRDefault="00A4249D" w:rsidP="00DB1FAD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536484B0" w14:textId="77777777" w:rsidR="00A4249D" w:rsidRDefault="00A4249D" w:rsidP="00DB1FAD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4249D" w:rsidRPr="00320572" w14:paraId="30781CFE" w14:textId="353B66C8" w:rsidTr="0099763F">
        <w:trPr>
          <w:trHeight w:val="289"/>
        </w:trPr>
        <w:tc>
          <w:tcPr>
            <w:tcW w:w="1230" w:type="dxa"/>
            <w:vMerge/>
          </w:tcPr>
          <w:p w14:paraId="0CAC2A34" w14:textId="77777777" w:rsidR="00A4249D" w:rsidRPr="00320572" w:rsidRDefault="00A4249D" w:rsidP="00320572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43DBBC9F" w14:textId="4B9B88E5" w:rsidR="00A4249D" w:rsidRPr="00320572" w:rsidRDefault="0099763F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5FDFEE49" w14:textId="617992AE" w:rsidR="00A4249D" w:rsidRPr="0099763F" w:rsidRDefault="0099763F" w:rsidP="00997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nv</w:t>
            </w:r>
          </w:p>
        </w:tc>
        <w:tc>
          <w:tcPr>
            <w:tcW w:w="10060" w:type="dxa"/>
          </w:tcPr>
          <w:p w14:paraId="2CC54E26" w14:textId="28417123" w:rsidR="00A4249D" w:rsidRPr="0099763F" w:rsidRDefault="00A4249D" w:rsidP="00320572">
            <w:pPr>
              <w:rPr>
                <w:rFonts w:ascii="Times New Roman" w:hAnsi="Times New Roman" w:cs="Times New Roman"/>
              </w:rPr>
            </w:pPr>
            <w:r w:rsidRPr="0099763F">
              <w:rPr>
                <w:rFonts w:ascii="Times New Roman" w:hAnsi="Times New Roman" w:cs="Times New Roman"/>
              </w:rPr>
              <w:t xml:space="preserve">Posters promoting supportive care interventions are displayed in the labour room </w:t>
            </w:r>
          </w:p>
        </w:tc>
        <w:tc>
          <w:tcPr>
            <w:tcW w:w="534" w:type="dxa"/>
            <w:shd w:val="clear" w:color="auto" w:fill="auto"/>
          </w:tcPr>
          <w:p w14:paraId="3C5A805B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4990F48F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14757D4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41576C6E" w14:textId="7DBA6FFF" w:rsidTr="0099763F">
        <w:trPr>
          <w:trHeight w:val="164"/>
        </w:trPr>
        <w:tc>
          <w:tcPr>
            <w:tcW w:w="1230" w:type="dxa"/>
            <w:vMerge/>
          </w:tcPr>
          <w:p w14:paraId="26F0EE3B" w14:textId="26AD012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3F027CD" w14:textId="7EB2DD52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1134" w:type="dxa"/>
          </w:tcPr>
          <w:p w14:paraId="2F339933" w14:textId="7012DCC2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6988F611" w14:textId="7AEB6DA4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 hospital policies do not permit labour companionship </w:t>
            </w:r>
          </w:p>
        </w:tc>
        <w:tc>
          <w:tcPr>
            <w:tcW w:w="534" w:type="dxa"/>
            <w:shd w:val="clear" w:color="auto" w:fill="FF0000"/>
          </w:tcPr>
          <w:p w14:paraId="3E226800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0F5199B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DD47B76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3A4239BD" w14:textId="77777777" w:rsidTr="0099763F">
        <w:trPr>
          <w:trHeight w:val="164"/>
        </w:trPr>
        <w:tc>
          <w:tcPr>
            <w:tcW w:w="1230" w:type="dxa"/>
            <w:vMerge/>
          </w:tcPr>
          <w:p w14:paraId="23499FF1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A89A436" w14:textId="7DD13A94" w:rsidR="00A4249D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6D6D8647" w14:textId="3009B9E2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1DC549C1" w14:textId="2AE08879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is inadequate space in labour ward to accommodate a labour companion </w:t>
            </w:r>
          </w:p>
        </w:tc>
        <w:tc>
          <w:tcPr>
            <w:tcW w:w="534" w:type="dxa"/>
            <w:shd w:val="clear" w:color="auto" w:fill="FF0000"/>
          </w:tcPr>
          <w:p w14:paraId="34AB439C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94D90FD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FC0012B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2B4A1D4B" w14:textId="12C6CEE5" w:rsidTr="0099763F">
        <w:trPr>
          <w:trHeight w:val="164"/>
        </w:trPr>
        <w:tc>
          <w:tcPr>
            <w:tcW w:w="1230" w:type="dxa"/>
            <w:vMerge/>
          </w:tcPr>
          <w:p w14:paraId="1A20AB59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5A2476" w14:textId="5EC12D9C" w:rsidR="00A4249D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0735A660" w14:textId="2BEEE1E6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v </w:t>
            </w:r>
          </w:p>
        </w:tc>
        <w:tc>
          <w:tcPr>
            <w:tcW w:w="10060" w:type="dxa"/>
          </w:tcPr>
          <w:p w14:paraId="303C6CBE" w14:textId="126989D0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are not enough supplies to accommodate labour companions (e.g. stools or chairs) </w:t>
            </w:r>
          </w:p>
        </w:tc>
        <w:tc>
          <w:tcPr>
            <w:tcW w:w="534" w:type="dxa"/>
            <w:shd w:val="clear" w:color="auto" w:fill="FF0000"/>
          </w:tcPr>
          <w:p w14:paraId="020AF37A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CB259BF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5E001E5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3F7BAFBF" w14:textId="77777777" w:rsidTr="0099763F">
        <w:trPr>
          <w:trHeight w:val="164"/>
        </w:trPr>
        <w:tc>
          <w:tcPr>
            <w:tcW w:w="1230" w:type="dxa"/>
            <w:vMerge/>
          </w:tcPr>
          <w:p w14:paraId="00B08321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A346A8" w14:textId="7914BF5E" w:rsidR="00A4249D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28DA6151" w14:textId="43D3241F" w:rsidR="00A4249D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5CD42DF0" w14:textId="263EAADD" w:rsidR="00A4249D" w:rsidRDefault="00A4249D" w:rsidP="00320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is inadequate safety barricades and security staff to limit number of labour companions </w:t>
            </w:r>
          </w:p>
        </w:tc>
        <w:tc>
          <w:tcPr>
            <w:tcW w:w="534" w:type="dxa"/>
            <w:shd w:val="clear" w:color="auto" w:fill="FF0000"/>
          </w:tcPr>
          <w:p w14:paraId="52F339A6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7F77536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B5885A3" w14:textId="77777777" w:rsidR="00A4249D" w:rsidRPr="00320572" w:rsidRDefault="00A4249D" w:rsidP="00320572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36E15CE1" w14:textId="3A7F3B29" w:rsidTr="0099763F">
        <w:trPr>
          <w:trHeight w:val="164"/>
        </w:trPr>
        <w:tc>
          <w:tcPr>
            <w:tcW w:w="1230" w:type="dxa"/>
            <w:vMerge/>
          </w:tcPr>
          <w:p w14:paraId="180CCEC7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6558FF" w14:textId="5ED5BC75" w:rsidR="00A4249D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51140B06" w14:textId="3D633DB6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08F7BD99" w14:textId="5B12A95D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hospital guidelines do not uniformly recommend routine offer of</w:t>
            </w:r>
            <w:r w:rsidR="0099763F">
              <w:rPr>
                <w:rFonts w:ascii="Times New Roman" w:hAnsi="Times New Roman" w:cs="Times New Roman"/>
              </w:rPr>
              <w:t xml:space="preserve"> any type of</w:t>
            </w:r>
            <w:r>
              <w:rPr>
                <w:rFonts w:ascii="Times New Roman" w:hAnsi="Times New Roman" w:cs="Times New Roman"/>
              </w:rPr>
              <w:t xml:space="preserve"> analgesia </w:t>
            </w:r>
            <w:r w:rsidR="00736495">
              <w:rPr>
                <w:rFonts w:ascii="Times New Roman" w:hAnsi="Times New Roman" w:cs="Times New Roman"/>
              </w:rPr>
              <w:t>(pharm</w:t>
            </w:r>
            <w:r w:rsidR="0099763F">
              <w:rPr>
                <w:rFonts w:ascii="Times New Roman" w:hAnsi="Times New Roman" w:cs="Times New Roman"/>
              </w:rPr>
              <w:t>acological</w:t>
            </w:r>
            <w:r w:rsidR="00736495">
              <w:rPr>
                <w:rFonts w:ascii="Times New Roman" w:hAnsi="Times New Roman" w:cs="Times New Roman"/>
              </w:rPr>
              <w:t xml:space="preserve"> or non-pharm</w:t>
            </w:r>
            <w:r w:rsidR="0099763F">
              <w:rPr>
                <w:rFonts w:ascii="Times New Roman" w:hAnsi="Times New Roman" w:cs="Times New Roman"/>
              </w:rPr>
              <w:t>acological</w:t>
            </w:r>
            <w:r w:rsidR="007364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4" w:type="dxa"/>
            <w:shd w:val="clear" w:color="auto" w:fill="FF0000"/>
          </w:tcPr>
          <w:p w14:paraId="6C8CBDF0" w14:textId="77777777" w:rsidR="00A4249D" w:rsidRPr="00401AF3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EC3033E" w14:textId="77777777" w:rsidR="00A4249D" w:rsidRPr="00401AF3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3BF4775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5D624797" w14:textId="5D6841DB" w:rsidTr="0099763F">
        <w:trPr>
          <w:trHeight w:val="142"/>
        </w:trPr>
        <w:tc>
          <w:tcPr>
            <w:tcW w:w="1230" w:type="dxa"/>
            <w:vMerge/>
          </w:tcPr>
          <w:p w14:paraId="51E78D27" w14:textId="5611FB3A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1EFF2A" w14:textId="1A1E2713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2F2FBA9C" w14:textId="2FAA2753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5516D008" w14:textId="17EDE713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are inadequate and inconsistent supplies of all forms of pharmacological analgesia </w:t>
            </w:r>
          </w:p>
        </w:tc>
        <w:tc>
          <w:tcPr>
            <w:tcW w:w="534" w:type="dxa"/>
            <w:shd w:val="clear" w:color="auto" w:fill="FF0000"/>
          </w:tcPr>
          <w:p w14:paraId="144291C0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0173697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A00CB7E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12AB5F28" w14:textId="77777777" w:rsidTr="0099763F">
        <w:trPr>
          <w:trHeight w:val="142"/>
        </w:trPr>
        <w:tc>
          <w:tcPr>
            <w:tcW w:w="1230" w:type="dxa"/>
            <w:vMerge/>
          </w:tcPr>
          <w:p w14:paraId="46FC3730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4DE017B" w14:textId="011E4CA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63EBABBD" w14:textId="2DB35958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63286C9E" w14:textId="2DEBD263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 of epidural analgesia is reserved only for operative births </w:t>
            </w:r>
          </w:p>
        </w:tc>
        <w:tc>
          <w:tcPr>
            <w:tcW w:w="534" w:type="dxa"/>
            <w:shd w:val="clear" w:color="auto" w:fill="FF0000"/>
          </w:tcPr>
          <w:p w14:paraId="20DBC603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A48280C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D352EB9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36EF5F53" w14:textId="77777777" w:rsidTr="0099763F">
        <w:trPr>
          <w:trHeight w:val="142"/>
        </w:trPr>
        <w:tc>
          <w:tcPr>
            <w:tcW w:w="1230" w:type="dxa"/>
            <w:vMerge/>
          </w:tcPr>
          <w:p w14:paraId="31805522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4EBC1D" w14:textId="026F59BF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1E93784F" w14:textId="547755AA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1A7B2506" w14:textId="5F36BA61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pharmacological pain relief options (e.g. heat</w:t>
            </w:r>
            <w:r w:rsidR="00B878D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acks) are available on labour wards </w:t>
            </w:r>
          </w:p>
        </w:tc>
        <w:tc>
          <w:tcPr>
            <w:tcW w:w="534" w:type="dxa"/>
            <w:shd w:val="clear" w:color="auto" w:fill="auto"/>
          </w:tcPr>
          <w:p w14:paraId="0148251C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47C4530D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1B2F62F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4E39CFB3" w14:textId="6A99BDEE" w:rsidTr="0099763F">
        <w:trPr>
          <w:trHeight w:val="142"/>
        </w:trPr>
        <w:tc>
          <w:tcPr>
            <w:tcW w:w="1230" w:type="dxa"/>
            <w:vMerge/>
          </w:tcPr>
          <w:p w14:paraId="00DC8C84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8075D20" w14:textId="2461D97D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3D8C5ECE" w14:textId="7ACCF863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4D1DE36F" w14:textId="52228D34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hospitals had clinical guidelines on avoiding dehydration in labour </w:t>
            </w:r>
          </w:p>
        </w:tc>
        <w:tc>
          <w:tcPr>
            <w:tcW w:w="534" w:type="dxa"/>
            <w:shd w:val="clear" w:color="auto" w:fill="auto"/>
          </w:tcPr>
          <w:p w14:paraId="2587DE67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5D7022BB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D5E8749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6F707DB8" w14:textId="57746B73" w:rsidTr="0099763F">
        <w:trPr>
          <w:trHeight w:val="142"/>
        </w:trPr>
        <w:tc>
          <w:tcPr>
            <w:tcW w:w="1230" w:type="dxa"/>
            <w:vMerge/>
          </w:tcPr>
          <w:p w14:paraId="1AE1D6CD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FA48F7" w14:textId="0C38C1B2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70CE2B68" w14:textId="59B837A0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30642267" w14:textId="379A6CBD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women had access to clean water in the hospital facilities </w:t>
            </w:r>
          </w:p>
        </w:tc>
        <w:tc>
          <w:tcPr>
            <w:tcW w:w="534" w:type="dxa"/>
            <w:shd w:val="clear" w:color="auto" w:fill="auto"/>
          </w:tcPr>
          <w:p w14:paraId="5E6AC66E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19C3D239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DFB545F" w14:textId="77777777" w:rsidR="00A4249D" w:rsidRPr="00320572" w:rsidRDefault="00A4249D" w:rsidP="00DD2C45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11129D58" w14:textId="2F6CF4B2" w:rsidTr="0099763F">
        <w:trPr>
          <w:trHeight w:val="142"/>
        </w:trPr>
        <w:tc>
          <w:tcPr>
            <w:tcW w:w="1230" w:type="dxa"/>
            <w:vMerge/>
          </w:tcPr>
          <w:p w14:paraId="4993DC20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870A133" w14:textId="786B78DE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23E4F8BF" w14:textId="44F861F4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22277B59" w14:textId="1244C0FB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pitals did not provide meals to women during labour </w:t>
            </w:r>
            <w:r w:rsidR="007F57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4" w:type="dxa"/>
            <w:shd w:val="clear" w:color="auto" w:fill="FF0000"/>
          </w:tcPr>
          <w:p w14:paraId="0B85B783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99E6232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A783085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04A9ECF0" w14:textId="3EBEA7D3" w:rsidTr="0099763F">
        <w:trPr>
          <w:trHeight w:val="142"/>
        </w:trPr>
        <w:tc>
          <w:tcPr>
            <w:tcW w:w="1230" w:type="dxa"/>
            <w:vMerge/>
          </w:tcPr>
          <w:p w14:paraId="122AE687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2DA8D4E" w14:textId="4E08C71F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656BAF04" w14:textId="0350BCBF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v </w:t>
            </w:r>
          </w:p>
        </w:tc>
        <w:tc>
          <w:tcPr>
            <w:tcW w:w="10060" w:type="dxa"/>
          </w:tcPr>
          <w:p w14:paraId="6F2629CE" w14:textId="2204DF74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al intake was only permitted for ‘low risk’ women </w:t>
            </w:r>
          </w:p>
        </w:tc>
        <w:tc>
          <w:tcPr>
            <w:tcW w:w="534" w:type="dxa"/>
            <w:shd w:val="clear" w:color="auto" w:fill="auto"/>
          </w:tcPr>
          <w:p w14:paraId="27F7848B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46CC41B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68DC736C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73C70601" w14:textId="77777777" w:rsidTr="0099763F">
        <w:trPr>
          <w:trHeight w:val="142"/>
        </w:trPr>
        <w:tc>
          <w:tcPr>
            <w:tcW w:w="1230" w:type="dxa"/>
            <w:vMerge/>
          </w:tcPr>
          <w:p w14:paraId="0847CE6E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5C7159F" w14:textId="7F8D16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01954F6E" w14:textId="08575AC9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5814DA32" w14:textId="54D582CC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bilisation in labour for ‘low risk’ women was permitted </w:t>
            </w:r>
          </w:p>
        </w:tc>
        <w:tc>
          <w:tcPr>
            <w:tcW w:w="534" w:type="dxa"/>
            <w:shd w:val="clear" w:color="auto" w:fill="auto"/>
          </w:tcPr>
          <w:p w14:paraId="33038296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8B5924E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58BA7DB2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08B1C252" w14:textId="77777777" w:rsidTr="0099763F">
        <w:trPr>
          <w:trHeight w:val="142"/>
        </w:trPr>
        <w:tc>
          <w:tcPr>
            <w:tcW w:w="1230" w:type="dxa"/>
            <w:vMerge/>
          </w:tcPr>
          <w:p w14:paraId="23D279AD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92AAE7" w14:textId="53D476DD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01B33D95" w14:textId="0BFA1626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544E328D" w14:textId="15B5E790" w:rsidR="00A4249D" w:rsidRPr="00320572" w:rsidRDefault="00736495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practice, mobilisation </w:t>
            </w:r>
            <w:r w:rsidR="00A4249D">
              <w:rPr>
                <w:rFonts w:ascii="Times New Roman" w:hAnsi="Times New Roman" w:cs="Times New Roman"/>
              </w:rPr>
              <w:t xml:space="preserve">in labour was limited by lack of analgesia </w:t>
            </w:r>
            <w:r>
              <w:rPr>
                <w:rFonts w:ascii="Times New Roman" w:hAnsi="Times New Roman" w:cs="Times New Roman"/>
              </w:rPr>
              <w:t xml:space="preserve">(i.e. women were in pain and unable to mobilise easily) </w:t>
            </w:r>
            <w:r w:rsidR="00A4249D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 xml:space="preserve">lack of </w:t>
            </w:r>
            <w:r w:rsidR="00A4249D">
              <w:rPr>
                <w:rFonts w:ascii="Times New Roman" w:hAnsi="Times New Roman" w:cs="Times New Roman"/>
              </w:rPr>
              <w:t xml:space="preserve">space in labour ward </w:t>
            </w:r>
            <w:r w:rsidR="00CD1F14">
              <w:rPr>
                <w:rFonts w:ascii="Times New Roman" w:hAnsi="Times New Roman" w:cs="Times New Roman"/>
              </w:rPr>
              <w:t>in which to mobilise</w:t>
            </w:r>
          </w:p>
        </w:tc>
        <w:tc>
          <w:tcPr>
            <w:tcW w:w="534" w:type="dxa"/>
            <w:shd w:val="clear" w:color="auto" w:fill="FF0000"/>
          </w:tcPr>
          <w:p w14:paraId="56F6389F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EE6FDBC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EA0E432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29BF29D6" w14:textId="77777777" w:rsidTr="0099763F">
        <w:trPr>
          <w:trHeight w:val="142"/>
        </w:trPr>
        <w:tc>
          <w:tcPr>
            <w:tcW w:w="1230" w:type="dxa"/>
            <w:vMerge/>
          </w:tcPr>
          <w:p w14:paraId="22A4885B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0FE247" w14:textId="58D0B175" w:rsidR="00A4249D" w:rsidRPr="0099763F" w:rsidRDefault="00A4249D" w:rsidP="00136B5D">
            <w:pPr>
              <w:rPr>
                <w:rFonts w:ascii="Times New Roman" w:hAnsi="Times New Roman" w:cs="Times New Roman"/>
              </w:rPr>
            </w:pPr>
            <w:r w:rsidRPr="0099763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056881C2" w14:textId="705DC403" w:rsidR="00A4249D" w:rsidRPr="0099763F" w:rsidRDefault="00CD1F14" w:rsidP="00136B5D">
            <w:pPr>
              <w:rPr>
                <w:rFonts w:ascii="Times New Roman" w:hAnsi="Times New Roman" w:cs="Times New Roman"/>
              </w:rPr>
            </w:pPr>
            <w:r w:rsidRPr="0099763F"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1546994A" w14:textId="1502644D" w:rsidR="00A4249D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 staff time to provide supportive care to patients </w:t>
            </w:r>
          </w:p>
        </w:tc>
        <w:tc>
          <w:tcPr>
            <w:tcW w:w="534" w:type="dxa"/>
            <w:shd w:val="clear" w:color="auto" w:fill="FF0000"/>
          </w:tcPr>
          <w:p w14:paraId="50736CFF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729468E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584A036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4DDCD8B6" w14:textId="77777777" w:rsidTr="0099763F">
        <w:trPr>
          <w:trHeight w:val="142"/>
        </w:trPr>
        <w:tc>
          <w:tcPr>
            <w:tcW w:w="1230" w:type="dxa"/>
            <w:vMerge/>
          </w:tcPr>
          <w:p w14:paraId="1DB72C17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231DF0" w14:textId="33342C8F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94040C7" w14:textId="5277C2DB" w:rsidR="00A4249D" w:rsidRPr="003D404A" w:rsidRDefault="00A4249D" w:rsidP="00136B5D">
            <w:pPr>
              <w:rPr>
                <w:rFonts w:ascii="Times New Roman" w:hAnsi="Times New Roman" w:cs="Times New Roman"/>
              </w:rPr>
            </w:pPr>
            <w:r w:rsidRPr="003D404A">
              <w:rPr>
                <w:rFonts w:ascii="Times New Roman" w:hAnsi="Times New Roman" w:cs="Times New Roman"/>
              </w:rPr>
              <w:t>Bel Cap</w:t>
            </w:r>
          </w:p>
        </w:tc>
        <w:tc>
          <w:tcPr>
            <w:tcW w:w="10060" w:type="dxa"/>
          </w:tcPr>
          <w:p w14:paraId="7101DBCC" w14:textId="03AA2B8F" w:rsidR="00A4249D" w:rsidRPr="003D404A" w:rsidRDefault="00A4249D" w:rsidP="00136B5D">
            <w:pPr>
              <w:rPr>
                <w:rFonts w:ascii="Times New Roman" w:hAnsi="Times New Roman" w:cs="Times New Roman"/>
              </w:rPr>
            </w:pPr>
            <w:r w:rsidRPr="003D404A">
              <w:rPr>
                <w:rFonts w:ascii="Times New Roman" w:hAnsi="Times New Roman" w:cs="Times New Roman"/>
              </w:rPr>
              <w:t xml:space="preserve">Providers do not feel </w:t>
            </w:r>
            <w:r w:rsidR="003D404A" w:rsidRPr="0099763F">
              <w:rPr>
                <w:rFonts w:ascii="Times New Roman" w:hAnsi="Times New Roman" w:cs="Times New Roman"/>
              </w:rPr>
              <w:t xml:space="preserve">confident </w:t>
            </w:r>
            <w:r w:rsidRPr="003D404A">
              <w:rPr>
                <w:rFonts w:ascii="Times New Roman" w:hAnsi="Times New Roman" w:cs="Times New Roman"/>
              </w:rPr>
              <w:t>to birth women in non-dorsal positions</w:t>
            </w:r>
            <w:r w:rsidR="007F574C" w:rsidRPr="003D40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4" w:type="dxa"/>
            <w:shd w:val="clear" w:color="auto" w:fill="FF0000"/>
          </w:tcPr>
          <w:p w14:paraId="6F5A0237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B13E167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4BB1C22" w14:textId="77777777" w:rsidR="00A4249D" w:rsidRPr="00320572" w:rsidRDefault="00A4249D" w:rsidP="00136B5D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56FA08DA" w14:textId="77777777" w:rsidTr="0099763F">
        <w:trPr>
          <w:trHeight w:val="142"/>
        </w:trPr>
        <w:tc>
          <w:tcPr>
            <w:tcW w:w="1230" w:type="dxa"/>
            <w:vMerge/>
          </w:tcPr>
          <w:p w14:paraId="2C143397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0BFFE6" w14:textId="5F047FD1" w:rsidR="00A4249D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4D64DE70" w14:textId="7A6F855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31B65E42" w14:textId="6F41C875" w:rsidR="00A4249D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infection control risk</w:t>
            </w:r>
            <w:r w:rsidR="003D404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COVID) with implementation of labour companionship </w:t>
            </w:r>
          </w:p>
        </w:tc>
        <w:tc>
          <w:tcPr>
            <w:tcW w:w="534" w:type="dxa"/>
            <w:shd w:val="clear" w:color="auto" w:fill="FF0000"/>
          </w:tcPr>
          <w:p w14:paraId="3C4ACF36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CFC1E2A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F1DF90B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6D426703" w14:textId="77777777" w:rsidTr="0099763F">
        <w:trPr>
          <w:trHeight w:val="142"/>
        </w:trPr>
        <w:tc>
          <w:tcPr>
            <w:tcW w:w="1230" w:type="dxa"/>
            <w:vMerge/>
          </w:tcPr>
          <w:p w14:paraId="2C72AFDC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6D15A6C" w14:textId="6D55932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6886B05B" w14:textId="03AA0FCC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12288C12" w14:textId="5E5A677F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  <w:r w:rsidRPr="003D404A">
              <w:rPr>
                <w:rFonts w:ascii="Times New Roman" w:hAnsi="Times New Roman" w:cs="Times New Roman"/>
              </w:rPr>
              <w:t>Perceived safety risks to labour ward staff with implementation of labour companionship</w:t>
            </w:r>
            <w:r w:rsidRPr="0099763F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534" w:type="dxa"/>
            <w:shd w:val="clear" w:color="auto" w:fill="FF0000"/>
          </w:tcPr>
          <w:p w14:paraId="38924F6E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FFDEDF9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B9F6072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310041D6" w14:textId="77777777" w:rsidTr="0099763F">
        <w:trPr>
          <w:trHeight w:val="142"/>
        </w:trPr>
        <w:tc>
          <w:tcPr>
            <w:tcW w:w="1230" w:type="dxa"/>
            <w:vMerge/>
          </w:tcPr>
          <w:p w14:paraId="49BFEB81" w14:textId="77777777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2BA94BE" w14:textId="53CD880E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2AE937E8" w14:textId="595870DC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501294EC" w14:textId="593B443E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  <w:r w:rsidRPr="003D404A">
              <w:rPr>
                <w:rFonts w:ascii="Times New Roman" w:hAnsi="Times New Roman" w:cs="Times New Roman"/>
              </w:rPr>
              <w:t xml:space="preserve">Perceived </w:t>
            </w:r>
            <w:r w:rsidR="0099763F">
              <w:rPr>
                <w:rFonts w:ascii="Times New Roman" w:hAnsi="Times New Roman" w:cs="Times New Roman"/>
              </w:rPr>
              <w:t xml:space="preserve">infection risk </w:t>
            </w:r>
            <w:r w:rsidRPr="003D404A">
              <w:rPr>
                <w:rFonts w:ascii="Times New Roman" w:hAnsi="Times New Roman" w:cs="Times New Roman"/>
              </w:rPr>
              <w:t>to patients with implementation of labour companionship</w:t>
            </w:r>
            <w:r w:rsidR="007F574C" w:rsidRPr="003D40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4" w:type="dxa"/>
            <w:shd w:val="clear" w:color="auto" w:fill="FF0000"/>
          </w:tcPr>
          <w:p w14:paraId="73E8132C" w14:textId="77777777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9347F57" w14:textId="77777777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E05E5ED" w14:textId="77777777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</w:p>
        </w:tc>
      </w:tr>
      <w:tr w:rsidR="0099763F" w:rsidRPr="00320572" w14:paraId="18819577" w14:textId="77777777" w:rsidTr="0099763F">
        <w:trPr>
          <w:trHeight w:val="142"/>
        </w:trPr>
        <w:tc>
          <w:tcPr>
            <w:tcW w:w="1230" w:type="dxa"/>
            <w:vMerge/>
          </w:tcPr>
          <w:p w14:paraId="24004B0E" w14:textId="77777777" w:rsidR="0099763F" w:rsidRPr="00320572" w:rsidRDefault="0099763F" w:rsidP="0054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A4C2BB5" w14:textId="73B19D3E" w:rsidR="0099763F" w:rsidRDefault="0099763F" w:rsidP="005414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7358D82" w14:textId="644DFAAD" w:rsidR="0099763F" w:rsidRDefault="0099763F" w:rsidP="005414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7C826407" w14:textId="2AA5E2AE" w:rsidR="0099763F" w:rsidRPr="003D404A" w:rsidRDefault="0099763F" w:rsidP="005414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risk to patient privacy with implementation of labour companionship</w:t>
            </w:r>
          </w:p>
        </w:tc>
        <w:tc>
          <w:tcPr>
            <w:tcW w:w="534" w:type="dxa"/>
            <w:shd w:val="clear" w:color="auto" w:fill="FF0000"/>
          </w:tcPr>
          <w:p w14:paraId="31445C67" w14:textId="77777777" w:rsidR="0099763F" w:rsidRPr="00320572" w:rsidRDefault="0099763F" w:rsidP="0054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69998A3" w14:textId="77777777" w:rsidR="0099763F" w:rsidRPr="00320572" w:rsidRDefault="0099763F" w:rsidP="0054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D81680C" w14:textId="77777777" w:rsidR="0099763F" w:rsidRPr="00320572" w:rsidRDefault="0099763F" w:rsidP="005414D9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1B257C4A" w14:textId="77777777" w:rsidTr="0099763F">
        <w:trPr>
          <w:trHeight w:val="142"/>
        </w:trPr>
        <w:tc>
          <w:tcPr>
            <w:tcW w:w="1230" w:type="dxa"/>
            <w:vMerge/>
          </w:tcPr>
          <w:p w14:paraId="71EA73D3" w14:textId="77777777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6A51A0" w14:textId="0EE96C03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6BCA3739" w14:textId="5E707860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47B56637" w14:textId="0592FB31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erns that labour companions would interfere with patient care </w:t>
            </w:r>
          </w:p>
        </w:tc>
        <w:tc>
          <w:tcPr>
            <w:tcW w:w="534" w:type="dxa"/>
            <w:shd w:val="clear" w:color="auto" w:fill="FF0000"/>
          </w:tcPr>
          <w:p w14:paraId="151F2406" w14:textId="77777777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6B5BE10" w14:textId="77777777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5495B61" w14:textId="77777777" w:rsidR="00A4249D" w:rsidRPr="00320572" w:rsidRDefault="00A4249D" w:rsidP="005414D9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29FF777F" w14:textId="77777777" w:rsidTr="0099763F">
        <w:trPr>
          <w:trHeight w:val="142"/>
        </w:trPr>
        <w:tc>
          <w:tcPr>
            <w:tcW w:w="1230" w:type="dxa"/>
            <w:vMerge/>
          </w:tcPr>
          <w:p w14:paraId="081DEAAB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C0560B" w14:textId="2541E85F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3B1DF7B" w14:textId="6E5B9D01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49D73259" w14:textId="4E23EEBA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piration risk concerns if oral intake is offered to all women </w:t>
            </w:r>
          </w:p>
        </w:tc>
        <w:tc>
          <w:tcPr>
            <w:tcW w:w="534" w:type="dxa"/>
            <w:shd w:val="clear" w:color="auto" w:fill="FF0000"/>
          </w:tcPr>
          <w:p w14:paraId="5FB350CE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D2FCBD2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DAB2117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6DB398B2" w14:textId="77777777" w:rsidTr="0099763F">
        <w:trPr>
          <w:trHeight w:val="142"/>
        </w:trPr>
        <w:tc>
          <w:tcPr>
            <w:tcW w:w="1230" w:type="dxa"/>
            <w:vMerge/>
          </w:tcPr>
          <w:p w14:paraId="4898146F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D54C33D" w14:textId="6C7C47DF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07D2B7A2" w14:textId="31785E88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39DB655E" w14:textId="69C95592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erns </w:t>
            </w:r>
            <w:r w:rsidR="005E064E">
              <w:rPr>
                <w:rFonts w:ascii="Times New Roman" w:hAnsi="Times New Roman" w:cs="Times New Roman"/>
              </w:rPr>
              <w:t xml:space="preserve">that labour companionship policies would lead to increased COVID infections amongst staff, leading to </w:t>
            </w:r>
            <w:r>
              <w:rPr>
                <w:rFonts w:ascii="Times New Roman" w:hAnsi="Times New Roman" w:cs="Times New Roman"/>
              </w:rPr>
              <w:t xml:space="preserve">staff shortages </w:t>
            </w:r>
          </w:p>
        </w:tc>
        <w:tc>
          <w:tcPr>
            <w:tcW w:w="534" w:type="dxa"/>
            <w:shd w:val="clear" w:color="auto" w:fill="FF0000"/>
          </w:tcPr>
          <w:p w14:paraId="30CCA4BC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5D8951E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0DD6B0D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2990BABB" w14:textId="77777777" w:rsidTr="0099763F">
        <w:trPr>
          <w:trHeight w:val="142"/>
        </w:trPr>
        <w:tc>
          <w:tcPr>
            <w:tcW w:w="1230" w:type="dxa"/>
            <w:vMerge/>
          </w:tcPr>
          <w:p w14:paraId="65DC51FF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0429680" w14:textId="17A6FB82" w:rsidR="00A4249D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259497CD" w14:textId="49BEFE92" w:rsidR="00A4249D" w:rsidRPr="00547C6E" w:rsidRDefault="00A4249D" w:rsidP="007166A0">
            <w:pPr>
              <w:rPr>
                <w:rFonts w:ascii="Times New Roman" w:hAnsi="Times New Roman" w:cs="Times New Roman"/>
              </w:rPr>
            </w:pPr>
            <w:r w:rsidRPr="00547C6E">
              <w:rPr>
                <w:rFonts w:ascii="Times New Roman" w:hAnsi="Times New Roman" w:cs="Times New Roman"/>
              </w:rPr>
              <w:t>Goals</w:t>
            </w:r>
          </w:p>
        </w:tc>
        <w:tc>
          <w:tcPr>
            <w:tcW w:w="10060" w:type="dxa"/>
          </w:tcPr>
          <w:p w14:paraId="50904B25" w14:textId="43BB6B93" w:rsidR="00A4249D" w:rsidRPr="00547C6E" w:rsidRDefault="00E22B37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 partnerships with</w:t>
            </w:r>
            <w:r w:rsidR="00A4249D">
              <w:rPr>
                <w:rFonts w:ascii="Times New Roman" w:hAnsi="Times New Roman" w:cs="Times New Roman"/>
              </w:rPr>
              <w:t xml:space="preserve"> district government officials to assist with procurement of supplies (e.g. </w:t>
            </w:r>
            <w:r w:rsidR="005E064E">
              <w:rPr>
                <w:rFonts w:ascii="Times New Roman" w:hAnsi="Times New Roman" w:cs="Times New Roman"/>
              </w:rPr>
              <w:t xml:space="preserve">drugs for </w:t>
            </w:r>
            <w:r w:rsidR="00A4249D">
              <w:rPr>
                <w:rFonts w:ascii="Times New Roman" w:hAnsi="Times New Roman" w:cs="Times New Roman"/>
              </w:rPr>
              <w:t>analgesia)</w:t>
            </w:r>
          </w:p>
        </w:tc>
        <w:tc>
          <w:tcPr>
            <w:tcW w:w="534" w:type="dxa"/>
            <w:shd w:val="clear" w:color="auto" w:fill="auto"/>
          </w:tcPr>
          <w:p w14:paraId="4A9FA2B5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6931D28B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76701B4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505BDC28" w14:textId="77777777" w:rsidTr="0099763F">
        <w:trPr>
          <w:trHeight w:val="142"/>
        </w:trPr>
        <w:tc>
          <w:tcPr>
            <w:tcW w:w="1230" w:type="dxa"/>
            <w:vMerge/>
          </w:tcPr>
          <w:p w14:paraId="7E41AE96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D3A621" w14:textId="7C0B63FE" w:rsidR="00A4249D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2A9920B9" w14:textId="53719FD4" w:rsidR="00A4249D" w:rsidRPr="00547C6E" w:rsidRDefault="00A4249D" w:rsidP="007166A0">
            <w:pPr>
              <w:rPr>
                <w:rFonts w:ascii="Times New Roman" w:hAnsi="Times New Roman" w:cs="Times New Roman"/>
              </w:rPr>
            </w:pPr>
            <w:r w:rsidRPr="00547C6E">
              <w:rPr>
                <w:rFonts w:ascii="Times New Roman" w:hAnsi="Times New Roman" w:cs="Times New Roman"/>
              </w:rPr>
              <w:t xml:space="preserve">Goals </w:t>
            </w:r>
          </w:p>
        </w:tc>
        <w:tc>
          <w:tcPr>
            <w:tcW w:w="10060" w:type="dxa"/>
          </w:tcPr>
          <w:p w14:paraId="4F891FCA" w14:textId="355AFEE7" w:rsidR="00A4249D" w:rsidRPr="00547C6E" w:rsidRDefault="00A4249D" w:rsidP="007166A0">
            <w:pPr>
              <w:rPr>
                <w:rFonts w:ascii="Times New Roman" w:hAnsi="Times New Roman" w:cs="Times New Roman"/>
              </w:rPr>
            </w:pPr>
            <w:r w:rsidRPr="00547C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ommitment from hospitals to gain </w:t>
            </w:r>
            <w:proofErr w:type="spellStart"/>
            <w:r w:rsidRPr="00547C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Qysha</w:t>
            </w:r>
            <w:proofErr w:type="spellEnd"/>
            <w:r w:rsidRPr="00547C6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ccreditation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nd incentives </w:t>
            </w:r>
            <w:r w:rsidR="005E06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rough offering supportive care measures </w:t>
            </w:r>
          </w:p>
        </w:tc>
        <w:tc>
          <w:tcPr>
            <w:tcW w:w="534" w:type="dxa"/>
            <w:shd w:val="clear" w:color="auto" w:fill="auto"/>
          </w:tcPr>
          <w:p w14:paraId="5A956644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30812F66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70416B9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26F50CBA" w14:textId="77777777" w:rsidTr="0099763F">
        <w:trPr>
          <w:trHeight w:val="142"/>
        </w:trPr>
        <w:tc>
          <w:tcPr>
            <w:tcW w:w="1230" w:type="dxa"/>
            <w:vMerge/>
          </w:tcPr>
          <w:p w14:paraId="460F8542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77FF4E" w14:textId="5C080933" w:rsidR="00A4249D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028A345F" w14:textId="1A2E7C51" w:rsidR="00A4249D" w:rsidRPr="00547C6E" w:rsidRDefault="00A4249D" w:rsidP="007166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pt</w:t>
            </w:r>
            <w:proofErr w:type="spellEnd"/>
          </w:p>
        </w:tc>
        <w:tc>
          <w:tcPr>
            <w:tcW w:w="10060" w:type="dxa"/>
          </w:tcPr>
          <w:p w14:paraId="0B07DC9C" w14:textId="76693DE1" w:rsidR="00A4249D" w:rsidRPr="00547C6E" w:rsidRDefault="005E064E" w:rsidP="007166A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rovider beliefs </w:t>
            </w:r>
            <w:r w:rsidR="00A4249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at with adequate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drug </w:t>
            </w:r>
            <w:r w:rsidR="00A4249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upplies,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harmacological </w:t>
            </w:r>
            <w:r w:rsidR="00A4249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algesia can be routinely offered </w:t>
            </w:r>
          </w:p>
        </w:tc>
        <w:tc>
          <w:tcPr>
            <w:tcW w:w="534" w:type="dxa"/>
            <w:shd w:val="clear" w:color="auto" w:fill="auto"/>
          </w:tcPr>
          <w:p w14:paraId="47A6F3B6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6AE06FF0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F332B25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3F32A2F3" w14:textId="77777777" w:rsidTr="0099763F">
        <w:trPr>
          <w:trHeight w:val="142"/>
        </w:trPr>
        <w:tc>
          <w:tcPr>
            <w:tcW w:w="1230" w:type="dxa"/>
            <w:vMerge/>
          </w:tcPr>
          <w:p w14:paraId="2B625AC3" w14:textId="77777777" w:rsidR="00A4249D" w:rsidRPr="00320572" w:rsidRDefault="00A4249D" w:rsidP="00F007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40AFD9" w14:textId="39541A5B" w:rsidR="00A4249D" w:rsidRDefault="00A4249D" w:rsidP="00F00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07A6FCD7" w14:textId="48A78878" w:rsidR="00A4249D" w:rsidRDefault="00A4249D" w:rsidP="00F00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060" w:type="dxa"/>
          </w:tcPr>
          <w:p w14:paraId="2C3E71E3" w14:textId="69D69864" w:rsidR="00A4249D" w:rsidRDefault="005E064E" w:rsidP="00F0076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 xml:space="preserve">Different cadres of providers </w:t>
            </w:r>
            <w:r w:rsidR="00A4249D">
              <w:rPr>
                <w:rFonts w:ascii="Times New Roman" w:hAnsi="Times New Roman" w:cs="Times New Roman"/>
              </w:rPr>
              <w:t xml:space="preserve">were unclear as to their roles and responsibilities in offering supportive care </w:t>
            </w:r>
          </w:p>
        </w:tc>
        <w:tc>
          <w:tcPr>
            <w:tcW w:w="534" w:type="dxa"/>
            <w:shd w:val="clear" w:color="auto" w:fill="FF0000"/>
          </w:tcPr>
          <w:p w14:paraId="72A3EAA0" w14:textId="77777777" w:rsidR="00A4249D" w:rsidRPr="00320572" w:rsidRDefault="00A4249D" w:rsidP="00F007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56D022D" w14:textId="77777777" w:rsidR="00A4249D" w:rsidRPr="00320572" w:rsidRDefault="00A4249D" w:rsidP="00F007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1F92A2E" w14:textId="77777777" w:rsidR="00A4249D" w:rsidRPr="00320572" w:rsidRDefault="00A4249D" w:rsidP="00F00760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411B027C" w14:textId="77777777" w:rsidTr="0099763F">
        <w:trPr>
          <w:trHeight w:val="142"/>
        </w:trPr>
        <w:tc>
          <w:tcPr>
            <w:tcW w:w="1230" w:type="dxa"/>
            <w:vMerge/>
          </w:tcPr>
          <w:p w14:paraId="01F38EC3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B87F8A" w14:textId="0F4EB83B" w:rsidR="00A4249D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7C01D3E2" w14:textId="2931C4D6" w:rsidR="00A4249D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060" w:type="dxa"/>
          </w:tcPr>
          <w:p w14:paraId="6D2A7484" w14:textId="262DECD3" w:rsidR="00A4249D" w:rsidRDefault="00A4249D" w:rsidP="007166A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E06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viders believed offer</w:t>
            </w:r>
            <w:r w:rsidR="005E064E" w:rsidRPr="0099763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g women</w:t>
            </w:r>
            <w:r w:rsidRPr="005E06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="005E064E" w:rsidRPr="0099763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harmacological </w:t>
            </w:r>
            <w:r w:rsidRPr="005E06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algesia was the role of the doctor </w:t>
            </w:r>
          </w:p>
        </w:tc>
        <w:tc>
          <w:tcPr>
            <w:tcW w:w="534" w:type="dxa"/>
            <w:shd w:val="clear" w:color="auto" w:fill="auto"/>
          </w:tcPr>
          <w:p w14:paraId="10C4F00E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E3A058D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45B0E1" w:themeFill="accent1" w:themeFillTint="99"/>
          </w:tcPr>
          <w:p w14:paraId="42F3E277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73FB2C5A" w14:textId="77777777" w:rsidTr="0099763F">
        <w:trPr>
          <w:trHeight w:val="142"/>
        </w:trPr>
        <w:tc>
          <w:tcPr>
            <w:tcW w:w="1230" w:type="dxa"/>
            <w:vMerge/>
          </w:tcPr>
          <w:p w14:paraId="5CE074F4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F3ADCD" w14:textId="0E6366FC" w:rsidR="00A4249D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045F604D" w14:textId="75711C11" w:rsidR="00A4249D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060" w:type="dxa"/>
          </w:tcPr>
          <w:p w14:paraId="59FE20BE" w14:textId="71C51695" w:rsidR="00A4249D" w:rsidRDefault="00A4249D" w:rsidP="007166A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viders believed encouragement of mobilisation in labour was the role of a nurse/nurse-midwife</w:t>
            </w:r>
          </w:p>
        </w:tc>
        <w:tc>
          <w:tcPr>
            <w:tcW w:w="534" w:type="dxa"/>
            <w:shd w:val="clear" w:color="auto" w:fill="auto"/>
          </w:tcPr>
          <w:p w14:paraId="053B10C3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5FEC65B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45B0E1" w:themeFill="accent1" w:themeFillTint="99"/>
          </w:tcPr>
          <w:p w14:paraId="5A0C6FC4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59F0E9FF" w14:textId="77777777" w:rsidTr="0099763F">
        <w:trPr>
          <w:trHeight w:val="142"/>
        </w:trPr>
        <w:tc>
          <w:tcPr>
            <w:tcW w:w="1230" w:type="dxa"/>
            <w:vMerge/>
          </w:tcPr>
          <w:p w14:paraId="5D2B68C8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55F99BE" w14:textId="7D45ABC9" w:rsidR="00A4249D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F9A0D1B" w14:textId="1411786D" w:rsidR="00A4249D" w:rsidRDefault="00A4249D" w:rsidP="0071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060" w:type="dxa"/>
          </w:tcPr>
          <w:p w14:paraId="73F57AAE" w14:textId="1C4B3E7B" w:rsidR="00A4249D" w:rsidRPr="0099763F" w:rsidRDefault="005E064E" w:rsidP="007166A0">
            <w:pPr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</w:pPr>
            <w:r w:rsidRPr="0099763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ertain </w:t>
            </w:r>
            <w:r w:rsidR="00A4249D" w:rsidRPr="005E06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dres</w:t>
            </w:r>
            <w:r w:rsidR="007F574C" w:rsidRPr="005E06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="00A4249D" w:rsidRPr="005E06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were </w:t>
            </w:r>
            <w:r w:rsidRPr="0099763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ot </w:t>
            </w:r>
            <w:r w:rsidR="00A4249D" w:rsidRPr="005E06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 favour of routine</w:t>
            </w:r>
            <w:r w:rsidRPr="0099763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y</w:t>
            </w:r>
            <w:r w:rsidR="00A4249D" w:rsidRPr="005E06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ffer</w:t>
            </w:r>
            <w:r w:rsidRPr="0099763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g</w:t>
            </w:r>
            <w:r w:rsidR="00A4249D" w:rsidRPr="005E06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Pr="0099763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ll </w:t>
            </w:r>
            <w:r w:rsidR="00A4249D" w:rsidRPr="005E06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upportive care interventions </w:t>
            </w:r>
          </w:p>
        </w:tc>
        <w:tc>
          <w:tcPr>
            <w:tcW w:w="534" w:type="dxa"/>
            <w:shd w:val="clear" w:color="auto" w:fill="FF0000"/>
          </w:tcPr>
          <w:p w14:paraId="2B70560E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FA21FD8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9AC6341" w14:textId="77777777" w:rsidR="00A4249D" w:rsidRPr="00320572" w:rsidRDefault="00A4249D" w:rsidP="007166A0">
            <w:pPr>
              <w:rPr>
                <w:rFonts w:ascii="Times New Roman" w:hAnsi="Times New Roman" w:cs="Times New Roman"/>
              </w:rPr>
            </w:pPr>
          </w:p>
        </w:tc>
      </w:tr>
      <w:tr w:rsidR="00A4249D" w:rsidRPr="00320572" w14:paraId="699DAD90" w14:textId="77777777" w:rsidTr="0099763F">
        <w:trPr>
          <w:trHeight w:val="142"/>
        </w:trPr>
        <w:tc>
          <w:tcPr>
            <w:tcW w:w="1230" w:type="dxa"/>
            <w:vMerge/>
          </w:tcPr>
          <w:p w14:paraId="2CCDF283" w14:textId="77777777" w:rsidR="00A4249D" w:rsidRPr="00320572" w:rsidRDefault="00A4249D" w:rsidP="00023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3DD6534" w14:textId="7222B96D" w:rsidR="00A4249D" w:rsidRPr="00320572" w:rsidRDefault="00A4249D" w:rsidP="00023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0F805F06" w14:textId="1959F477" w:rsidR="00A4249D" w:rsidRDefault="00A4249D" w:rsidP="00023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m</w:t>
            </w:r>
          </w:p>
        </w:tc>
        <w:tc>
          <w:tcPr>
            <w:tcW w:w="10060" w:type="dxa"/>
          </w:tcPr>
          <w:p w14:paraId="4ACA28A5" w14:textId="2B044177" w:rsidR="00A4249D" w:rsidRDefault="00A4249D" w:rsidP="00023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provider satisfaction with using the supportive care section of the LCG</w:t>
            </w:r>
          </w:p>
        </w:tc>
        <w:tc>
          <w:tcPr>
            <w:tcW w:w="534" w:type="dxa"/>
            <w:shd w:val="clear" w:color="auto" w:fill="auto"/>
          </w:tcPr>
          <w:p w14:paraId="48861603" w14:textId="77777777" w:rsidR="00A4249D" w:rsidRPr="00320572" w:rsidRDefault="00A4249D" w:rsidP="00023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5B074349" w14:textId="77777777" w:rsidR="00A4249D" w:rsidRPr="00320572" w:rsidRDefault="00A4249D" w:rsidP="00023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0AD2B53" w14:textId="77777777" w:rsidR="00A4249D" w:rsidRPr="00320572" w:rsidRDefault="00A4249D" w:rsidP="00023410">
            <w:pPr>
              <w:rPr>
                <w:rFonts w:ascii="Times New Roman" w:hAnsi="Times New Roman" w:cs="Times New Roman"/>
              </w:rPr>
            </w:pPr>
          </w:p>
        </w:tc>
      </w:tr>
    </w:tbl>
    <w:p w14:paraId="6EAA6B3B" w14:textId="77777777" w:rsidR="005E064E" w:rsidRDefault="005E064E" w:rsidP="00C56B39"/>
    <w:tbl>
      <w:tblPr>
        <w:tblStyle w:val="TableGrid"/>
        <w:tblW w:w="15014" w:type="dxa"/>
        <w:tblInd w:w="-526" w:type="dxa"/>
        <w:tblLayout w:type="fixed"/>
        <w:tblLook w:val="04A0" w:firstRow="1" w:lastRow="0" w:firstColumn="1" w:lastColumn="0" w:noHBand="0" w:noVBand="1"/>
      </w:tblPr>
      <w:tblGrid>
        <w:gridCol w:w="1230"/>
        <w:gridCol w:w="992"/>
        <w:gridCol w:w="1134"/>
        <w:gridCol w:w="10060"/>
        <w:gridCol w:w="534"/>
        <w:gridCol w:w="532"/>
        <w:gridCol w:w="532"/>
      </w:tblGrid>
      <w:tr w:rsidR="00BA6F67" w:rsidRPr="00320572" w14:paraId="2A20A9FC" w14:textId="77777777" w:rsidTr="00E4197B">
        <w:trPr>
          <w:trHeight w:val="289"/>
        </w:trPr>
        <w:tc>
          <w:tcPr>
            <w:tcW w:w="1230" w:type="dxa"/>
            <w:vMerge w:val="restart"/>
            <w:textDirection w:val="btLr"/>
          </w:tcPr>
          <w:p w14:paraId="35092111" w14:textId="77777777" w:rsidR="00C95CAA" w:rsidRPr="00C95CAA" w:rsidRDefault="00C95CAA" w:rsidP="00C95CAA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C95CAA">
              <w:rPr>
                <w:rFonts w:ascii="Times New Roman" w:hAnsi="Times New Roman" w:cs="Times New Roman"/>
                <w:b/>
                <w:bCs/>
                <w:lang w:val="en-US"/>
              </w:rPr>
              <w:t>Consistent, prospective partograph use</w:t>
            </w:r>
          </w:p>
          <w:p w14:paraId="02D9B5FA" w14:textId="46ED0936" w:rsidR="00BA6F67" w:rsidRPr="000B473C" w:rsidRDefault="00BA6F67" w:rsidP="00C95CAA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7526DEB5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6F3AAA02" w14:textId="720F462A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</w:t>
            </w:r>
          </w:p>
        </w:tc>
        <w:tc>
          <w:tcPr>
            <w:tcW w:w="10060" w:type="dxa"/>
          </w:tcPr>
          <w:p w14:paraId="389900FE" w14:textId="1D8527A3" w:rsidR="00BA6F67" w:rsidRPr="006E0D76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ll providers have the skills required to perform clinical measurements or examinations required for partograph completion (e.g. </w:t>
            </w:r>
            <w:proofErr w:type="spellStart"/>
            <w:r>
              <w:rPr>
                <w:rFonts w:ascii="Times New Roman" w:hAnsi="Times New Roman" w:cs="Times New Roman"/>
              </w:rPr>
              <w:t>fe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rt rate</w:t>
            </w:r>
            <w:r w:rsidR="007F574C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/>
              </w:rPr>
              <w:t xml:space="preserve"> cervical dilation</w:t>
            </w:r>
            <w:r w:rsidR="007F574C">
              <w:rPr>
                <w:rFonts w:ascii="Times New Roman" w:hAnsi="Times New Roman" w:cs="Times New Roman"/>
              </w:rPr>
              <w:t xml:space="preserve"> assessment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534" w:type="dxa"/>
            <w:shd w:val="clear" w:color="auto" w:fill="FF0000"/>
          </w:tcPr>
          <w:p w14:paraId="60C7EA43" w14:textId="77777777" w:rsidR="00BA6F67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072EBF2" w14:textId="77777777" w:rsidR="00BA6F67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3D29A6E" w14:textId="77777777" w:rsidR="00BA6F67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767F4109" w14:textId="77777777" w:rsidTr="00E4197B">
        <w:trPr>
          <w:trHeight w:val="289"/>
        </w:trPr>
        <w:tc>
          <w:tcPr>
            <w:tcW w:w="1230" w:type="dxa"/>
            <w:vMerge/>
          </w:tcPr>
          <w:p w14:paraId="4225ED8E" w14:textId="77777777" w:rsidR="00BA6F67" w:rsidRPr="00320572" w:rsidRDefault="00BA6F67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44174597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4BD58600" w14:textId="5C04E4E4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</w:t>
            </w:r>
          </w:p>
        </w:tc>
        <w:tc>
          <w:tcPr>
            <w:tcW w:w="10060" w:type="dxa"/>
          </w:tcPr>
          <w:p w14:paraId="5982872A" w14:textId="41507C96" w:rsidR="00D54E4D" w:rsidRPr="006E0D76" w:rsidRDefault="00D54E4D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s assume that all labour ward staff already have adequate skills in labour monitoring, acquired during pre-service training (</w:t>
            </w:r>
            <w:proofErr w:type="spellStart"/>
            <w:r>
              <w:rPr>
                <w:rFonts w:ascii="Times New Roman" w:hAnsi="Times New Roman" w:cs="Times New Roman"/>
              </w:rPr>
              <w:t>eg</w:t>
            </w:r>
            <w:proofErr w:type="spellEnd"/>
            <w:r>
              <w:rPr>
                <w:rFonts w:ascii="Times New Roman" w:hAnsi="Times New Roman" w:cs="Times New Roman"/>
              </w:rPr>
              <w:t>: medical school)</w:t>
            </w:r>
          </w:p>
        </w:tc>
        <w:tc>
          <w:tcPr>
            <w:tcW w:w="534" w:type="dxa"/>
            <w:shd w:val="clear" w:color="auto" w:fill="auto"/>
          </w:tcPr>
          <w:p w14:paraId="7F8835F0" w14:textId="77777777" w:rsidR="00BA6F67" w:rsidRPr="009B51AA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78A36AB" w14:textId="77777777" w:rsidR="00BA6F67" w:rsidRPr="009B51AA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7C6008F9" w14:textId="77777777" w:rsidR="00BA6F67" w:rsidRPr="009B51AA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2DA6049C" w14:textId="77777777" w:rsidTr="00E4197B">
        <w:trPr>
          <w:trHeight w:val="289"/>
        </w:trPr>
        <w:tc>
          <w:tcPr>
            <w:tcW w:w="1230" w:type="dxa"/>
            <w:vMerge/>
          </w:tcPr>
          <w:p w14:paraId="46630C2A" w14:textId="77777777" w:rsidR="00BA6F67" w:rsidRPr="00320572" w:rsidRDefault="00BA6F67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60D67F99" w14:textId="47C2976B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1FE9F058" w14:textId="2D69A289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</w:t>
            </w:r>
          </w:p>
        </w:tc>
        <w:tc>
          <w:tcPr>
            <w:tcW w:w="10060" w:type="dxa"/>
          </w:tcPr>
          <w:p w14:paraId="6CB618B0" w14:textId="1E88204F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s have inconsistent knowledge of WHO intrapartum care recommendations and LCG use </w:t>
            </w:r>
          </w:p>
        </w:tc>
        <w:tc>
          <w:tcPr>
            <w:tcW w:w="534" w:type="dxa"/>
            <w:shd w:val="clear" w:color="auto" w:fill="auto"/>
          </w:tcPr>
          <w:p w14:paraId="20DE0509" w14:textId="77777777" w:rsidR="00BA6F67" w:rsidRPr="009B51AA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073EFBB" w14:textId="77777777" w:rsidR="00BA6F67" w:rsidRPr="009B51AA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7AC09B04" w14:textId="77777777" w:rsidR="00BA6F67" w:rsidRPr="009B51AA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176F9740" w14:textId="77777777" w:rsidTr="00E4197B">
        <w:trPr>
          <w:trHeight w:val="289"/>
        </w:trPr>
        <w:tc>
          <w:tcPr>
            <w:tcW w:w="1230" w:type="dxa"/>
            <w:vMerge/>
          </w:tcPr>
          <w:p w14:paraId="0AEEFA99" w14:textId="77777777" w:rsidR="00BA6F67" w:rsidRPr="00320572" w:rsidRDefault="00BA6F67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0D106AAB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1134" w:type="dxa"/>
          </w:tcPr>
          <w:p w14:paraId="49D8E69B" w14:textId="5546EBA3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</w:t>
            </w:r>
          </w:p>
        </w:tc>
        <w:tc>
          <w:tcPr>
            <w:tcW w:w="10060" w:type="dxa"/>
          </w:tcPr>
          <w:p w14:paraId="2113A2E6" w14:textId="750F3E2B" w:rsidR="00D54E4D" w:rsidRPr="00E4197B" w:rsidRDefault="00D54E4D" w:rsidP="004F0B5B">
            <w:pPr>
              <w:rPr>
                <w:rFonts w:ascii="Times New Roman" w:hAnsi="Times New Roman" w:cs="Times New Roman"/>
                <w:highlight w:val="yellow"/>
              </w:rPr>
            </w:pPr>
            <w:r w:rsidRPr="00E4197B">
              <w:rPr>
                <w:rFonts w:ascii="Times New Roman" w:hAnsi="Times New Roman" w:cs="Times New Roman"/>
              </w:rPr>
              <w:t>Providers assume that all labour ward staff already know how to complete and use a partograph</w:t>
            </w:r>
            <w:r w:rsidR="00FB0CDF">
              <w:rPr>
                <w:rFonts w:ascii="Times New Roman" w:hAnsi="Times New Roman" w:cs="Times New Roman"/>
              </w:rPr>
              <w:t>, and perform labour monitoring</w:t>
            </w:r>
          </w:p>
        </w:tc>
        <w:tc>
          <w:tcPr>
            <w:tcW w:w="534" w:type="dxa"/>
            <w:shd w:val="clear" w:color="auto" w:fill="auto"/>
          </w:tcPr>
          <w:p w14:paraId="095D1C30" w14:textId="77777777" w:rsidR="00BA6F67" w:rsidRDefault="00BA6F67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540F0D9E" w14:textId="77777777" w:rsidR="00BA6F67" w:rsidRDefault="00BA6F67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608A385E" w14:textId="77777777" w:rsidR="00BA6F67" w:rsidRDefault="00BA6F67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E4197B" w:rsidRPr="00320572" w14:paraId="2598A5F7" w14:textId="77777777" w:rsidTr="00E4197B">
        <w:trPr>
          <w:trHeight w:val="289"/>
        </w:trPr>
        <w:tc>
          <w:tcPr>
            <w:tcW w:w="1230" w:type="dxa"/>
            <w:vMerge/>
          </w:tcPr>
          <w:p w14:paraId="22F43FAE" w14:textId="77777777" w:rsidR="00E4197B" w:rsidRPr="00320572" w:rsidRDefault="00E4197B" w:rsidP="00E419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0F3BCE54" w14:textId="7420A937" w:rsidR="00E4197B" w:rsidRPr="00320572" w:rsidRDefault="00E4197B" w:rsidP="00E41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0467375F" w14:textId="24089925" w:rsidR="00E4197B" w:rsidRDefault="00E4197B" w:rsidP="00E41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06C3FC99" w14:textId="734ED24C" w:rsidR="00E4197B" w:rsidRDefault="00E4197B" w:rsidP="00E41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 accreditation (</w:t>
            </w:r>
            <w:proofErr w:type="spellStart"/>
            <w:r>
              <w:rPr>
                <w:rFonts w:ascii="Times New Roman" w:hAnsi="Times New Roman" w:cs="Times New Roman"/>
              </w:rPr>
              <w:t>LaQshya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gram) mandates routine use of a partograph </w:t>
            </w:r>
          </w:p>
        </w:tc>
        <w:tc>
          <w:tcPr>
            <w:tcW w:w="534" w:type="dxa"/>
            <w:shd w:val="clear" w:color="auto" w:fill="auto"/>
          </w:tcPr>
          <w:p w14:paraId="27BE3F31" w14:textId="77777777" w:rsidR="00E4197B" w:rsidRPr="00320572" w:rsidRDefault="00E4197B" w:rsidP="00E41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488B0AD3" w14:textId="77777777" w:rsidR="00E4197B" w:rsidRPr="00320572" w:rsidRDefault="00E4197B" w:rsidP="00E41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92B1A32" w14:textId="77777777" w:rsidR="00E4197B" w:rsidRPr="00320572" w:rsidRDefault="00E4197B" w:rsidP="00E4197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75AE78E8" w14:textId="77777777" w:rsidTr="00E4197B">
        <w:trPr>
          <w:trHeight w:val="289"/>
        </w:trPr>
        <w:tc>
          <w:tcPr>
            <w:tcW w:w="1230" w:type="dxa"/>
            <w:vMerge/>
          </w:tcPr>
          <w:p w14:paraId="36F2CB68" w14:textId="77777777" w:rsidR="00BA6F67" w:rsidRPr="00320572" w:rsidRDefault="00BA6F67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1B722F39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068A5A67" w14:textId="7E5435BE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04BAD9D8" w14:textId="336CC8AC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routine use of a partograph is recommended in best-practice WHO guidelines and policies, </w:t>
            </w:r>
            <w:r w:rsidR="00FB0CDF">
              <w:rPr>
                <w:rFonts w:ascii="Times New Roman" w:hAnsi="Times New Roman" w:cs="Times New Roman"/>
              </w:rPr>
              <w:t xml:space="preserve">which </w:t>
            </w:r>
            <w:r w:rsidR="00D303B8">
              <w:rPr>
                <w:rFonts w:ascii="Times New Roman" w:hAnsi="Times New Roman" w:cs="Times New Roman"/>
              </w:rPr>
              <w:t xml:space="preserve">has already </w:t>
            </w:r>
            <w:r w:rsidR="00FB0CDF">
              <w:rPr>
                <w:rFonts w:ascii="Times New Roman" w:hAnsi="Times New Roman" w:cs="Times New Roman"/>
              </w:rPr>
              <w:t xml:space="preserve">been adopted </w:t>
            </w:r>
            <w:r w:rsidR="00D303B8">
              <w:rPr>
                <w:rFonts w:ascii="Times New Roman" w:hAnsi="Times New Roman" w:cs="Times New Roman"/>
              </w:rPr>
              <w:t xml:space="preserve">and made mandatory </w:t>
            </w:r>
            <w:r w:rsidR="00025C17">
              <w:rPr>
                <w:rFonts w:ascii="Times New Roman" w:hAnsi="Times New Roman" w:cs="Times New Roman"/>
              </w:rPr>
              <w:t xml:space="preserve">in </w:t>
            </w:r>
            <w:r w:rsidR="00FB0CDF">
              <w:rPr>
                <w:rFonts w:ascii="Times New Roman" w:hAnsi="Times New Roman" w:cs="Times New Roman"/>
              </w:rPr>
              <w:t>hospitals</w:t>
            </w:r>
          </w:p>
        </w:tc>
        <w:tc>
          <w:tcPr>
            <w:tcW w:w="534" w:type="dxa"/>
            <w:shd w:val="clear" w:color="auto" w:fill="auto"/>
          </w:tcPr>
          <w:p w14:paraId="0F43DE55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39B51276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291F974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49D3580A" w14:textId="77777777" w:rsidTr="00E4197B">
        <w:trPr>
          <w:trHeight w:val="289"/>
        </w:trPr>
        <w:tc>
          <w:tcPr>
            <w:tcW w:w="1230" w:type="dxa"/>
            <w:vMerge/>
          </w:tcPr>
          <w:p w14:paraId="38FBFB5D" w14:textId="77777777" w:rsidR="00BA6F67" w:rsidRPr="00320572" w:rsidRDefault="00BA6F67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35E6FEB2" w14:textId="5651654F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79C5B951" w14:textId="647F9DBF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316363A5" w14:textId="09498797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WHO guidelines are generic and do no offer recommendations</w:t>
            </w:r>
            <w:r w:rsidR="00D303B8">
              <w:rPr>
                <w:rFonts w:ascii="Times New Roman" w:hAnsi="Times New Roman" w:cs="Times New Roman"/>
              </w:rPr>
              <w:t xml:space="preserve"> that are specific to the context of individual hospitals</w:t>
            </w:r>
          </w:p>
        </w:tc>
        <w:tc>
          <w:tcPr>
            <w:tcW w:w="534" w:type="dxa"/>
            <w:shd w:val="clear" w:color="auto" w:fill="auto"/>
          </w:tcPr>
          <w:p w14:paraId="4CF2774C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CD78DF5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446DA055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48D92711" w14:textId="77777777" w:rsidTr="00E4197B">
        <w:trPr>
          <w:trHeight w:val="164"/>
        </w:trPr>
        <w:tc>
          <w:tcPr>
            <w:tcW w:w="1230" w:type="dxa"/>
            <w:vMerge/>
          </w:tcPr>
          <w:p w14:paraId="41614CAD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C74E02" w14:textId="3A86A70D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15086F4E" w14:textId="704DA92C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7FA2CF3C" w14:textId="479B60B9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hospitals guidelines use consistent definitions of active labour (e.g. starting at 4cm) </w:t>
            </w:r>
          </w:p>
        </w:tc>
        <w:tc>
          <w:tcPr>
            <w:tcW w:w="534" w:type="dxa"/>
            <w:shd w:val="clear" w:color="auto" w:fill="auto"/>
          </w:tcPr>
          <w:p w14:paraId="23F53113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10687E8C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3CB6FC4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64E2C578" w14:textId="77777777" w:rsidTr="00E4197B">
        <w:trPr>
          <w:trHeight w:val="164"/>
        </w:trPr>
        <w:tc>
          <w:tcPr>
            <w:tcW w:w="1230" w:type="dxa"/>
            <w:vMerge/>
          </w:tcPr>
          <w:p w14:paraId="441D1ABD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B978CF8" w14:textId="736A241A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7007C46E" w14:textId="5172C635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7507B4F5" w14:textId="19E969CE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providers ensured junior providers routinely and correctly used the partograph</w:t>
            </w:r>
          </w:p>
        </w:tc>
        <w:tc>
          <w:tcPr>
            <w:tcW w:w="534" w:type="dxa"/>
            <w:shd w:val="clear" w:color="auto" w:fill="auto"/>
          </w:tcPr>
          <w:p w14:paraId="43B604BA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38E038CD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CEFD32A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621639E0" w14:textId="77777777" w:rsidTr="00E4197B">
        <w:trPr>
          <w:trHeight w:val="164"/>
        </w:trPr>
        <w:tc>
          <w:tcPr>
            <w:tcW w:w="1230" w:type="dxa"/>
            <w:vMerge/>
          </w:tcPr>
          <w:p w14:paraId="6ABE8081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54D4FE" w14:textId="77777777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367BDEFA" w14:textId="1C127DB5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4925FA55" w14:textId="0BB8B1AF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ed availability of blank partographs/LCG on the labour ward </w:t>
            </w:r>
          </w:p>
        </w:tc>
        <w:tc>
          <w:tcPr>
            <w:tcW w:w="534" w:type="dxa"/>
            <w:shd w:val="clear" w:color="auto" w:fill="FF0000"/>
          </w:tcPr>
          <w:p w14:paraId="51015CBB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C4F4135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7856ED6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16C85074" w14:textId="77777777" w:rsidTr="00E4197B">
        <w:trPr>
          <w:trHeight w:val="164"/>
        </w:trPr>
        <w:tc>
          <w:tcPr>
            <w:tcW w:w="1230" w:type="dxa"/>
            <w:vMerge/>
          </w:tcPr>
          <w:p w14:paraId="0DE30309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8F82A7D" w14:textId="3F9F4CF9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4382DC6B" w14:textId="62FE94D4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0E4EDB00" w14:textId="3BEA2F9D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cumentation on the LCG was difficult as the boxes were too small </w:t>
            </w:r>
          </w:p>
        </w:tc>
        <w:tc>
          <w:tcPr>
            <w:tcW w:w="534" w:type="dxa"/>
            <w:shd w:val="clear" w:color="auto" w:fill="FF0000"/>
          </w:tcPr>
          <w:p w14:paraId="02345895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D370DD8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41AD669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193CFB5D" w14:textId="77777777" w:rsidTr="00E4197B">
        <w:trPr>
          <w:trHeight w:val="164"/>
        </w:trPr>
        <w:tc>
          <w:tcPr>
            <w:tcW w:w="1230" w:type="dxa"/>
            <w:vMerge/>
          </w:tcPr>
          <w:p w14:paraId="3E6EBE75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8D5DA1" w14:textId="67498F4C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7F4DBC21" w14:textId="3E5F40E6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64374B9A" w14:textId="005724F0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partograph/LCG is often completed retrospectively </w:t>
            </w:r>
          </w:p>
        </w:tc>
        <w:tc>
          <w:tcPr>
            <w:tcW w:w="534" w:type="dxa"/>
            <w:shd w:val="clear" w:color="auto" w:fill="FF0000"/>
          </w:tcPr>
          <w:p w14:paraId="385C3879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4EF5884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D23A2A3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06096B51" w14:textId="77777777" w:rsidTr="00E4197B">
        <w:trPr>
          <w:trHeight w:val="164"/>
        </w:trPr>
        <w:tc>
          <w:tcPr>
            <w:tcW w:w="1230" w:type="dxa"/>
            <w:vMerge/>
          </w:tcPr>
          <w:p w14:paraId="32F91C5D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bookmarkStart w:id="0" w:name="_Hlk171216936"/>
          </w:p>
        </w:tc>
        <w:tc>
          <w:tcPr>
            <w:tcW w:w="992" w:type="dxa"/>
          </w:tcPr>
          <w:p w14:paraId="19C1DCE7" w14:textId="36161C8D" w:rsidR="00BA6F67" w:rsidRDefault="00581DF3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3D44377A" w14:textId="2E50ADBF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7D110794" w14:textId="08E85B36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bookmarkStart w:id="1" w:name="_Hlk171216952"/>
            <w:r>
              <w:rPr>
                <w:rFonts w:ascii="Times New Roman" w:hAnsi="Times New Roman" w:cs="Times New Roman"/>
              </w:rPr>
              <w:t>nadequate staff and high patient numbers made prospective completion of the partograph/LCG difficult</w:t>
            </w:r>
            <w:bookmarkEnd w:id="1"/>
          </w:p>
        </w:tc>
        <w:tc>
          <w:tcPr>
            <w:tcW w:w="534" w:type="dxa"/>
            <w:shd w:val="clear" w:color="auto" w:fill="FF0000"/>
          </w:tcPr>
          <w:p w14:paraId="115CA4D1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A2B96B5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5415ABE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7C903D5F" w14:textId="77777777" w:rsidTr="00E4197B">
        <w:trPr>
          <w:trHeight w:val="164"/>
        </w:trPr>
        <w:tc>
          <w:tcPr>
            <w:tcW w:w="1230" w:type="dxa"/>
            <w:vMerge/>
          </w:tcPr>
          <w:p w14:paraId="09B73652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bookmarkStart w:id="2" w:name="_Hlk171216992"/>
          </w:p>
        </w:tc>
        <w:tc>
          <w:tcPr>
            <w:tcW w:w="992" w:type="dxa"/>
          </w:tcPr>
          <w:p w14:paraId="54ABA980" w14:textId="77777777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589278CD" w14:textId="7DDDDEC4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0631407F" w14:textId="475741BD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quipment required to perform clinical measurements was not always available or in working order (e.g. thermometers, </w:t>
            </w:r>
            <w:proofErr w:type="spellStart"/>
            <w:r>
              <w:rPr>
                <w:rFonts w:ascii="Times New Roman" w:hAnsi="Times New Roman" w:cs="Times New Roman"/>
              </w:rPr>
              <w:t>fe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dopplers) </w:t>
            </w:r>
          </w:p>
        </w:tc>
        <w:tc>
          <w:tcPr>
            <w:tcW w:w="534" w:type="dxa"/>
            <w:shd w:val="clear" w:color="auto" w:fill="FF0000"/>
          </w:tcPr>
          <w:p w14:paraId="2A83EA75" w14:textId="77777777" w:rsidR="00BA6F67" w:rsidRPr="00401AF3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1C64553" w14:textId="77777777" w:rsidR="00BA6F67" w:rsidRPr="00401AF3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E5E4B2E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bookmarkEnd w:id="2"/>
      <w:tr w:rsidR="00BA6F67" w:rsidRPr="00320572" w14:paraId="580D2CC6" w14:textId="77777777" w:rsidTr="00E4197B">
        <w:trPr>
          <w:trHeight w:val="164"/>
        </w:trPr>
        <w:tc>
          <w:tcPr>
            <w:tcW w:w="1230" w:type="dxa"/>
            <w:vMerge/>
          </w:tcPr>
          <w:p w14:paraId="6FB82F55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FCC78B" w14:textId="502DA671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077FD61F" w14:textId="2C2CDD2C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4E4626B2" w14:textId="75D5EF1D" w:rsidR="00BA6F67" w:rsidRDefault="00BA6F67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providers (e.g. OBGYN) are available to provide support</w:t>
            </w:r>
            <w:r w:rsidR="00C622F4">
              <w:rPr>
                <w:rFonts w:ascii="Times New Roman" w:hAnsi="Times New Roman" w:cs="Times New Roman"/>
              </w:rPr>
              <w:t xml:space="preserve"> </w:t>
            </w:r>
            <w:r w:rsidR="005B2182">
              <w:rPr>
                <w:rFonts w:ascii="Times New Roman" w:hAnsi="Times New Roman" w:cs="Times New Roman"/>
              </w:rPr>
              <w:t>to junior staff</w:t>
            </w:r>
            <w:r>
              <w:rPr>
                <w:rFonts w:ascii="Times New Roman" w:hAnsi="Times New Roman" w:cs="Times New Roman"/>
              </w:rPr>
              <w:t xml:space="preserve"> in using a partograph</w:t>
            </w:r>
          </w:p>
        </w:tc>
        <w:tc>
          <w:tcPr>
            <w:tcW w:w="534" w:type="dxa"/>
            <w:shd w:val="clear" w:color="auto" w:fill="auto"/>
          </w:tcPr>
          <w:p w14:paraId="744766C8" w14:textId="77777777" w:rsidR="00BA6F67" w:rsidRPr="00401AF3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723F0AFA" w14:textId="77777777" w:rsidR="00BA6F67" w:rsidRPr="00401AF3" w:rsidRDefault="00BA6F67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79510A1" w14:textId="77777777" w:rsidR="00BA6F67" w:rsidRPr="00320572" w:rsidRDefault="00BA6F67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273BDB0B" w14:textId="77777777" w:rsidTr="00E4197B">
        <w:trPr>
          <w:trHeight w:val="142"/>
        </w:trPr>
        <w:tc>
          <w:tcPr>
            <w:tcW w:w="1230" w:type="dxa"/>
            <w:vMerge/>
          </w:tcPr>
          <w:p w14:paraId="448F57C7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274748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5FE674C3" w14:textId="4EB3D964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0060" w:type="dxa"/>
          </w:tcPr>
          <w:p w14:paraId="271A545A" w14:textId="600193B5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providers are expected to support the routine use of the partograph and provide supervision</w:t>
            </w:r>
            <w:r w:rsidR="005B2182">
              <w:rPr>
                <w:rFonts w:ascii="Times New Roman" w:hAnsi="Times New Roman" w:cs="Times New Roman"/>
              </w:rPr>
              <w:t xml:space="preserve"> to other providers</w:t>
            </w:r>
          </w:p>
        </w:tc>
        <w:tc>
          <w:tcPr>
            <w:tcW w:w="534" w:type="dxa"/>
            <w:shd w:val="clear" w:color="auto" w:fill="auto"/>
          </w:tcPr>
          <w:p w14:paraId="3822CFAC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2A85BE32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7DE4D4B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43CF19BA" w14:textId="77777777" w:rsidTr="00E4197B">
        <w:trPr>
          <w:trHeight w:val="142"/>
        </w:trPr>
        <w:tc>
          <w:tcPr>
            <w:tcW w:w="1230" w:type="dxa"/>
            <w:vMerge/>
          </w:tcPr>
          <w:p w14:paraId="3E4EFC67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35D93A" w14:textId="0FB2D7E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67DB6FCB" w14:textId="4823669F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ap</w:t>
            </w:r>
          </w:p>
        </w:tc>
        <w:tc>
          <w:tcPr>
            <w:tcW w:w="10060" w:type="dxa"/>
          </w:tcPr>
          <w:p w14:paraId="685CA3F9" w14:textId="588BC0B8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lief that providers were capable of correctly completing a partograph / LCG </w:t>
            </w:r>
          </w:p>
        </w:tc>
        <w:tc>
          <w:tcPr>
            <w:tcW w:w="534" w:type="dxa"/>
            <w:shd w:val="clear" w:color="auto" w:fill="auto"/>
          </w:tcPr>
          <w:p w14:paraId="450B7082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62E7F807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8230559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73491874" w14:textId="77777777" w:rsidTr="00B878D3">
        <w:trPr>
          <w:trHeight w:val="142"/>
        </w:trPr>
        <w:tc>
          <w:tcPr>
            <w:tcW w:w="1230" w:type="dxa"/>
            <w:vMerge/>
          </w:tcPr>
          <w:p w14:paraId="716E28C3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A1EAF83" w14:textId="5B69ABBD" w:rsidR="00BA6F67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763FF301" w14:textId="485FD4D5" w:rsidR="00BA6F67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ap</w:t>
            </w:r>
          </w:p>
        </w:tc>
        <w:tc>
          <w:tcPr>
            <w:tcW w:w="10060" w:type="dxa"/>
          </w:tcPr>
          <w:p w14:paraId="0E5A52F8" w14:textId="22CD5FB4" w:rsidR="00BA6F67" w:rsidRDefault="005B2182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me providers reported that other staff often left partographs </w:t>
            </w:r>
            <w:r w:rsidR="00BA6F67">
              <w:rPr>
                <w:rFonts w:ascii="Times New Roman" w:hAnsi="Times New Roman" w:cs="Times New Roman"/>
              </w:rPr>
              <w:t>incomplete or incorrectly filled</w:t>
            </w:r>
            <w:r>
              <w:rPr>
                <w:rFonts w:ascii="Times New Roman" w:hAnsi="Times New Roman" w:cs="Times New Roman"/>
              </w:rPr>
              <w:t xml:space="preserve">, hence they believed that some staff may lack competence </w:t>
            </w:r>
          </w:p>
        </w:tc>
        <w:tc>
          <w:tcPr>
            <w:tcW w:w="534" w:type="dxa"/>
            <w:shd w:val="clear" w:color="auto" w:fill="FF0000"/>
          </w:tcPr>
          <w:p w14:paraId="3A2DB342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642C98A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B3A6F73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438DC47F" w14:textId="77777777" w:rsidTr="00E4197B">
        <w:trPr>
          <w:trHeight w:val="142"/>
        </w:trPr>
        <w:tc>
          <w:tcPr>
            <w:tcW w:w="1230" w:type="dxa"/>
            <w:vMerge/>
          </w:tcPr>
          <w:p w14:paraId="26B20D58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B6A656" w14:textId="02CB58BB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55180204" w14:textId="451C0E1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151225F4" w14:textId="3DA6CF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lief that the use of a partograph improved women’s health outcomes and experiences of care  </w:t>
            </w:r>
          </w:p>
        </w:tc>
        <w:tc>
          <w:tcPr>
            <w:tcW w:w="534" w:type="dxa"/>
            <w:shd w:val="clear" w:color="auto" w:fill="auto"/>
          </w:tcPr>
          <w:p w14:paraId="7446B497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578AF279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8850246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4B26573C" w14:textId="77777777" w:rsidTr="00E4197B">
        <w:trPr>
          <w:trHeight w:val="142"/>
        </w:trPr>
        <w:tc>
          <w:tcPr>
            <w:tcW w:w="1230" w:type="dxa"/>
            <w:vMerge/>
          </w:tcPr>
          <w:p w14:paraId="1767D2F3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51462E3" w14:textId="7FEE686B" w:rsidR="00BA6F67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7A225130" w14:textId="40A68D85" w:rsidR="00BA6F67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11919D85" w14:textId="101B0B1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 that recording numerical measurements on the LCG was more precise and accurate</w:t>
            </w:r>
          </w:p>
        </w:tc>
        <w:tc>
          <w:tcPr>
            <w:tcW w:w="534" w:type="dxa"/>
            <w:shd w:val="clear" w:color="auto" w:fill="auto"/>
          </w:tcPr>
          <w:p w14:paraId="1A54AD31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3D84FB48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1A8C1C3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0FAB1103" w14:textId="77777777" w:rsidTr="00E4197B">
        <w:trPr>
          <w:trHeight w:val="142"/>
        </w:trPr>
        <w:tc>
          <w:tcPr>
            <w:tcW w:w="1230" w:type="dxa"/>
            <w:vMerge/>
          </w:tcPr>
          <w:p w14:paraId="43E9F597" w14:textId="77777777" w:rsidR="00BA6F67" w:rsidRPr="00320572" w:rsidRDefault="00BA6F67" w:rsidP="00A22C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17F7DB9" w14:textId="7828CD40" w:rsidR="00BA6F67" w:rsidRDefault="00BA6F67" w:rsidP="00A22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306C9D9" w14:textId="37D30B88" w:rsidR="00BA6F67" w:rsidRDefault="00BA6F67" w:rsidP="00A22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l Con </w:t>
            </w:r>
          </w:p>
        </w:tc>
        <w:tc>
          <w:tcPr>
            <w:tcW w:w="10060" w:type="dxa"/>
          </w:tcPr>
          <w:p w14:paraId="067A40AF" w14:textId="2E64245B" w:rsidR="00BA6F67" w:rsidRDefault="00BA6F67" w:rsidP="00A22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LCG completion was more time consuming than previous partograph designs</w:t>
            </w:r>
          </w:p>
        </w:tc>
        <w:tc>
          <w:tcPr>
            <w:tcW w:w="534" w:type="dxa"/>
            <w:shd w:val="clear" w:color="auto" w:fill="FF0000"/>
          </w:tcPr>
          <w:p w14:paraId="1B10370E" w14:textId="77777777" w:rsidR="00BA6F67" w:rsidRPr="00320572" w:rsidRDefault="00BA6F67" w:rsidP="00A22C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81CDC21" w14:textId="77777777" w:rsidR="00BA6F67" w:rsidRPr="00320572" w:rsidRDefault="00BA6F67" w:rsidP="00A22C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635BD7B" w14:textId="77777777" w:rsidR="00BA6F67" w:rsidRPr="00320572" w:rsidRDefault="00BA6F67" w:rsidP="00A22C3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3C57A344" w14:textId="77777777" w:rsidTr="00E4197B">
        <w:trPr>
          <w:trHeight w:val="142"/>
        </w:trPr>
        <w:tc>
          <w:tcPr>
            <w:tcW w:w="1230" w:type="dxa"/>
            <w:vMerge/>
          </w:tcPr>
          <w:p w14:paraId="66BFE8F2" w14:textId="77777777" w:rsidR="00BA6F67" w:rsidRPr="00320572" w:rsidRDefault="00BA6F67" w:rsidP="00A22C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588179" w14:textId="5056FE2B" w:rsidR="00BA6F67" w:rsidRDefault="00BA6F67" w:rsidP="00A22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D6BFEEF" w14:textId="0F692D64" w:rsidR="00BA6F67" w:rsidRDefault="00BA6F67" w:rsidP="00A22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731FF9F4" w14:textId="5446E14F" w:rsidR="00BA6F67" w:rsidRDefault="00BA6F67" w:rsidP="00A22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erns that use of the LCG would lead to duplication of work and documentation </w:t>
            </w:r>
          </w:p>
        </w:tc>
        <w:tc>
          <w:tcPr>
            <w:tcW w:w="534" w:type="dxa"/>
            <w:shd w:val="clear" w:color="auto" w:fill="FF0000"/>
          </w:tcPr>
          <w:p w14:paraId="2CC4EB65" w14:textId="77777777" w:rsidR="00BA6F67" w:rsidRPr="00320572" w:rsidRDefault="00BA6F67" w:rsidP="00A22C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9874EF2" w14:textId="77777777" w:rsidR="00BA6F67" w:rsidRPr="00320572" w:rsidRDefault="00BA6F67" w:rsidP="00A22C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6EC57CD" w14:textId="77777777" w:rsidR="00BA6F67" w:rsidRPr="00320572" w:rsidRDefault="00BA6F67" w:rsidP="00A22C3B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69633E50" w14:textId="77777777" w:rsidTr="00E4197B">
        <w:trPr>
          <w:trHeight w:val="142"/>
        </w:trPr>
        <w:tc>
          <w:tcPr>
            <w:tcW w:w="1230" w:type="dxa"/>
            <w:vMerge/>
          </w:tcPr>
          <w:p w14:paraId="7FCE31A4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4534C54" w14:textId="34037F74" w:rsidR="00BA6F67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2AA3EDC9" w14:textId="41389D9E" w:rsidR="00BA6F67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060" w:type="dxa"/>
          </w:tcPr>
          <w:p w14:paraId="6DE6057E" w14:textId="5C6EF71F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ll cadres of providers are permitted to complete the partograph </w:t>
            </w:r>
          </w:p>
        </w:tc>
        <w:tc>
          <w:tcPr>
            <w:tcW w:w="534" w:type="dxa"/>
            <w:shd w:val="clear" w:color="auto" w:fill="auto"/>
          </w:tcPr>
          <w:p w14:paraId="2C6DABEF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669BEBA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21C6A350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4A52E751" w14:textId="77777777" w:rsidTr="00B878D3">
        <w:trPr>
          <w:trHeight w:val="142"/>
        </w:trPr>
        <w:tc>
          <w:tcPr>
            <w:tcW w:w="1230" w:type="dxa"/>
            <w:vMerge/>
          </w:tcPr>
          <w:p w14:paraId="624B1D75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B5ED96" w14:textId="3461A372" w:rsidR="00BA6F67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C689CC3" w14:textId="5AC30702" w:rsidR="00BA6F67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060" w:type="dxa"/>
          </w:tcPr>
          <w:p w14:paraId="1452B5B1" w14:textId="2A4306DC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ior providers </w:t>
            </w:r>
            <w:r w:rsidR="005B2182">
              <w:rPr>
                <w:rFonts w:ascii="Times New Roman" w:hAnsi="Times New Roman" w:cs="Times New Roman"/>
              </w:rPr>
              <w:t xml:space="preserve">variably </w:t>
            </w:r>
            <w:r>
              <w:rPr>
                <w:rFonts w:ascii="Times New Roman" w:hAnsi="Times New Roman" w:cs="Times New Roman"/>
              </w:rPr>
              <w:t>support</w:t>
            </w:r>
            <w:r w:rsidR="005B2182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the routine use of the partograph </w:t>
            </w:r>
          </w:p>
        </w:tc>
        <w:tc>
          <w:tcPr>
            <w:tcW w:w="534" w:type="dxa"/>
            <w:shd w:val="clear" w:color="auto" w:fill="auto"/>
          </w:tcPr>
          <w:p w14:paraId="4410FA67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A63169C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26674CAB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17D96ADD" w14:textId="77777777" w:rsidTr="00E4197B">
        <w:trPr>
          <w:trHeight w:val="142"/>
        </w:trPr>
        <w:tc>
          <w:tcPr>
            <w:tcW w:w="1230" w:type="dxa"/>
            <w:vMerge/>
          </w:tcPr>
          <w:p w14:paraId="0DE22AEA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951A91" w14:textId="09208EF1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4B28F20F" w14:textId="549CE05F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 </w:t>
            </w:r>
          </w:p>
        </w:tc>
        <w:tc>
          <w:tcPr>
            <w:tcW w:w="10060" w:type="dxa"/>
          </w:tcPr>
          <w:p w14:paraId="7CDB0AED" w14:textId="0FC4412D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s felt the </w:t>
            </w:r>
            <w:r w:rsidRPr="005B2182">
              <w:rPr>
                <w:rFonts w:ascii="Times New Roman" w:hAnsi="Times New Roman" w:cs="Times New Roman"/>
              </w:rPr>
              <w:t>partograph/LCG</w:t>
            </w:r>
            <w:r>
              <w:rPr>
                <w:rFonts w:ascii="Times New Roman" w:hAnsi="Times New Roman" w:cs="Times New Roman"/>
              </w:rPr>
              <w:t xml:space="preserve"> was easy to use </w:t>
            </w:r>
          </w:p>
        </w:tc>
        <w:tc>
          <w:tcPr>
            <w:tcW w:w="534" w:type="dxa"/>
            <w:shd w:val="clear" w:color="auto" w:fill="auto"/>
          </w:tcPr>
          <w:p w14:paraId="7A3F325C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657BF4D2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F6C10CD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</w:tr>
      <w:tr w:rsidR="00BA6F67" w:rsidRPr="00320572" w14:paraId="7B0D9DCE" w14:textId="77777777" w:rsidTr="00E4197B">
        <w:trPr>
          <w:trHeight w:val="142"/>
        </w:trPr>
        <w:tc>
          <w:tcPr>
            <w:tcW w:w="1230" w:type="dxa"/>
            <w:vMerge/>
          </w:tcPr>
          <w:p w14:paraId="0AE55A6F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CB0601" w14:textId="5E8BDC5A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56B2183F" w14:textId="7E1AE6CC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0060" w:type="dxa"/>
          </w:tcPr>
          <w:p w14:paraId="09591875" w14:textId="1A271E3E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s had a positive attitude towards </w:t>
            </w:r>
            <w:r w:rsidRPr="005B2182">
              <w:rPr>
                <w:rFonts w:ascii="Times New Roman" w:hAnsi="Times New Roman" w:cs="Times New Roman"/>
              </w:rPr>
              <w:t>partograph / LCG</w:t>
            </w:r>
            <w:r>
              <w:rPr>
                <w:rFonts w:ascii="Times New Roman" w:hAnsi="Times New Roman" w:cs="Times New Roman"/>
              </w:rPr>
              <w:t xml:space="preserve"> use </w:t>
            </w:r>
          </w:p>
        </w:tc>
        <w:tc>
          <w:tcPr>
            <w:tcW w:w="534" w:type="dxa"/>
            <w:shd w:val="clear" w:color="auto" w:fill="auto"/>
          </w:tcPr>
          <w:p w14:paraId="3A0C05BD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7A44F734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2CC7409" w14:textId="77777777" w:rsidR="00BA6F67" w:rsidRPr="00320572" w:rsidRDefault="00BA6F67" w:rsidP="00BF3C55">
            <w:pPr>
              <w:rPr>
                <w:rFonts w:ascii="Times New Roman" w:hAnsi="Times New Roman" w:cs="Times New Roman"/>
              </w:rPr>
            </w:pPr>
          </w:p>
        </w:tc>
      </w:tr>
    </w:tbl>
    <w:p w14:paraId="2F6233F2" w14:textId="77777777" w:rsidR="005B2182" w:rsidRDefault="005B2182" w:rsidP="00C56B39"/>
    <w:tbl>
      <w:tblPr>
        <w:tblStyle w:val="TableGrid"/>
        <w:tblW w:w="15014" w:type="dxa"/>
        <w:tblInd w:w="-526" w:type="dxa"/>
        <w:tblLayout w:type="fixed"/>
        <w:tblLook w:val="04A0" w:firstRow="1" w:lastRow="0" w:firstColumn="1" w:lastColumn="0" w:noHBand="0" w:noVBand="1"/>
      </w:tblPr>
      <w:tblGrid>
        <w:gridCol w:w="1230"/>
        <w:gridCol w:w="992"/>
        <w:gridCol w:w="1134"/>
        <w:gridCol w:w="10060"/>
        <w:gridCol w:w="534"/>
        <w:gridCol w:w="532"/>
        <w:gridCol w:w="532"/>
      </w:tblGrid>
      <w:tr w:rsidR="00EA6275" w:rsidRPr="00320572" w14:paraId="37D023D7" w14:textId="77777777" w:rsidTr="00B878D3">
        <w:trPr>
          <w:trHeight w:val="289"/>
        </w:trPr>
        <w:tc>
          <w:tcPr>
            <w:tcW w:w="1230" w:type="dxa"/>
            <w:vMerge w:val="restart"/>
            <w:textDirection w:val="btLr"/>
          </w:tcPr>
          <w:p w14:paraId="3C00A346" w14:textId="77777777" w:rsidR="00C95CAA" w:rsidRPr="00135253" w:rsidRDefault="00C95CAA" w:rsidP="00C95CAA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AU"/>
              </w:rPr>
            </w:pPr>
            <w:r w:rsidRPr="00C95CA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ppropriate clinical decision making and use of intrapartum</w:t>
            </w:r>
            <w:r w:rsidRPr="0013525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AU"/>
              </w:rPr>
              <w:t xml:space="preserve"> interventions </w:t>
            </w:r>
          </w:p>
          <w:p w14:paraId="52AF08F9" w14:textId="167C5CCB" w:rsidR="00EA6275" w:rsidRPr="008311B0" w:rsidRDefault="00EA6275" w:rsidP="004F0B5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1FF80C01" w14:textId="7D9910FC" w:rsidR="00EA6275" w:rsidRPr="00320572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09F14A26" w14:textId="3A244BC0" w:rsidR="00EA6275" w:rsidRPr="00320572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</w:t>
            </w:r>
          </w:p>
        </w:tc>
        <w:tc>
          <w:tcPr>
            <w:tcW w:w="10060" w:type="dxa"/>
          </w:tcPr>
          <w:p w14:paraId="08B647BC" w14:textId="7DD7836F" w:rsidR="00EA6275" w:rsidRPr="00EA6C4F" w:rsidRDefault="00AC5B72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me providers perceived that a </w:t>
            </w:r>
            <w:r w:rsidR="00EA6275">
              <w:rPr>
                <w:rFonts w:ascii="Times New Roman" w:hAnsi="Times New Roman" w:cs="Times New Roman"/>
              </w:rPr>
              <w:t xml:space="preserve">higher skill level </w:t>
            </w:r>
            <w:r>
              <w:rPr>
                <w:rFonts w:ascii="Times New Roman" w:hAnsi="Times New Roman" w:cs="Times New Roman"/>
              </w:rPr>
              <w:t xml:space="preserve">is </w:t>
            </w:r>
            <w:r w:rsidR="00EA6275">
              <w:rPr>
                <w:rFonts w:ascii="Times New Roman" w:hAnsi="Times New Roman" w:cs="Times New Roman"/>
              </w:rPr>
              <w:t>required for LCG interpretation and decision-making</w:t>
            </w:r>
          </w:p>
        </w:tc>
        <w:tc>
          <w:tcPr>
            <w:tcW w:w="534" w:type="dxa"/>
            <w:shd w:val="clear" w:color="auto" w:fill="FF0000"/>
          </w:tcPr>
          <w:p w14:paraId="53EAA60D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BF127BF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D8EC13A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EA6275" w:rsidRPr="00320572" w14:paraId="64A21136" w14:textId="77777777" w:rsidTr="00B878D3">
        <w:trPr>
          <w:trHeight w:val="289"/>
        </w:trPr>
        <w:tc>
          <w:tcPr>
            <w:tcW w:w="1230" w:type="dxa"/>
            <w:vMerge/>
            <w:textDirection w:val="btLr"/>
          </w:tcPr>
          <w:p w14:paraId="78C4222E" w14:textId="77777777" w:rsidR="00EA6275" w:rsidRPr="00320572" w:rsidRDefault="00EA6275" w:rsidP="004F0B5B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17602E0F" w14:textId="2E3C4ECF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5FD3A5ED" w14:textId="6F5E9BBF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</w:t>
            </w:r>
          </w:p>
        </w:tc>
        <w:tc>
          <w:tcPr>
            <w:tcW w:w="10060" w:type="dxa"/>
          </w:tcPr>
          <w:p w14:paraId="559162F1" w14:textId="4955BEB4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normal findings are recorded on </w:t>
            </w:r>
            <w:r w:rsidR="00AC5B72"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partograph</w:t>
            </w:r>
            <w:r w:rsidR="00AC5B7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but </w:t>
            </w:r>
            <w:r w:rsidR="00AC5B72">
              <w:rPr>
                <w:rFonts w:ascii="Times New Roman" w:hAnsi="Times New Roman" w:cs="Times New Roman"/>
              </w:rPr>
              <w:t xml:space="preserve">are </w:t>
            </w:r>
            <w:r>
              <w:rPr>
                <w:rFonts w:ascii="Times New Roman" w:hAnsi="Times New Roman" w:cs="Times New Roman"/>
              </w:rPr>
              <w:t xml:space="preserve">not always acted on </w:t>
            </w:r>
          </w:p>
        </w:tc>
        <w:tc>
          <w:tcPr>
            <w:tcW w:w="534" w:type="dxa"/>
            <w:shd w:val="clear" w:color="auto" w:fill="FF0000"/>
          </w:tcPr>
          <w:p w14:paraId="458D9C54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4B3281E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816EC6D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EA6275" w:rsidRPr="00320572" w14:paraId="7D41FA7E" w14:textId="77777777" w:rsidTr="00001484">
        <w:trPr>
          <w:trHeight w:val="289"/>
        </w:trPr>
        <w:tc>
          <w:tcPr>
            <w:tcW w:w="1230" w:type="dxa"/>
            <w:vMerge/>
            <w:textDirection w:val="btLr"/>
          </w:tcPr>
          <w:p w14:paraId="2F9B4973" w14:textId="77777777" w:rsidR="00EA6275" w:rsidRPr="00320572" w:rsidRDefault="00EA6275" w:rsidP="004F0B5B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735D7F1D" w14:textId="14458903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64E28088" w14:textId="30D627FD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</w:t>
            </w:r>
          </w:p>
        </w:tc>
        <w:tc>
          <w:tcPr>
            <w:tcW w:w="10060" w:type="dxa"/>
          </w:tcPr>
          <w:p w14:paraId="6069CB21" w14:textId="0A37DF90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 that</w:t>
            </w:r>
            <w:r w:rsidR="00AC5B72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 xml:space="preserve"> higher professional qualification is required for LCG interpretation and decision-making</w:t>
            </w:r>
          </w:p>
        </w:tc>
        <w:tc>
          <w:tcPr>
            <w:tcW w:w="534" w:type="dxa"/>
            <w:shd w:val="clear" w:color="auto" w:fill="FF0000"/>
          </w:tcPr>
          <w:p w14:paraId="55A29624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966C528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6A686D1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EA6275" w:rsidRPr="00320572" w14:paraId="177EA6BE" w14:textId="77777777" w:rsidTr="00B878D3">
        <w:trPr>
          <w:trHeight w:val="289"/>
        </w:trPr>
        <w:tc>
          <w:tcPr>
            <w:tcW w:w="1230" w:type="dxa"/>
            <w:vMerge/>
            <w:textDirection w:val="btLr"/>
          </w:tcPr>
          <w:p w14:paraId="4E7C1B62" w14:textId="77777777" w:rsidR="00EA6275" w:rsidRPr="00320572" w:rsidRDefault="00EA6275" w:rsidP="004F0B5B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0A334B55" w14:textId="70CF9492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6CDDAF5A" w14:textId="23326964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</w:t>
            </w:r>
          </w:p>
        </w:tc>
        <w:tc>
          <w:tcPr>
            <w:tcW w:w="10060" w:type="dxa"/>
          </w:tcPr>
          <w:p w14:paraId="0F9D07BC" w14:textId="7BC04A34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xisting provider training on intrapartum care is available at each hospital</w:t>
            </w:r>
          </w:p>
        </w:tc>
        <w:tc>
          <w:tcPr>
            <w:tcW w:w="534" w:type="dxa"/>
            <w:shd w:val="clear" w:color="auto" w:fill="auto"/>
          </w:tcPr>
          <w:p w14:paraId="163E6A7A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7387801E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04AE8C6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EA6275" w:rsidRPr="00320572" w14:paraId="76F9714F" w14:textId="77777777" w:rsidTr="00B878D3">
        <w:trPr>
          <w:trHeight w:val="289"/>
        </w:trPr>
        <w:tc>
          <w:tcPr>
            <w:tcW w:w="1230" w:type="dxa"/>
            <w:vMerge/>
            <w:textDirection w:val="btLr"/>
          </w:tcPr>
          <w:p w14:paraId="5BC4344A" w14:textId="77777777" w:rsidR="00EA6275" w:rsidRPr="00320572" w:rsidRDefault="00EA6275" w:rsidP="004F0B5B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1116DDF1" w14:textId="5A7CCD1F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354D1EF9" w14:textId="7CA8EAD0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</w:t>
            </w:r>
          </w:p>
        </w:tc>
        <w:tc>
          <w:tcPr>
            <w:tcW w:w="10060" w:type="dxa"/>
          </w:tcPr>
          <w:p w14:paraId="6AAA07AD" w14:textId="2F0A0866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apartum training </w:t>
            </w:r>
            <w:r w:rsidR="00AC5B72">
              <w:rPr>
                <w:rFonts w:ascii="Times New Roman" w:hAnsi="Times New Roman" w:cs="Times New Roman"/>
              </w:rPr>
              <w:t xml:space="preserve">was variable, and </w:t>
            </w:r>
            <w:r>
              <w:rPr>
                <w:rFonts w:ascii="Times New Roman" w:hAnsi="Times New Roman" w:cs="Times New Roman"/>
              </w:rPr>
              <w:t xml:space="preserve">not standardised </w:t>
            </w:r>
            <w:r w:rsidR="00AC5B72">
              <w:rPr>
                <w:rFonts w:ascii="Times New Roman" w:hAnsi="Times New Roman" w:cs="Times New Roman"/>
              </w:rPr>
              <w:t xml:space="preserve">across </w:t>
            </w:r>
            <w:r>
              <w:rPr>
                <w:rFonts w:ascii="Times New Roman" w:hAnsi="Times New Roman" w:cs="Times New Roman"/>
              </w:rPr>
              <w:t>hospitals</w:t>
            </w:r>
          </w:p>
        </w:tc>
        <w:tc>
          <w:tcPr>
            <w:tcW w:w="534" w:type="dxa"/>
            <w:shd w:val="clear" w:color="auto" w:fill="auto"/>
          </w:tcPr>
          <w:p w14:paraId="17F57428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E75E31F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4B96E5C4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EA6275" w:rsidRPr="00320572" w14:paraId="36345FAC" w14:textId="77777777" w:rsidTr="00B878D3">
        <w:trPr>
          <w:trHeight w:val="289"/>
        </w:trPr>
        <w:tc>
          <w:tcPr>
            <w:tcW w:w="1230" w:type="dxa"/>
            <w:vMerge/>
            <w:textDirection w:val="btLr"/>
          </w:tcPr>
          <w:p w14:paraId="6768AA89" w14:textId="77777777" w:rsidR="00EA6275" w:rsidRPr="00320572" w:rsidRDefault="00EA6275" w:rsidP="004F0B5B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35633897" w14:textId="2A8F41CE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3A7EC522" w14:textId="5D08BDBB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</w:t>
            </w:r>
          </w:p>
        </w:tc>
        <w:tc>
          <w:tcPr>
            <w:tcW w:w="10060" w:type="dxa"/>
          </w:tcPr>
          <w:p w14:paraId="2C5D7FBF" w14:textId="1977D834" w:rsidR="00EA6275" w:rsidRDefault="00EA6275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 training on intrapartum care is not </w:t>
            </w:r>
            <w:r w:rsidR="00AC5B72">
              <w:rPr>
                <w:rFonts w:ascii="Times New Roman" w:hAnsi="Times New Roman" w:cs="Times New Roman"/>
              </w:rPr>
              <w:t xml:space="preserve">made </w:t>
            </w:r>
            <w:r>
              <w:rPr>
                <w:rFonts w:ascii="Times New Roman" w:hAnsi="Times New Roman" w:cs="Times New Roman"/>
              </w:rPr>
              <w:t xml:space="preserve">available to all cadres </w:t>
            </w:r>
          </w:p>
        </w:tc>
        <w:tc>
          <w:tcPr>
            <w:tcW w:w="534" w:type="dxa"/>
            <w:shd w:val="clear" w:color="auto" w:fill="FF0000"/>
          </w:tcPr>
          <w:p w14:paraId="19FA866D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B03B460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82BAA3C" w14:textId="77777777" w:rsidR="00EA6275" w:rsidRDefault="00EA6275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EA6275" w:rsidRPr="00320572" w14:paraId="02F5ED61" w14:textId="77777777" w:rsidTr="00B878D3">
        <w:trPr>
          <w:trHeight w:val="289"/>
        </w:trPr>
        <w:tc>
          <w:tcPr>
            <w:tcW w:w="1230" w:type="dxa"/>
            <w:vMerge/>
            <w:textDirection w:val="btLr"/>
          </w:tcPr>
          <w:p w14:paraId="5311C715" w14:textId="77777777" w:rsidR="00EA6275" w:rsidRPr="00320572" w:rsidRDefault="00EA6275" w:rsidP="00A43456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6C0F4825" w14:textId="1B1AC1B2" w:rsidR="00EA6275" w:rsidRPr="00320572" w:rsidRDefault="00EA6275" w:rsidP="00A43456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214F9347" w14:textId="6C859B7C" w:rsidR="00EA6275" w:rsidRDefault="00EA6275" w:rsidP="00A43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04D1CA90" w14:textId="3917367D" w:rsidR="00EA6275" w:rsidRDefault="00EA6275" w:rsidP="00A4345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roviders refer to international and national </w:t>
            </w:r>
            <w:r w:rsidRPr="00EA6C4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uidelines or protocols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o guide intrapartum decision-making (e.g. WHO, NICE or FO</w:t>
            </w:r>
            <w:r w:rsidR="00C622F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I) </w:t>
            </w:r>
          </w:p>
        </w:tc>
        <w:tc>
          <w:tcPr>
            <w:tcW w:w="534" w:type="dxa"/>
            <w:shd w:val="clear" w:color="auto" w:fill="auto"/>
          </w:tcPr>
          <w:p w14:paraId="7F549986" w14:textId="77777777" w:rsidR="00EA6275" w:rsidRDefault="00EA6275" w:rsidP="00A434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B92B81E" w14:textId="77777777" w:rsidR="00EA6275" w:rsidRDefault="00EA6275" w:rsidP="00A434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76AE3C46" w14:textId="77777777" w:rsidR="00EA6275" w:rsidRDefault="00EA6275" w:rsidP="00A43456">
            <w:pPr>
              <w:rPr>
                <w:rFonts w:ascii="Times New Roman" w:hAnsi="Times New Roman" w:cs="Times New Roman"/>
              </w:rPr>
            </w:pPr>
          </w:p>
        </w:tc>
      </w:tr>
      <w:tr w:rsidR="00EA6275" w:rsidRPr="00320572" w14:paraId="6EB29D87" w14:textId="77777777" w:rsidTr="00B878D3">
        <w:trPr>
          <w:trHeight w:val="289"/>
        </w:trPr>
        <w:tc>
          <w:tcPr>
            <w:tcW w:w="1230" w:type="dxa"/>
            <w:vMerge/>
          </w:tcPr>
          <w:p w14:paraId="46FBD2FC" w14:textId="77777777" w:rsidR="00EA6275" w:rsidRPr="00320572" w:rsidRDefault="00EA6275" w:rsidP="00A4345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45D9EC42" w14:textId="77777777" w:rsidR="00EA6275" w:rsidRPr="00320572" w:rsidRDefault="00EA6275" w:rsidP="00A43456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54496A3B" w14:textId="1194F17A" w:rsidR="00EA6275" w:rsidRPr="00320572" w:rsidRDefault="00EA6275" w:rsidP="00A43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1F7D3380" w14:textId="04CE045F" w:rsidR="00EA6275" w:rsidRPr="006E0D76" w:rsidRDefault="00EA6275" w:rsidP="00A43456">
            <w:pPr>
              <w:rPr>
                <w:rFonts w:ascii="Times New Roman" w:hAnsi="Times New Roman" w:cs="Times New Roman"/>
              </w:rPr>
            </w:pPr>
            <w:r w:rsidRPr="00AC5B72">
              <w:rPr>
                <w:rFonts w:ascii="Times New Roman" w:hAnsi="Times New Roman" w:cs="Times New Roman"/>
              </w:rPr>
              <w:t xml:space="preserve">Facility-level guidelines and protocols for intrapartum decision making are not standardised </w:t>
            </w:r>
            <w:r w:rsidR="00C622F4" w:rsidRPr="00AC5B72">
              <w:rPr>
                <w:rFonts w:ascii="Times New Roman" w:hAnsi="Times New Roman" w:cs="Times New Roman"/>
              </w:rPr>
              <w:t xml:space="preserve">within </w:t>
            </w:r>
            <w:r w:rsidR="00AC5B72" w:rsidRPr="00B878D3">
              <w:rPr>
                <w:rFonts w:ascii="Times New Roman" w:hAnsi="Times New Roman" w:cs="Times New Roman"/>
              </w:rPr>
              <w:t xml:space="preserve">and </w:t>
            </w:r>
            <w:r w:rsidR="00C622F4" w:rsidRPr="00AC5B72">
              <w:rPr>
                <w:rFonts w:ascii="Times New Roman" w:hAnsi="Times New Roman" w:cs="Times New Roman"/>
              </w:rPr>
              <w:t>across hospitals</w:t>
            </w:r>
          </w:p>
        </w:tc>
        <w:tc>
          <w:tcPr>
            <w:tcW w:w="534" w:type="dxa"/>
            <w:shd w:val="clear" w:color="auto" w:fill="FF0000"/>
          </w:tcPr>
          <w:p w14:paraId="212D75B7" w14:textId="77777777" w:rsidR="00EA6275" w:rsidRPr="009B51AA" w:rsidRDefault="00EA6275" w:rsidP="00A434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809BA81" w14:textId="77777777" w:rsidR="00EA6275" w:rsidRPr="009B51AA" w:rsidRDefault="00EA6275" w:rsidP="00A434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844DC93" w14:textId="77777777" w:rsidR="00EA6275" w:rsidRPr="009B51AA" w:rsidRDefault="00EA6275" w:rsidP="00A43456">
            <w:pPr>
              <w:rPr>
                <w:rFonts w:ascii="Times New Roman" w:hAnsi="Times New Roman" w:cs="Times New Roman"/>
              </w:rPr>
            </w:pPr>
          </w:p>
        </w:tc>
      </w:tr>
      <w:tr w:rsidR="00EA6275" w:rsidRPr="00320572" w14:paraId="3D6CCAC2" w14:textId="77777777" w:rsidTr="00B878D3">
        <w:trPr>
          <w:trHeight w:val="289"/>
        </w:trPr>
        <w:tc>
          <w:tcPr>
            <w:tcW w:w="1230" w:type="dxa"/>
            <w:vMerge/>
          </w:tcPr>
          <w:p w14:paraId="55522A8B" w14:textId="77777777" w:rsidR="00EA6275" w:rsidRPr="00320572" w:rsidRDefault="00EA6275" w:rsidP="00A4345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4C3702EB" w14:textId="77777777" w:rsidR="00EA6275" w:rsidRPr="00320572" w:rsidRDefault="00EA6275" w:rsidP="00A43456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1134" w:type="dxa"/>
          </w:tcPr>
          <w:p w14:paraId="7577C4D7" w14:textId="2F69582F" w:rsidR="00EA6275" w:rsidRPr="00320572" w:rsidRDefault="00EA6275" w:rsidP="00A43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0EC75349" w14:textId="4E43BF55" w:rsidR="00EA6275" w:rsidRPr="006E0D76" w:rsidRDefault="00EA6275" w:rsidP="00A43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cility-level guidelines </w:t>
            </w:r>
            <w:r w:rsidR="00F64E0F">
              <w:rPr>
                <w:rFonts w:ascii="Times New Roman" w:hAnsi="Times New Roman" w:cs="Times New Roman"/>
              </w:rPr>
              <w:t xml:space="preserve">and protocols </w:t>
            </w:r>
            <w:r>
              <w:rPr>
                <w:rFonts w:ascii="Times New Roman" w:hAnsi="Times New Roman" w:cs="Times New Roman"/>
              </w:rPr>
              <w:t xml:space="preserve">do not align with current WHO recommendations </w:t>
            </w:r>
            <w:r w:rsidR="00AC5B72">
              <w:rPr>
                <w:rFonts w:ascii="Times New Roman" w:hAnsi="Times New Roman" w:cs="Times New Roman"/>
              </w:rPr>
              <w:t xml:space="preserve">on </w:t>
            </w:r>
            <w:r>
              <w:rPr>
                <w:rFonts w:ascii="Times New Roman" w:hAnsi="Times New Roman" w:cs="Times New Roman"/>
              </w:rPr>
              <w:t xml:space="preserve">LCG use </w:t>
            </w:r>
          </w:p>
        </w:tc>
        <w:tc>
          <w:tcPr>
            <w:tcW w:w="534" w:type="dxa"/>
            <w:shd w:val="clear" w:color="auto" w:fill="FF0000"/>
          </w:tcPr>
          <w:p w14:paraId="0FD2CFA5" w14:textId="77777777" w:rsidR="00EA6275" w:rsidRDefault="00EA6275" w:rsidP="00A4345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2574A24B" w14:textId="77777777" w:rsidR="00EA6275" w:rsidRDefault="00EA6275" w:rsidP="00A4345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0682D750" w14:textId="77777777" w:rsidR="00EA6275" w:rsidRDefault="00EA6275" w:rsidP="00A4345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10A6" w:rsidRPr="00320572" w14:paraId="2775664B" w14:textId="77777777" w:rsidTr="00B878D3">
        <w:trPr>
          <w:trHeight w:val="289"/>
        </w:trPr>
        <w:tc>
          <w:tcPr>
            <w:tcW w:w="1230" w:type="dxa"/>
            <w:vMerge/>
          </w:tcPr>
          <w:p w14:paraId="4AF9D508" w14:textId="77777777" w:rsidR="00A310A6" w:rsidRPr="00320572" w:rsidRDefault="00A310A6" w:rsidP="00A310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6D6E7C0E" w14:textId="5DE22515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429A115C" w14:textId="5635779A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2B98BC08" w14:textId="07A86EB5" w:rsidR="00A310A6" w:rsidRDefault="00A310A6" w:rsidP="00A310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trapartum practices that WHO recommends against are routine components of care (e.g. routine ARM, routine episiotomy)</w:t>
            </w:r>
          </w:p>
        </w:tc>
        <w:tc>
          <w:tcPr>
            <w:tcW w:w="534" w:type="dxa"/>
            <w:shd w:val="clear" w:color="auto" w:fill="FF0000"/>
          </w:tcPr>
          <w:p w14:paraId="1D724EEF" w14:textId="77777777" w:rsidR="00A310A6" w:rsidRDefault="00A310A6" w:rsidP="00A310A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454ADA00" w14:textId="77777777" w:rsidR="00A310A6" w:rsidRDefault="00A310A6" w:rsidP="00A310A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639A0E29" w14:textId="77777777" w:rsidR="00A310A6" w:rsidRDefault="00A310A6" w:rsidP="00A310A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10A6" w:rsidRPr="00320572" w14:paraId="13DE9819" w14:textId="77777777" w:rsidTr="00B878D3">
        <w:trPr>
          <w:trHeight w:val="289"/>
        </w:trPr>
        <w:tc>
          <w:tcPr>
            <w:tcW w:w="1230" w:type="dxa"/>
            <w:vMerge/>
          </w:tcPr>
          <w:p w14:paraId="11AB5B48" w14:textId="77777777" w:rsidR="00A310A6" w:rsidRPr="00320572" w:rsidRDefault="00A310A6" w:rsidP="00A310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75D994B9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1134" w:type="dxa"/>
          </w:tcPr>
          <w:p w14:paraId="372B668F" w14:textId="498AB9DA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</w:t>
            </w:r>
          </w:p>
        </w:tc>
        <w:tc>
          <w:tcPr>
            <w:tcW w:w="10060" w:type="dxa"/>
          </w:tcPr>
          <w:p w14:paraId="170A3E6A" w14:textId="64BFF3BE" w:rsidR="00A310A6" w:rsidRPr="006E0D76" w:rsidRDefault="00A310A6" w:rsidP="00A310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ircling an abnormal result on the LCG is an effective way to promptly identify abnormal findings</w:t>
            </w:r>
          </w:p>
        </w:tc>
        <w:tc>
          <w:tcPr>
            <w:tcW w:w="534" w:type="dxa"/>
            <w:shd w:val="clear" w:color="auto" w:fill="auto"/>
          </w:tcPr>
          <w:p w14:paraId="7F092067" w14:textId="77777777" w:rsidR="00A310A6" w:rsidRDefault="00A310A6" w:rsidP="00A310A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1C2CFC97" w14:textId="77777777" w:rsidR="00A310A6" w:rsidRDefault="00A310A6" w:rsidP="00A310A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04E2F95C" w14:textId="77777777" w:rsidR="00A310A6" w:rsidRDefault="00A310A6" w:rsidP="00A310A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10A6" w:rsidRPr="00320572" w14:paraId="18340301" w14:textId="77777777" w:rsidTr="00B878D3">
        <w:trPr>
          <w:trHeight w:val="289"/>
        </w:trPr>
        <w:tc>
          <w:tcPr>
            <w:tcW w:w="1230" w:type="dxa"/>
            <w:vMerge/>
          </w:tcPr>
          <w:p w14:paraId="0AD4D90A" w14:textId="77777777" w:rsidR="00A310A6" w:rsidRPr="00320572" w:rsidRDefault="00A310A6" w:rsidP="00A310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22971C7E" w14:textId="01419B3D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1A2CC8AB" w14:textId="5A977B72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</w:t>
            </w:r>
          </w:p>
        </w:tc>
        <w:tc>
          <w:tcPr>
            <w:tcW w:w="10060" w:type="dxa"/>
          </w:tcPr>
          <w:p w14:paraId="431B191E" w14:textId="16F3204B" w:rsidR="00A310A6" w:rsidRDefault="00A310A6" w:rsidP="00A310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moval of action and alert lines on LCG was perceived to make clinical decision-making more challenging</w:t>
            </w:r>
          </w:p>
        </w:tc>
        <w:tc>
          <w:tcPr>
            <w:tcW w:w="534" w:type="dxa"/>
            <w:shd w:val="clear" w:color="auto" w:fill="FF0000"/>
          </w:tcPr>
          <w:p w14:paraId="019F7B4E" w14:textId="77777777" w:rsidR="00A310A6" w:rsidRDefault="00A310A6" w:rsidP="00A310A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5E4A05EC" w14:textId="77777777" w:rsidR="00A310A6" w:rsidRDefault="00A310A6" w:rsidP="00A310A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58D21D7A" w14:textId="77777777" w:rsidR="00A310A6" w:rsidRDefault="00A310A6" w:rsidP="00A310A6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A310A6" w:rsidRPr="00320572" w14:paraId="4D5D205D" w14:textId="77777777" w:rsidTr="00B878D3">
        <w:trPr>
          <w:trHeight w:val="289"/>
        </w:trPr>
        <w:tc>
          <w:tcPr>
            <w:tcW w:w="1230" w:type="dxa"/>
            <w:vMerge/>
          </w:tcPr>
          <w:p w14:paraId="5D7DA8FC" w14:textId="77777777" w:rsidR="00A310A6" w:rsidRPr="00320572" w:rsidRDefault="00A310A6" w:rsidP="00A310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38C8A456" w14:textId="513923C5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04555A74" w14:textId="7E522584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597BB422" w14:textId="5DF68402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hospitals had 24/7 access to caesarean section </w:t>
            </w:r>
          </w:p>
        </w:tc>
        <w:tc>
          <w:tcPr>
            <w:tcW w:w="534" w:type="dxa"/>
            <w:shd w:val="clear" w:color="auto" w:fill="auto"/>
          </w:tcPr>
          <w:p w14:paraId="79BA6BB1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7FC2625A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F441D0A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633B8D65" w14:textId="77777777" w:rsidTr="00B878D3">
        <w:trPr>
          <w:trHeight w:val="164"/>
        </w:trPr>
        <w:tc>
          <w:tcPr>
            <w:tcW w:w="1230" w:type="dxa"/>
            <w:vMerge/>
          </w:tcPr>
          <w:p w14:paraId="08AF789D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EB2D6EE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1134" w:type="dxa"/>
          </w:tcPr>
          <w:p w14:paraId="3DEC55A2" w14:textId="2976E77A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2E9DF448" w14:textId="6246AA38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copies of clinical guidelines or policies on intrapartum decision-making were not readily accessible to providers</w:t>
            </w:r>
          </w:p>
        </w:tc>
        <w:tc>
          <w:tcPr>
            <w:tcW w:w="534" w:type="dxa"/>
            <w:shd w:val="clear" w:color="auto" w:fill="FF0000"/>
          </w:tcPr>
          <w:p w14:paraId="7CB12C1E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3F6836B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31C77EA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02E0AD33" w14:textId="77777777" w:rsidTr="00B878D3">
        <w:trPr>
          <w:trHeight w:val="164"/>
        </w:trPr>
        <w:tc>
          <w:tcPr>
            <w:tcW w:w="1230" w:type="dxa"/>
            <w:vMerge/>
          </w:tcPr>
          <w:p w14:paraId="7EAC4749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237B56E" w14:textId="77777777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1E3804D2" w14:textId="4C19BA42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v </w:t>
            </w:r>
          </w:p>
        </w:tc>
        <w:tc>
          <w:tcPr>
            <w:tcW w:w="10060" w:type="dxa"/>
          </w:tcPr>
          <w:p w14:paraId="661DA72E" w14:textId="5B59883B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s receive a high number of transferred patients, adding complexity in clinical management (i.e. more women arriving late in labour, and more women with intrapartum complications)</w:t>
            </w:r>
          </w:p>
        </w:tc>
        <w:tc>
          <w:tcPr>
            <w:tcW w:w="534" w:type="dxa"/>
            <w:shd w:val="clear" w:color="auto" w:fill="FF0000"/>
          </w:tcPr>
          <w:p w14:paraId="1AA38713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E81A4F2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EA17E81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1ECE6ADC" w14:textId="77777777" w:rsidTr="00B878D3">
        <w:trPr>
          <w:trHeight w:val="164"/>
        </w:trPr>
        <w:tc>
          <w:tcPr>
            <w:tcW w:w="1230" w:type="dxa"/>
            <w:vMerge/>
          </w:tcPr>
          <w:p w14:paraId="006131AF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BBBA3E0" w14:textId="77777777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588A93AC" w14:textId="5F1914C9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57500C1E" w14:textId="746BD146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k of resources dictated intrapartum care options, and what interventions could or could not be performed (e.g. Limited CTG machines reduced capacity to perform inductions) </w:t>
            </w:r>
          </w:p>
        </w:tc>
        <w:tc>
          <w:tcPr>
            <w:tcW w:w="534" w:type="dxa"/>
            <w:shd w:val="clear" w:color="auto" w:fill="FF0000"/>
          </w:tcPr>
          <w:p w14:paraId="34EDC48C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09A0D0C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0F34533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784D789C" w14:textId="77777777" w:rsidTr="00B878D3">
        <w:trPr>
          <w:trHeight w:val="164"/>
        </w:trPr>
        <w:tc>
          <w:tcPr>
            <w:tcW w:w="1230" w:type="dxa"/>
            <w:vMerge/>
          </w:tcPr>
          <w:p w14:paraId="6FE6393C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E2E9F4A" w14:textId="77777777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0DA1DAB0" w14:textId="4FA8EE30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0060" w:type="dxa"/>
          </w:tcPr>
          <w:p w14:paraId="154F4EB5" w14:textId="5780D68B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decision to intervene in labour or birth is made by the most senior provider on duty</w:t>
            </w:r>
          </w:p>
        </w:tc>
        <w:tc>
          <w:tcPr>
            <w:tcW w:w="534" w:type="dxa"/>
            <w:shd w:val="clear" w:color="auto" w:fill="auto"/>
          </w:tcPr>
          <w:p w14:paraId="1E8B3525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D82998B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76493FCF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0AE31970" w14:textId="77777777" w:rsidTr="00B878D3">
        <w:trPr>
          <w:trHeight w:val="164"/>
        </w:trPr>
        <w:tc>
          <w:tcPr>
            <w:tcW w:w="1230" w:type="dxa"/>
            <w:vMerge/>
          </w:tcPr>
          <w:p w14:paraId="4F18E2B2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8BDA168" w14:textId="77777777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6DE5C4FB" w14:textId="63B26A9F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0060" w:type="dxa"/>
          </w:tcPr>
          <w:p w14:paraId="22C2C5D9" w14:textId="167A207D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ost senior provider on duty can override any clinical guideline or protocol</w:t>
            </w:r>
          </w:p>
        </w:tc>
        <w:tc>
          <w:tcPr>
            <w:tcW w:w="534" w:type="dxa"/>
            <w:shd w:val="clear" w:color="auto" w:fill="auto"/>
          </w:tcPr>
          <w:p w14:paraId="252CE8A1" w14:textId="77777777" w:rsidR="00A310A6" w:rsidRPr="00401AF3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6E53750" w14:textId="77777777" w:rsidR="00A310A6" w:rsidRPr="00401AF3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6287D532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4744D8C6" w14:textId="77777777" w:rsidTr="00B878D3">
        <w:trPr>
          <w:trHeight w:val="142"/>
        </w:trPr>
        <w:tc>
          <w:tcPr>
            <w:tcW w:w="1230" w:type="dxa"/>
            <w:vMerge/>
          </w:tcPr>
          <w:p w14:paraId="45539609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2AFA186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16D46BBF" w14:textId="3085D32D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0060" w:type="dxa"/>
          </w:tcPr>
          <w:p w14:paraId="6E363E99" w14:textId="5CD83D41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ior clinicians adhere to the ‘1cm per hour’ rule when making decisions about intrapartum care </w:t>
            </w:r>
          </w:p>
        </w:tc>
        <w:tc>
          <w:tcPr>
            <w:tcW w:w="534" w:type="dxa"/>
            <w:shd w:val="clear" w:color="auto" w:fill="auto"/>
          </w:tcPr>
          <w:p w14:paraId="320C66F9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0D72DCF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7A051F62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E22B37" w:rsidRPr="00320572" w14:paraId="2EFD27BB" w14:textId="77777777" w:rsidTr="00E22B37">
        <w:trPr>
          <w:trHeight w:val="142"/>
        </w:trPr>
        <w:tc>
          <w:tcPr>
            <w:tcW w:w="1230" w:type="dxa"/>
            <w:vMerge/>
          </w:tcPr>
          <w:p w14:paraId="542B503B" w14:textId="77777777" w:rsidR="00E22B37" w:rsidRPr="00320572" w:rsidRDefault="00E22B37" w:rsidP="00E22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B1C8C5" w14:textId="55F121C5" w:rsidR="00E22B37" w:rsidRDefault="00E22B37" w:rsidP="00E22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6B6FDF2B" w14:textId="3EB4E874" w:rsidR="00E22B37" w:rsidRDefault="00E22B37" w:rsidP="00E22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0060" w:type="dxa"/>
          </w:tcPr>
          <w:p w14:paraId="3DD157E7" w14:textId="4D52B230" w:rsidR="00E22B37" w:rsidRDefault="00E22B37" w:rsidP="00E22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 verbal feedback and critique from senior providers guides intrapartum decision-making</w:t>
            </w:r>
          </w:p>
        </w:tc>
        <w:tc>
          <w:tcPr>
            <w:tcW w:w="534" w:type="dxa"/>
            <w:shd w:val="clear" w:color="auto" w:fill="auto"/>
          </w:tcPr>
          <w:p w14:paraId="23260652" w14:textId="77777777" w:rsidR="00E22B37" w:rsidRPr="00320572" w:rsidRDefault="00E22B37" w:rsidP="00E22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04CD439F" w14:textId="77777777" w:rsidR="00E22B37" w:rsidRPr="00320572" w:rsidRDefault="00E22B37" w:rsidP="00E22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1A7D758" w14:textId="77777777" w:rsidR="00E22B37" w:rsidRPr="00320572" w:rsidRDefault="00E22B37" w:rsidP="00E22B37">
            <w:pPr>
              <w:rPr>
                <w:rFonts w:ascii="Times New Roman" w:hAnsi="Times New Roman" w:cs="Times New Roman"/>
              </w:rPr>
            </w:pPr>
          </w:p>
        </w:tc>
      </w:tr>
      <w:tr w:rsidR="00E22B37" w:rsidRPr="00320572" w14:paraId="48E6C50C" w14:textId="77777777" w:rsidTr="00E22B37">
        <w:trPr>
          <w:trHeight w:val="142"/>
        </w:trPr>
        <w:tc>
          <w:tcPr>
            <w:tcW w:w="1230" w:type="dxa"/>
            <w:vMerge/>
          </w:tcPr>
          <w:p w14:paraId="552593E7" w14:textId="77777777" w:rsidR="00E22B37" w:rsidRPr="00320572" w:rsidRDefault="00E22B37" w:rsidP="00E22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A7DCD0" w14:textId="1EA967CC" w:rsidR="00E22B37" w:rsidRDefault="00E22B37" w:rsidP="00E22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4BCECD83" w14:textId="3BCBA5E1" w:rsidR="00E22B37" w:rsidRDefault="00E22B37" w:rsidP="00E22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0060" w:type="dxa"/>
          </w:tcPr>
          <w:p w14:paraId="57AEEC09" w14:textId="788AC3A9" w:rsidR="00E22B37" w:rsidRDefault="00E22B37" w:rsidP="00E22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ular clinical case debriefing with senior providers improved intrapartum decision-making </w:t>
            </w:r>
          </w:p>
        </w:tc>
        <w:tc>
          <w:tcPr>
            <w:tcW w:w="534" w:type="dxa"/>
            <w:shd w:val="clear" w:color="auto" w:fill="auto"/>
          </w:tcPr>
          <w:p w14:paraId="6CA2001D" w14:textId="77777777" w:rsidR="00E22B37" w:rsidRPr="00320572" w:rsidRDefault="00E22B37" w:rsidP="00E22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1DEB597D" w14:textId="77777777" w:rsidR="00E22B37" w:rsidRPr="00320572" w:rsidRDefault="00E22B37" w:rsidP="00E22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8D4DB1D" w14:textId="77777777" w:rsidR="00E22B37" w:rsidRPr="00320572" w:rsidRDefault="00E22B37" w:rsidP="00E22B37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47E1FE68" w14:textId="77777777" w:rsidTr="00B878D3">
        <w:trPr>
          <w:trHeight w:val="142"/>
        </w:trPr>
        <w:tc>
          <w:tcPr>
            <w:tcW w:w="1230" w:type="dxa"/>
            <w:vMerge/>
          </w:tcPr>
          <w:p w14:paraId="5110D287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D69615C" w14:textId="5C020F12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EC8B182" w14:textId="7ABDC811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ap</w:t>
            </w:r>
          </w:p>
        </w:tc>
        <w:tc>
          <w:tcPr>
            <w:tcW w:w="10060" w:type="dxa"/>
          </w:tcPr>
          <w:p w14:paraId="144E8CB7" w14:textId="5351680A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 belief that there is limited capacity to change intrapartum interventions for patients who have been transferred, where their care has been mostly provided elsewhere</w:t>
            </w:r>
          </w:p>
        </w:tc>
        <w:tc>
          <w:tcPr>
            <w:tcW w:w="534" w:type="dxa"/>
            <w:shd w:val="clear" w:color="auto" w:fill="FF0000"/>
          </w:tcPr>
          <w:p w14:paraId="2478FCB5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0837662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E616424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550EA589" w14:textId="77777777" w:rsidTr="00B878D3">
        <w:trPr>
          <w:trHeight w:val="142"/>
        </w:trPr>
        <w:tc>
          <w:tcPr>
            <w:tcW w:w="1230" w:type="dxa"/>
            <w:vMerge/>
          </w:tcPr>
          <w:p w14:paraId="43E9BFE3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97334B6" w14:textId="77777777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53BA34BC" w14:textId="4D02A238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ap</w:t>
            </w:r>
          </w:p>
        </w:tc>
        <w:tc>
          <w:tcPr>
            <w:tcW w:w="10060" w:type="dxa"/>
          </w:tcPr>
          <w:p w14:paraId="2985EBA3" w14:textId="22070147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roviders perceived that removal of action and alert lines would likely make their clinical decision-making more challenging  </w:t>
            </w:r>
          </w:p>
        </w:tc>
        <w:tc>
          <w:tcPr>
            <w:tcW w:w="534" w:type="dxa"/>
            <w:shd w:val="clear" w:color="auto" w:fill="FF0000"/>
          </w:tcPr>
          <w:p w14:paraId="11AD8FCE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A727F2B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5856A57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68CF542C" w14:textId="77777777" w:rsidTr="00B878D3">
        <w:trPr>
          <w:trHeight w:val="142"/>
        </w:trPr>
        <w:tc>
          <w:tcPr>
            <w:tcW w:w="1230" w:type="dxa"/>
            <w:vMerge/>
          </w:tcPr>
          <w:p w14:paraId="1B22F543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727D2AC" w14:textId="0315D222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DC9E754" w14:textId="730E6975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ap</w:t>
            </w:r>
          </w:p>
        </w:tc>
        <w:tc>
          <w:tcPr>
            <w:tcW w:w="10060" w:type="dxa"/>
          </w:tcPr>
          <w:p w14:paraId="05BC4900" w14:textId="2DD10EBB" w:rsidR="00A310A6" w:rsidRDefault="00A310A6" w:rsidP="00A310A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ostgraduate doctors did not feel confident in their intrapartum decision making</w:t>
            </w:r>
          </w:p>
        </w:tc>
        <w:tc>
          <w:tcPr>
            <w:tcW w:w="534" w:type="dxa"/>
            <w:shd w:val="clear" w:color="auto" w:fill="FF0000"/>
          </w:tcPr>
          <w:p w14:paraId="2349436B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CAC1F1C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2325AB4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5A80F3F4" w14:textId="77777777" w:rsidTr="00001484">
        <w:trPr>
          <w:trHeight w:val="142"/>
        </w:trPr>
        <w:tc>
          <w:tcPr>
            <w:tcW w:w="1230" w:type="dxa"/>
            <w:vMerge/>
          </w:tcPr>
          <w:p w14:paraId="2DF158C1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E6B1BE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33D8065" w14:textId="214A6033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39736946" w14:textId="15E823AD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 belief that the use of LCG would reduce unnecessary interventions and therefore reduce workloads</w:t>
            </w:r>
          </w:p>
        </w:tc>
        <w:tc>
          <w:tcPr>
            <w:tcW w:w="534" w:type="dxa"/>
            <w:shd w:val="clear" w:color="auto" w:fill="auto"/>
          </w:tcPr>
          <w:p w14:paraId="1B9A8051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11396DC2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3346625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1C47ACBF" w14:textId="77777777" w:rsidTr="00B878D3">
        <w:trPr>
          <w:trHeight w:val="142"/>
        </w:trPr>
        <w:tc>
          <w:tcPr>
            <w:tcW w:w="1230" w:type="dxa"/>
            <w:vMerge/>
          </w:tcPr>
          <w:p w14:paraId="201BC9E9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51DA331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D0A8DCE" w14:textId="548DA954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58EEED1A" w14:textId="732DA834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 belief that the use of LCG supported and encouraged critical thinking  </w:t>
            </w:r>
          </w:p>
        </w:tc>
        <w:tc>
          <w:tcPr>
            <w:tcW w:w="534" w:type="dxa"/>
            <w:shd w:val="clear" w:color="auto" w:fill="auto"/>
          </w:tcPr>
          <w:p w14:paraId="610AF368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7C28CB5F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40EFF9C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760B374D" w14:textId="77777777" w:rsidTr="00B878D3">
        <w:trPr>
          <w:trHeight w:val="142"/>
        </w:trPr>
        <w:tc>
          <w:tcPr>
            <w:tcW w:w="1230" w:type="dxa"/>
            <w:vMerge/>
          </w:tcPr>
          <w:p w14:paraId="04BAD29D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2E7F7E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28DDCFEE" w14:textId="5452167F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607E980E" w14:textId="1D2E468F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lief that LCG and partograph could be used as a communication or handover tool </w:t>
            </w:r>
          </w:p>
        </w:tc>
        <w:tc>
          <w:tcPr>
            <w:tcW w:w="534" w:type="dxa"/>
            <w:shd w:val="clear" w:color="auto" w:fill="auto"/>
          </w:tcPr>
          <w:p w14:paraId="739C2C92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4966D4ED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903538E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69D0CE1F" w14:textId="77777777" w:rsidTr="00B878D3">
        <w:trPr>
          <w:trHeight w:val="142"/>
        </w:trPr>
        <w:tc>
          <w:tcPr>
            <w:tcW w:w="1230" w:type="dxa"/>
            <w:vMerge/>
          </w:tcPr>
          <w:p w14:paraId="27557E5C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5DD4CCB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65D7B227" w14:textId="39DA3451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060" w:type="dxa"/>
          </w:tcPr>
          <w:p w14:paraId="1EDA7B08" w14:textId="4830B9E0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ost senior clinician on duty is responsible for intrapartum decision making</w:t>
            </w:r>
          </w:p>
        </w:tc>
        <w:tc>
          <w:tcPr>
            <w:tcW w:w="534" w:type="dxa"/>
            <w:shd w:val="clear" w:color="auto" w:fill="auto"/>
          </w:tcPr>
          <w:p w14:paraId="3EAE94DC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A91832E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4B624B96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3F059B84" w14:textId="77777777" w:rsidTr="00B878D3">
        <w:trPr>
          <w:trHeight w:val="142"/>
        </w:trPr>
        <w:tc>
          <w:tcPr>
            <w:tcW w:w="1230" w:type="dxa"/>
            <w:vMerge/>
          </w:tcPr>
          <w:p w14:paraId="0A806464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97FDBB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3EDF1FC" w14:textId="053A92E8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060" w:type="dxa"/>
          </w:tcPr>
          <w:p w14:paraId="4A691E8C" w14:textId="53269E12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fusion about the roles and responsibilities of each cadre in intrapartum decision making and escalation of care </w:t>
            </w:r>
          </w:p>
        </w:tc>
        <w:tc>
          <w:tcPr>
            <w:tcW w:w="534" w:type="dxa"/>
            <w:shd w:val="clear" w:color="auto" w:fill="FF0000"/>
          </w:tcPr>
          <w:p w14:paraId="3DC5BE12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61990E1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DD7E77E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3C8C17B4" w14:textId="77777777" w:rsidTr="00B878D3">
        <w:trPr>
          <w:trHeight w:val="142"/>
        </w:trPr>
        <w:tc>
          <w:tcPr>
            <w:tcW w:w="1230" w:type="dxa"/>
            <w:vMerge/>
          </w:tcPr>
          <w:p w14:paraId="552BE361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BEE492" w14:textId="77777777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295370D5" w14:textId="7A81CFFA" w:rsidR="00A310A6" w:rsidRPr="00547C6E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</w:t>
            </w:r>
          </w:p>
        </w:tc>
        <w:tc>
          <w:tcPr>
            <w:tcW w:w="10060" w:type="dxa"/>
          </w:tcPr>
          <w:p w14:paraId="011C7346" w14:textId="560ADEA1" w:rsidR="00A310A6" w:rsidRPr="00547C6E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 of the partograph or LCG as a communication tool </w:t>
            </w:r>
          </w:p>
        </w:tc>
        <w:tc>
          <w:tcPr>
            <w:tcW w:w="534" w:type="dxa"/>
            <w:shd w:val="clear" w:color="auto" w:fill="auto"/>
          </w:tcPr>
          <w:p w14:paraId="3B7EFA61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11582CB1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EB72BE2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  <w:tr w:rsidR="00A310A6" w:rsidRPr="00320572" w14:paraId="4B40FBD0" w14:textId="77777777" w:rsidTr="00B878D3">
        <w:trPr>
          <w:trHeight w:val="142"/>
        </w:trPr>
        <w:tc>
          <w:tcPr>
            <w:tcW w:w="1230" w:type="dxa"/>
            <w:vMerge/>
          </w:tcPr>
          <w:p w14:paraId="65762576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880E3E" w14:textId="77777777" w:rsidR="00A310A6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7E9702FD" w14:textId="37F3FC1D" w:rsidR="00A310A6" w:rsidRPr="00547C6E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</w:t>
            </w:r>
          </w:p>
        </w:tc>
        <w:tc>
          <w:tcPr>
            <w:tcW w:w="10060" w:type="dxa"/>
          </w:tcPr>
          <w:p w14:paraId="025A9309" w14:textId="60FCB7D3" w:rsidR="00A310A6" w:rsidRPr="00547C6E" w:rsidRDefault="00A310A6" w:rsidP="00A31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 of the partograph or LCG as a prompt for referral or patient transfer </w:t>
            </w:r>
          </w:p>
        </w:tc>
        <w:tc>
          <w:tcPr>
            <w:tcW w:w="534" w:type="dxa"/>
            <w:shd w:val="clear" w:color="auto" w:fill="auto"/>
          </w:tcPr>
          <w:p w14:paraId="67C7674E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67D30D87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6BADDFE" w14:textId="77777777" w:rsidR="00A310A6" w:rsidRPr="00320572" w:rsidRDefault="00A310A6" w:rsidP="00A310A6">
            <w:pPr>
              <w:rPr>
                <w:rFonts w:ascii="Times New Roman" w:hAnsi="Times New Roman" w:cs="Times New Roman"/>
              </w:rPr>
            </w:pPr>
          </w:p>
        </w:tc>
      </w:tr>
    </w:tbl>
    <w:p w14:paraId="5474DDC5" w14:textId="77777777" w:rsidR="0002742E" w:rsidRDefault="0002742E" w:rsidP="00C56B39"/>
    <w:tbl>
      <w:tblPr>
        <w:tblStyle w:val="TableGrid"/>
        <w:tblW w:w="15014" w:type="dxa"/>
        <w:tblInd w:w="-526" w:type="dxa"/>
        <w:tblLayout w:type="fixed"/>
        <w:tblLook w:val="04A0" w:firstRow="1" w:lastRow="0" w:firstColumn="1" w:lastColumn="0" w:noHBand="0" w:noVBand="1"/>
      </w:tblPr>
      <w:tblGrid>
        <w:gridCol w:w="1230"/>
        <w:gridCol w:w="992"/>
        <w:gridCol w:w="1134"/>
        <w:gridCol w:w="10060"/>
        <w:gridCol w:w="534"/>
        <w:gridCol w:w="532"/>
        <w:gridCol w:w="532"/>
      </w:tblGrid>
      <w:tr w:rsidR="00B741AA" w:rsidRPr="00320572" w14:paraId="5687CF6E" w14:textId="77777777" w:rsidTr="00001484">
        <w:trPr>
          <w:trHeight w:val="289"/>
        </w:trPr>
        <w:tc>
          <w:tcPr>
            <w:tcW w:w="1230" w:type="dxa"/>
            <w:vMerge w:val="restart"/>
            <w:textDirection w:val="btLr"/>
          </w:tcPr>
          <w:p w14:paraId="79E733AA" w14:textId="2993C251" w:rsidR="00B741AA" w:rsidRPr="00001484" w:rsidRDefault="00B741AA" w:rsidP="004F0B5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1484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Delivery of wom</w:t>
            </w:r>
            <w:r w:rsidR="00C95CAA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</w:t>
            </w:r>
            <w:r w:rsidRPr="00001484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n-centred, respectful care</w:t>
            </w:r>
          </w:p>
        </w:tc>
        <w:tc>
          <w:tcPr>
            <w:tcW w:w="992" w:type="dxa"/>
          </w:tcPr>
          <w:p w14:paraId="35B5F785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20E57F69" w14:textId="03F491C4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</w:t>
            </w:r>
          </w:p>
        </w:tc>
        <w:tc>
          <w:tcPr>
            <w:tcW w:w="10060" w:type="dxa"/>
          </w:tcPr>
          <w:p w14:paraId="1F55ADAC" w14:textId="13F1F627" w:rsidR="00B741AA" w:rsidRPr="006E0D76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mal </w:t>
            </w:r>
            <w:r w:rsidR="008A68C7">
              <w:rPr>
                <w:rFonts w:ascii="Times New Roman" w:hAnsi="Times New Roman" w:cs="Times New Roman"/>
              </w:rPr>
              <w:t xml:space="preserve">training to enhance </w:t>
            </w:r>
            <w:r>
              <w:rPr>
                <w:rFonts w:ascii="Times New Roman" w:hAnsi="Times New Roman" w:cs="Times New Roman"/>
              </w:rPr>
              <w:t>communication skill</w:t>
            </w:r>
            <w:r w:rsidR="008A68C7">
              <w:rPr>
                <w:rFonts w:ascii="Times New Roman" w:hAnsi="Times New Roman" w:cs="Times New Roman"/>
              </w:rPr>
              <w:t>s with patients</w:t>
            </w:r>
            <w:r>
              <w:rPr>
                <w:rFonts w:ascii="Times New Roman" w:hAnsi="Times New Roman" w:cs="Times New Roman"/>
              </w:rPr>
              <w:t xml:space="preserve"> is not </w:t>
            </w:r>
            <w:r w:rsidR="008A68C7">
              <w:rPr>
                <w:rFonts w:ascii="Times New Roman" w:hAnsi="Times New Roman" w:cs="Times New Roman"/>
              </w:rPr>
              <w:t xml:space="preserve">routinely </w:t>
            </w:r>
            <w:r>
              <w:rPr>
                <w:rFonts w:ascii="Times New Roman" w:hAnsi="Times New Roman" w:cs="Times New Roman"/>
              </w:rPr>
              <w:t xml:space="preserve">provided for </w:t>
            </w:r>
            <w:r w:rsidR="008A68C7">
              <w:rPr>
                <w:rFonts w:ascii="Times New Roman" w:hAnsi="Times New Roman" w:cs="Times New Roman"/>
              </w:rPr>
              <w:t xml:space="preserve">all </w:t>
            </w:r>
            <w:r>
              <w:rPr>
                <w:rFonts w:ascii="Times New Roman" w:hAnsi="Times New Roman" w:cs="Times New Roman"/>
              </w:rPr>
              <w:t>staff</w:t>
            </w:r>
            <w:r w:rsidR="008A68C7">
              <w:rPr>
                <w:rFonts w:ascii="Times New Roman" w:hAnsi="Times New Roman" w:cs="Times New Roman"/>
              </w:rPr>
              <w:t xml:space="preserve">, though some cadres had opportunities. </w:t>
            </w:r>
          </w:p>
        </w:tc>
        <w:tc>
          <w:tcPr>
            <w:tcW w:w="534" w:type="dxa"/>
            <w:shd w:val="clear" w:color="auto" w:fill="auto"/>
          </w:tcPr>
          <w:p w14:paraId="34F460BF" w14:textId="77777777" w:rsidR="00B741AA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E30613F" w14:textId="77777777" w:rsidR="00B741AA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410F69E8" w14:textId="77777777" w:rsidR="00B741AA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66DCBA84" w14:textId="77777777" w:rsidTr="00001484">
        <w:trPr>
          <w:trHeight w:val="289"/>
        </w:trPr>
        <w:tc>
          <w:tcPr>
            <w:tcW w:w="1230" w:type="dxa"/>
            <w:vMerge/>
            <w:textDirection w:val="btLr"/>
          </w:tcPr>
          <w:p w14:paraId="639B979A" w14:textId="77777777" w:rsidR="00B741AA" w:rsidRPr="00320572" w:rsidRDefault="00B741AA" w:rsidP="00C43C82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6313E867" w14:textId="68764F43" w:rsidR="00B741AA" w:rsidRPr="00320572" w:rsidRDefault="00B741AA" w:rsidP="00C43C82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0DC7A21F" w14:textId="1DCBBCCC" w:rsidR="00B741AA" w:rsidRDefault="00B741AA" w:rsidP="00C43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</w:t>
            </w:r>
          </w:p>
        </w:tc>
        <w:tc>
          <w:tcPr>
            <w:tcW w:w="10060" w:type="dxa"/>
          </w:tcPr>
          <w:p w14:paraId="3EA3258D" w14:textId="4CD4F5E3" w:rsidR="00B741AA" w:rsidRDefault="00B741AA" w:rsidP="00C43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s felt they had adequate knowledge about patient communication and consent </w:t>
            </w:r>
          </w:p>
        </w:tc>
        <w:tc>
          <w:tcPr>
            <w:tcW w:w="534" w:type="dxa"/>
            <w:shd w:val="clear" w:color="auto" w:fill="auto"/>
          </w:tcPr>
          <w:p w14:paraId="13E46519" w14:textId="77777777" w:rsidR="00B741AA" w:rsidRDefault="00B741AA" w:rsidP="00C43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3C071F83" w14:textId="77777777" w:rsidR="00B741AA" w:rsidRDefault="00B741AA" w:rsidP="00C43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850BD9A" w14:textId="77777777" w:rsidR="00B741AA" w:rsidRDefault="00B741AA" w:rsidP="00C43C82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135A5E1D" w14:textId="77777777" w:rsidTr="00001484">
        <w:trPr>
          <w:trHeight w:val="289"/>
        </w:trPr>
        <w:tc>
          <w:tcPr>
            <w:tcW w:w="1230" w:type="dxa"/>
            <w:vMerge/>
          </w:tcPr>
          <w:p w14:paraId="332D8188" w14:textId="77777777" w:rsidR="00B741AA" w:rsidRPr="00320572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73CF1EB0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6BD92F6F" w14:textId="79F193F5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05FDABF1" w14:textId="719DF657" w:rsidR="00B741AA" w:rsidRPr="006E0D76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ign of </w:t>
            </w:r>
            <w:r w:rsidR="002F78C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LCG facilitated communication and clinical handover between staff </w:t>
            </w:r>
          </w:p>
        </w:tc>
        <w:tc>
          <w:tcPr>
            <w:tcW w:w="534" w:type="dxa"/>
            <w:shd w:val="clear" w:color="auto" w:fill="auto"/>
          </w:tcPr>
          <w:p w14:paraId="6FB9DE57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4893ACBC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4568F52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4008F71C" w14:textId="77777777" w:rsidTr="00001484">
        <w:trPr>
          <w:trHeight w:val="289"/>
        </w:trPr>
        <w:tc>
          <w:tcPr>
            <w:tcW w:w="1230" w:type="dxa"/>
            <w:vMerge/>
          </w:tcPr>
          <w:p w14:paraId="6461DD46" w14:textId="77777777" w:rsidR="00B741AA" w:rsidRPr="00320572" w:rsidRDefault="00B741AA" w:rsidP="00CB53E2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1972A883" w14:textId="32FCC1C4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5EB77A83" w14:textId="004D251D" w:rsidR="00B741AA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3FE3D406" w14:textId="6D0AEAE0" w:rsidR="00B741AA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taining consent for procedures is compulsory </w:t>
            </w:r>
            <w:r w:rsidR="002F78CD">
              <w:rPr>
                <w:rFonts w:ascii="Times New Roman" w:hAnsi="Times New Roman" w:cs="Times New Roman"/>
              </w:rPr>
              <w:t xml:space="preserve">for providers, </w:t>
            </w:r>
            <w:r>
              <w:rPr>
                <w:rFonts w:ascii="Times New Roman" w:hAnsi="Times New Roman" w:cs="Times New Roman"/>
              </w:rPr>
              <w:t xml:space="preserve">and outlined in facility-level guidelines </w:t>
            </w:r>
          </w:p>
        </w:tc>
        <w:tc>
          <w:tcPr>
            <w:tcW w:w="534" w:type="dxa"/>
            <w:shd w:val="clear" w:color="auto" w:fill="auto"/>
          </w:tcPr>
          <w:p w14:paraId="2249BB41" w14:textId="77777777" w:rsidR="00B741AA" w:rsidRPr="009B51AA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01A174A0" w14:textId="77777777" w:rsidR="00B741AA" w:rsidRPr="009B51AA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A03C098" w14:textId="77777777" w:rsidR="00B741AA" w:rsidRPr="009B51AA" w:rsidRDefault="00B741AA" w:rsidP="00CB53E2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4A2BF340" w14:textId="77777777" w:rsidTr="00001484">
        <w:trPr>
          <w:trHeight w:val="289"/>
        </w:trPr>
        <w:tc>
          <w:tcPr>
            <w:tcW w:w="1230" w:type="dxa"/>
            <w:vMerge/>
          </w:tcPr>
          <w:p w14:paraId="0CD941F9" w14:textId="77777777" w:rsidR="00B741AA" w:rsidRPr="00320572" w:rsidRDefault="00B741AA" w:rsidP="00CB53E2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05C4B338" w14:textId="0C7A28BA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661C22F0" w14:textId="1F110CD9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607548D9" w14:textId="439B18AE" w:rsidR="00B741AA" w:rsidRPr="006E0D76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workloads made patient communication challenging </w:t>
            </w:r>
          </w:p>
        </w:tc>
        <w:tc>
          <w:tcPr>
            <w:tcW w:w="534" w:type="dxa"/>
            <w:shd w:val="clear" w:color="auto" w:fill="FF0000"/>
          </w:tcPr>
          <w:p w14:paraId="0E7889BF" w14:textId="77777777" w:rsidR="00B741AA" w:rsidRDefault="00B741AA" w:rsidP="00CB53E2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414920DB" w14:textId="77777777" w:rsidR="00B741AA" w:rsidRDefault="00B741AA" w:rsidP="00CB53E2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2D7E3B70" w14:textId="77777777" w:rsidR="00B741AA" w:rsidRDefault="00B741AA" w:rsidP="00CB53E2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B741AA" w:rsidRPr="00320572" w14:paraId="5A300283" w14:textId="77777777" w:rsidTr="00001484">
        <w:trPr>
          <w:trHeight w:val="289"/>
        </w:trPr>
        <w:tc>
          <w:tcPr>
            <w:tcW w:w="1230" w:type="dxa"/>
            <w:vMerge/>
          </w:tcPr>
          <w:p w14:paraId="131FA968" w14:textId="77777777" w:rsidR="00B741AA" w:rsidRPr="00320572" w:rsidRDefault="00B741AA" w:rsidP="00CB53E2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40B2B560" w14:textId="65F4E9AB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22E4FF5D" w14:textId="2F737AC8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4625644F" w14:textId="73BFB099" w:rsidR="00B741AA" w:rsidRPr="006E0D76" w:rsidRDefault="00B741AA" w:rsidP="00CB53E2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abouring and birthing women shared one large room on labour ward  </w:t>
            </w:r>
          </w:p>
        </w:tc>
        <w:tc>
          <w:tcPr>
            <w:tcW w:w="534" w:type="dxa"/>
            <w:shd w:val="clear" w:color="auto" w:fill="FF0000"/>
          </w:tcPr>
          <w:p w14:paraId="2385F627" w14:textId="77777777" w:rsidR="00B741AA" w:rsidRDefault="00B741AA" w:rsidP="00CB53E2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65410CA2" w14:textId="77777777" w:rsidR="00B741AA" w:rsidRDefault="00B741AA" w:rsidP="00CB53E2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0B8E9439" w14:textId="77777777" w:rsidR="00B741AA" w:rsidRDefault="00B741AA" w:rsidP="00CB53E2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B741AA" w:rsidRPr="00320572" w14:paraId="05E58FAA" w14:textId="77777777" w:rsidTr="00001484">
        <w:trPr>
          <w:trHeight w:val="289"/>
        </w:trPr>
        <w:tc>
          <w:tcPr>
            <w:tcW w:w="1230" w:type="dxa"/>
            <w:vMerge/>
          </w:tcPr>
          <w:p w14:paraId="7EDD52CC" w14:textId="77777777" w:rsidR="00B741AA" w:rsidRPr="00320572" w:rsidRDefault="00B741AA" w:rsidP="00CB53E2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0BBE5BF1" w14:textId="64DE791A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20D9DB88" w14:textId="38DB5AF2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v </w:t>
            </w:r>
          </w:p>
        </w:tc>
        <w:tc>
          <w:tcPr>
            <w:tcW w:w="10060" w:type="dxa"/>
          </w:tcPr>
          <w:p w14:paraId="60C7C5F9" w14:textId="078DA16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vacy during sensitive examinations, such as vaginal examinations, could not be guaranteed </w:t>
            </w:r>
          </w:p>
        </w:tc>
        <w:tc>
          <w:tcPr>
            <w:tcW w:w="534" w:type="dxa"/>
            <w:shd w:val="clear" w:color="auto" w:fill="FF0000"/>
          </w:tcPr>
          <w:p w14:paraId="6B02CBEE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5564792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A048B46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61DBD4EE" w14:textId="77777777" w:rsidTr="00001484">
        <w:trPr>
          <w:trHeight w:val="164"/>
        </w:trPr>
        <w:tc>
          <w:tcPr>
            <w:tcW w:w="1230" w:type="dxa"/>
            <w:vMerge/>
          </w:tcPr>
          <w:p w14:paraId="52C52F98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BFB4F4" w14:textId="58BD590D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628DF391" w14:textId="14B6118F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7AC5F67C" w14:textId="147A99CF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st hospitals did not have partitions or curtains between beds </w:t>
            </w:r>
          </w:p>
        </w:tc>
        <w:tc>
          <w:tcPr>
            <w:tcW w:w="534" w:type="dxa"/>
            <w:shd w:val="clear" w:color="auto" w:fill="FF0000"/>
          </w:tcPr>
          <w:p w14:paraId="178DFA12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CBF444E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0AC2DEB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26FA6BEA" w14:textId="77777777" w:rsidTr="00001484">
        <w:trPr>
          <w:trHeight w:val="164"/>
        </w:trPr>
        <w:tc>
          <w:tcPr>
            <w:tcW w:w="1230" w:type="dxa"/>
            <w:vMerge/>
          </w:tcPr>
          <w:p w14:paraId="49849E7A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C09D5C" w14:textId="77777777" w:rsidR="00B741AA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1B61D9F8" w14:textId="2EDD6220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13F3C933" w14:textId="2E3A3FC9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barriers between providers and patients due to number of local dialects spoken in each region</w:t>
            </w:r>
          </w:p>
        </w:tc>
        <w:tc>
          <w:tcPr>
            <w:tcW w:w="534" w:type="dxa"/>
            <w:shd w:val="clear" w:color="auto" w:fill="FF0000"/>
          </w:tcPr>
          <w:p w14:paraId="0A7A75A8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700767D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7CE65B1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3E7AEE48" w14:textId="77777777" w:rsidTr="00001484">
        <w:trPr>
          <w:trHeight w:val="142"/>
        </w:trPr>
        <w:tc>
          <w:tcPr>
            <w:tcW w:w="1230" w:type="dxa"/>
            <w:vMerge/>
          </w:tcPr>
          <w:p w14:paraId="7263CEF1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06EB5C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76801357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ap</w:t>
            </w:r>
          </w:p>
        </w:tc>
        <w:tc>
          <w:tcPr>
            <w:tcW w:w="10060" w:type="dxa"/>
          </w:tcPr>
          <w:p w14:paraId="2A72F89A" w14:textId="18ABAF45" w:rsidR="00B741AA" w:rsidRPr="00320572" w:rsidRDefault="00B81718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 belief </w:t>
            </w:r>
            <w:r w:rsidR="00B741AA">
              <w:rPr>
                <w:rFonts w:ascii="Times New Roman" w:hAnsi="Times New Roman" w:cs="Times New Roman"/>
              </w:rPr>
              <w:t xml:space="preserve">that delivery of quality intrapartum care is compromised due to high patient to staff ratios </w:t>
            </w:r>
          </w:p>
        </w:tc>
        <w:tc>
          <w:tcPr>
            <w:tcW w:w="534" w:type="dxa"/>
            <w:shd w:val="clear" w:color="auto" w:fill="FF0000"/>
          </w:tcPr>
          <w:p w14:paraId="17B7F980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7EB56E8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A71A69F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1D1AB44E" w14:textId="77777777" w:rsidTr="00001484">
        <w:trPr>
          <w:trHeight w:val="142"/>
        </w:trPr>
        <w:tc>
          <w:tcPr>
            <w:tcW w:w="1230" w:type="dxa"/>
            <w:vMerge/>
          </w:tcPr>
          <w:p w14:paraId="0D140F6F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5A0CF8B" w14:textId="77777777" w:rsidR="00B741AA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546E682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5C05C8FD" w14:textId="5022754D" w:rsidR="00B741AA" w:rsidRDefault="00B81718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 belief </w:t>
            </w:r>
            <w:r w:rsidR="00B741AA">
              <w:rPr>
                <w:rFonts w:ascii="Times New Roman" w:hAnsi="Times New Roman" w:cs="Times New Roman"/>
              </w:rPr>
              <w:t xml:space="preserve">that changes to frequency of patient monitoring with LCG use requires additional patient counselling and education </w:t>
            </w:r>
          </w:p>
        </w:tc>
        <w:tc>
          <w:tcPr>
            <w:tcW w:w="534" w:type="dxa"/>
            <w:shd w:val="clear" w:color="auto" w:fill="auto"/>
          </w:tcPr>
          <w:p w14:paraId="64FC81DA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60E7045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32F5EC5F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58C92967" w14:textId="77777777" w:rsidTr="00001484">
        <w:trPr>
          <w:trHeight w:val="142"/>
        </w:trPr>
        <w:tc>
          <w:tcPr>
            <w:tcW w:w="1230" w:type="dxa"/>
            <w:vMerge/>
          </w:tcPr>
          <w:p w14:paraId="2483CF28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FAEFB8F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26F58879" w14:textId="1AFFD99D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0060" w:type="dxa"/>
          </w:tcPr>
          <w:p w14:paraId="3481569C" w14:textId="03002D35" w:rsidR="00B741AA" w:rsidRPr="00320572" w:rsidRDefault="00B81718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 belief </w:t>
            </w:r>
            <w:r w:rsidR="00B741AA">
              <w:rPr>
                <w:rFonts w:ascii="Times New Roman" w:hAnsi="Times New Roman" w:cs="Times New Roman"/>
              </w:rPr>
              <w:t xml:space="preserve">that quality of intrapartum care provided to women needs improvement </w:t>
            </w:r>
          </w:p>
        </w:tc>
        <w:tc>
          <w:tcPr>
            <w:tcW w:w="534" w:type="dxa"/>
            <w:shd w:val="clear" w:color="auto" w:fill="auto"/>
          </w:tcPr>
          <w:p w14:paraId="60E4718A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36E4B74A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F586AE5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27C31E07" w14:textId="77777777" w:rsidTr="00001484">
        <w:trPr>
          <w:trHeight w:val="142"/>
        </w:trPr>
        <w:tc>
          <w:tcPr>
            <w:tcW w:w="1230" w:type="dxa"/>
            <w:vMerge/>
          </w:tcPr>
          <w:p w14:paraId="1E62EC88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418E26A" w14:textId="68D1A7F9" w:rsidR="00B741AA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59B2E183" w14:textId="24A7D42B" w:rsidR="00B741AA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0060" w:type="dxa"/>
          </w:tcPr>
          <w:p w14:paraId="3E8232BC" w14:textId="5C23E9EA" w:rsidR="00B741AA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st providers believed that communicating with patients during labour and birth was a priority </w:t>
            </w:r>
          </w:p>
        </w:tc>
        <w:tc>
          <w:tcPr>
            <w:tcW w:w="534" w:type="dxa"/>
            <w:shd w:val="clear" w:color="auto" w:fill="auto"/>
          </w:tcPr>
          <w:p w14:paraId="23E12F77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10E6A18E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AD07656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1C088C6E" w14:textId="77777777" w:rsidTr="00001484">
        <w:trPr>
          <w:trHeight w:val="142"/>
        </w:trPr>
        <w:tc>
          <w:tcPr>
            <w:tcW w:w="1230" w:type="dxa"/>
            <w:vMerge/>
          </w:tcPr>
          <w:p w14:paraId="2843ED56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0F4BF61" w14:textId="53F04E6B" w:rsidR="00B741AA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585EBC7C" w14:textId="31F6AF97" w:rsidR="00B741AA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 </w:t>
            </w:r>
          </w:p>
        </w:tc>
        <w:tc>
          <w:tcPr>
            <w:tcW w:w="10060" w:type="dxa"/>
          </w:tcPr>
          <w:p w14:paraId="4571CF7E" w14:textId="76451981" w:rsidR="00B741AA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st providers are supportive of promoting women-centred care practices </w:t>
            </w:r>
          </w:p>
        </w:tc>
        <w:tc>
          <w:tcPr>
            <w:tcW w:w="534" w:type="dxa"/>
            <w:shd w:val="clear" w:color="auto" w:fill="auto"/>
          </w:tcPr>
          <w:p w14:paraId="3A31E493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271AA00A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37A61CB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144146C8" w14:textId="77777777" w:rsidTr="00001484">
        <w:trPr>
          <w:trHeight w:val="142"/>
        </w:trPr>
        <w:tc>
          <w:tcPr>
            <w:tcW w:w="1230" w:type="dxa"/>
            <w:vMerge/>
          </w:tcPr>
          <w:p w14:paraId="38464BEE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BDBB86F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73F6566" w14:textId="46554819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060" w:type="dxa"/>
          </w:tcPr>
          <w:p w14:paraId="1621C343" w14:textId="6D53A8D0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taining consent for procedures is currently the responsibilit</w:t>
            </w:r>
            <w:r w:rsidR="00B81718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 xml:space="preserve"> of doctors only</w:t>
            </w:r>
          </w:p>
        </w:tc>
        <w:tc>
          <w:tcPr>
            <w:tcW w:w="534" w:type="dxa"/>
            <w:shd w:val="clear" w:color="auto" w:fill="auto"/>
          </w:tcPr>
          <w:p w14:paraId="284CA693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F9F28F3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37F2BA0F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2EEF3789" w14:textId="77777777" w:rsidTr="00001484">
        <w:trPr>
          <w:trHeight w:val="142"/>
        </w:trPr>
        <w:tc>
          <w:tcPr>
            <w:tcW w:w="1230" w:type="dxa"/>
            <w:vMerge/>
          </w:tcPr>
          <w:p w14:paraId="1A392D2B" w14:textId="77777777" w:rsidR="00B741AA" w:rsidRPr="00320572" w:rsidRDefault="00B741AA" w:rsidP="003B7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867B1A" w14:textId="168548DD" w:rsidR="00B741AA" w:rsidRDefault="00B741AA" w:rsidP="003B73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282D5BEE" w14:textId="124911BE" w:rsidR="00B741AA" w:rsidRDefault="00B741AA" w:rsidP="003B73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 </w:t>
            </w:r>
          </w:p>
        </w:tc>
        <w:tc>
          <w:tcPr>
            <w:tcW w:w="10060" w:type="dxa"/>
          </w:tcPr>
          <w:p w14:paraId="6F2C77E0" w14:textId="183A5621" w:rsidR="00B741AA" w:rsidRDefault="00B741AA" w:rsidP="003B73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counselling and education is currently the responsibility of doctors only </w:t>
            </w:r>
          </w:p>
        </w:tc>
        <w:tc>
          <w:tcPr>
            <w:tcW w:w="534" w:type="dxa"/>
            <w:shd w:val="clear" w:color="auto" w:fill="auto"/>
          </w:tcPr>
          <w:p w14:paraId="17FFB1FB" w14:textId="77777777" w:rsidR="00B741AA" w:rsidRPr="00320572" w:rsidRDefault="00B741AA" w:rsidP="003B7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75BA959" w14:textId="77777777" w:rsidR="00B741AA" w:rsidRPr="00320572" w:rsidRDefault="00B741AA" w:rsidP="003B7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227C99E5" w14:textId="77777777" w:rsidR="00B741AA" w:rsidRPr="00320572" w:rsidRDefault="00B741AA" w:rsidP="003B7368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65893080" w14:textId="77777777" w:rsidTr="00001484">
        <w:trPr>
          <w:trHeight w:val="142"/>
        </w:trPr>
        <w:tc>
          <w:tcPr>
            <w:tcW w:w="1230" w:type="dxa"/>
            <w:vMerge/>
          </w:tcPr>
          <w:p w14:paraId="27452752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024544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2927F854" w14:textId="63C72D5B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 </w:t>
            </w:r>
          </w:p>
        </w:tc>
        <w:tc>
          <w:tcPr>
            <w:tcW w:w="10060" w:type="dxa"/>
          </w:tcPr>
          <w:p w14:paraId="7D6E71F3" w14:textId="35A472FB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ort for nurses and 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B81718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xill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staff to have a role in patient counselling and education </w:t>
            </w:r>
          </w:p>
        </w:tc>
        <w:tc>
          <w:tcPr>
            <w:tcW w:w="534" w:type="dxa"/>
            <w:shd w:val="clear" w:color="auto" w:fill="auto"/>
          </w:tcPr>
          <w:p w14:paraId="11166367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22F01E17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0BF309E" w14:textId="77777777" w:rsidR="00B741AA" w:rsidRPr="00320572" w:rsidRDefault="00B741AA" w:rsidP="00CB53E2">
            <w:pPr>
              <w:rPr>
                <w:rFonts w:ascii="Times New Roman" w:hAnsi="Times New Roman" w:cs="Times New Roman"/>
              </w:rPr>
            </w:pPr>
          </w:p>
        </w:tc>
      </w:tr>
    </w:tbl>
    <w:p w14:paraId="562B3894" w14:textId="77777777" w:rsidR="00CE39C7" w:rsidRDefault="00CE39C7" w:rsidP="00C56B39"/>
    <w:p w14:paraId="6220ACEC" w14:textId="77777777" w:rsidR="004D593D" w:rsidRDefault="004D593D" w:rsidP="00C56B39"/>
    <w:p w14:paraId="25C999AB" w14:textId="77777777" w:rsidR="004D593D" w:rsidRDefault="004D593D" w:rsidP="00C56B39"/>
    <w:tbl>
      <w:tblPr>
        <w:tblStyle w:val="TableGrid"/>
        <w:tblW w:w="15014" w:type="dxa"/>
        <w:tblInd w:w="-526" w:type="dxa"/>
        <w:tblLayout w:type="fixed"/>
        <w:tblLook w:val="04A0" w:firstRow="1" w:lastRow="0" w:firstColumn="1" w:lastColumn="0" w:noHBand="0" w:noVBand="1"/>
      </w:tblPr>
      <w:tblGrid>
        <w:gridCol w:w="1230"/>
        <w:gridCol w:w="992"/>
        <w:gridCol w:w="1134"/>
        <w:gridCol w:w="10060"/>
        <w:gridCol w:w="534"/>
        <w:gridCol w:w="532"/>
        <w:gridCol w:w="532"/>
      </w:tblGrid>
      <w:tr w:rsidR="00B741AA" w:rsidRPr="00320572" w14:paraId="6B17911B" w14:textId="77777777" w:rsidTr="00A6194D">
        <w:trPr>
          <w:trHeight w:val="289"/>
        </w:trPr>
        <w:tc>
          <w:tcPr>
            <w:tcW w:w="1230" w:type="dxa"/>
            <w:vMerge w:val="restart"/>
            <w:textDirection w:val="btLr"/>
          </w:tcPr>
          <w:p w14:paraId="083AE8A5" w14:textId="2C2F6BC5" w:rsidR="00B741AA" w:rsidRPr="008311B0" w:rsidRDefault="00B81718" w:rsidP="00AB775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8311B0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lastRenderedPageBreak/>
              <w:t>L</w:t>
            </w:r>
            <w:r w:rsidR="00B741AA" w:rsidRPr="008311B0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bour monitoring education and training</w:t>
            </w:r>
          </w:p>
        </w:tc>
        <w:tc>
          <w:tcPr>
            <w:tcW w:w="992" w:type="dxa"/>
          </w:tcPr>
          <w:p w14:paraId="56FBBF3B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1134" w:type="dxa"/>
          </w:tcPr>
          <w:p w14:paraId="12E42A9B" w14:textId="27ED8961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56432C90" w14:textId="225E416C" w:rsidR="00B741AA" w:rsidRPr="006E0D76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ing weekly training and education </w:t>
            </w:r>
            <w:r w:rsidR="00B81718">
              <w:rPr>
                <w:rFonts w:ascii="Times New Roman" w:hAnsi="Times New Roman" w:cs="Times New Roman"/>
              </w:rPr>
              <w:t xml:space="preserve">to labour ward staff </w:t>
            </w:r>
            <w:r>
              <w:rPr>
                <w:rFonts w:ascii="Times New Roman" w:hAnsi="Times New Roman" w:cs="Times New Roman"/>
              </w:rPr>
              <w:t>is a requirement of hospital accreditation</w:t>
            </w:r>
          </w:p>
        </w:tc>
        <w:tc>
          <w:tcPr>
            <w:tcW w:w="534" w:type="dxa"/>
            <w:shd w:val="clear" w:color="auto" w:fill="auto"/>
          </w:tcPr>
          <w:p w14:paraId="6A116940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38FFAD64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43ABB9CF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B741AA" w:rsidRPr="00320572" w14:paraId="4D80131C" w14:textId="77777777" w:rsidTr="00A6194D">
        <w:trPr>
          <w:trHeight w:val="289"/>
        </w:trPr>
        <w:tc>
          <w:tcPr>
            <w:tcW w:w="1230" w:type="dxa"/>
            <w:vMerge/>
          </w:tcPr>
          <w:p w14:paraId="69C906AC" w14:textId="77777777" w:rsidR="00B741AA" w:rsidRPr="00320572" w:rsidRDefault="00B741AA" w:rsidP="0067388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14:paraId="6011D18B" w14:textId="0AD4B5E5" w:rsidR="00B741AA" w:rsidRPr="00320572" w:rsidRDefault="0029147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26A0B244" w14:textId="489EC4D6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10060" w:type="dxa"/>
          </w:tcPr>
          <w:p w14:paraId="7DE39C56" w14:textId="74028221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ised and self-directed learning are the most effective modes of partograph training</w:t>
            </w:r>
            <w:r w:rsidR="00B81718">
              <w:rPr>
                <w:rFonts w:ascii="Times New Roman" w:hAnsi="Times New Roman" w:cs="Times New Roman"/>
              </w:rPr>
              <w:t>, and could be offe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81718">
              <w:rPr>
                <w:rFonts w:ascii="Times New Roman" w:hAnsi="Times New Roman" w:cs="Times New Roman"/>
              </w:rPr>
              <w:t xml:space="preserve">at these hospitals </w:t>
            </w:r>
          </w:p>
        </w:tc>
        <w:tc>
          <w:tcPr>
            <w:tcW w:w="534" w:type="dxa"/>
            <w:shd w:val="clear" w:color="auto" w:fill="auto"/>
          </w:tcPr>
          <w:p w14:paraId="1FF193F1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11C55268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9F708B1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6F455827" w14:textId="77777777" w:rsidTr="00A6194D">
        <w:trPr>
          <w:trHeight w:val="164"/>
        </w:trPr>
        <w:tc>
          <w:tcPr>
            <w:tcW w:w="1230" w:type="dxa"/>
            <w:vMerge/>
          </w:tcPr>
          <w:p w14:paraId="4569FF4D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73F68E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1134" w:type="dxa"/>
          </w:tcPr>
          <w:p w14:paraId="11C6674D" w14:textId="4B8FBC3B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0375B3EB" w14:textId="7B144F04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are pre-existing education and training sessions on labour monitoring which </w:t>
            </w:r>
            <w:r w:rsidR="00B81718">
              <w:rPr>
                <w:rFonts w:ascii="Times New Roman" w:hAnsi="Times New Roman" w:cs="Times New Roman"/>
              </w:rPr>
              <w:t xml:space="preserve">are </w:t>
            </w:r>
            <w:r>
              <w:rPr>
                <w:rFonts w:ascii="Times New Roman" w:hAnsi="Times New Roman" w:cs="Times New Roman"/>
              </w:rPr>
              <w:t>part of the specialist OBGYN teaching curriculum</w:t>
            </w:r>
            <w:r w:rsidR="00B817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4" w:type="dxa"/>
            <w:shd w:val="clear" w:color="auto" w:fill="auto"/>
          </w:tcPr>
          <w:p w14:paraId="5583E1A9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3F74FF70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6784CE0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33E9CCFC" w14:textId="77777777" w:rsidTr="00A6194D">
        <w:trPr>
          <w:trHeight w:val="164"/>
        </w:trPr>
        <w:tc>
          <w:tcPr>
            <w:tcW w:w="1230" w:type="dxa"/>
            <w:vMerge/>
          </w:tcPr>
          <w:p w14:paraId="5253C31B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70D539" w14:textId="77777777" w:rsidR="00B741AA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6DB0D38E" w14:textId="4AC0C4D3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33B0E580" w14:textId="3B2EEF46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tendance </w:t>
            </w:r>
            <w:r w:rsidR="00B81718">
              <w:rPr>
                <w:rFonts w:ascii="Times New Roman" w:hAnsi="Times New Roman" w:cs="Times New Roman"/>
              </w:rPr>
              <w:t xml:space="preserve">at </w:t>
            </w:r>
            <w:r>
              <w:rPr>
                <w:rFonts w:ascii="Times New Roman" w:hAnsi="Times New Roman" w:cs="Times New Roman"/>
              </w:rPr>
              <w:t xml:space="preserve">labour monitoring training sessions is not compulsory </w:t>
            </w:r>
            <w:r w:rsidR="00B81718">
              <w:rPr>
                <w:rFonts w:ascii="Times New Roman" w:hAnsi="Times New Roman" w:cs="Times New Roman"/>
              </w:rPr>
              <w:t>for providers</w:t>
            </w:r>
          </w:p>
        </w:tc>
        <w:tc>
          <w:tcPr>
            <w:tcW w:w="534" w:type="dxa"/>
            <w:shd w:val="clear" w:color="auto" w:fill="FF0000"/>
          </w:tcPr>
          <w:p w14:paraId="24611D2B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CA8C0E8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0FD464B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14E42DBE" w14:textId="77777777" w:rsidTr="00A6194D">
        <w:trPr>
          <w:trHeight w:val="164"/>
        </w:trPr>
        <w:tc>
          <w:tcPr>
            <w:tcW w:w="1230" w:type="dxa"/>
            <w:vMerge/>
          </w:tcPr>
          <w:p w14:paraId="2B69A9CD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A3F78A" w14:textId="77777777" w:rsidR="00B741AA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205C2959" w14:textId="7DD45D3B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0AAB085D" w14:textId="086CCE54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workloads prevent providers from attending labour monitoring training sessions </w:t>
            </w:r>
          </w:p>
        </w:tc>
        <w:tc>
          <w:tcPr>
            <w:tcW w:w="534" w:type="dxa"/>
            <w:shd w:val="clear" w:color="auto" w:fill="FF0000"/>
          </w:tcPr>
          <w:p w14:paraId="5E6C80C5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394ED1F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35972CA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6F2085A8" w14:textId="77777777" w:rsidTr="00A6194D">
        <w:trPr>
          <w:trHeight w:val="164"/>
        </w:trPr>
        <w:tc>
          <w:tcPr>
            <w:tcW w:w="1230" w:type="dxa"/>
            <w:vMerge/>
          </w:tcPr>
          <w:p w14:paraId="48DBEA50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B8CFD6" w14:textId="1CE81A8F" w:rsidR="00B741AA" w:rsidRDefault="00B81718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480A173D" w14:textId="0A2E0622" w:rsidR="00B741AA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v </w:t>
            </w:r>
          </w:p>
        </w:tc>
        <w:tc>
          <w:tcPr>
            <w:tcW w:w="10060" w:type="dxa"/>
          </w:tcPr>
          <w:p w14:paraId="462A587A" w14:textId="13FF843C" w:rsidR="00B741AA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ed ability to cover staff when attending training sessions prevents staff from attending </w:t>
            </w:r>
          </w:p>
        </w:tc>
        <w:tc>
          <w:tcPr>
            <w:tcW w:w="534" w:type="dxa"/>
            <w:shd w:val="clear" w:color="auto" w:fill="FF0000"/>
          </w:tcPr>
          <w:p w14:paraId="61910793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3DC88A4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E72C72F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6D8BD6FF" w14:textId="77777777" w:rsidTr="00A6194D">
        <w:trPr>
          <w:trHeight w:val="164"/>
        </w:trPr>
        <w:tc>
          <w:tcPr>
            <w:tcW w:w="1230" w:type="dxa"/>
            <w:vMerge/>
          </w:tcPr>
          <w:p w14:paraId="10BB7F22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08FC2B" w14:textId="77777777" w:rsidR="00B741AA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67BEB5AA" w14:textId="55ADDF9F" w:rsidR="00B741AA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1A4C35DE" w14:textId="0556FCE0" w:rsidR="00B741AA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hospitals conduct induction and orientation training for new staff members</w:t>
            </w:r>
            <w:r w:rsidR="00B817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4" w:type="dxa"/>
            <w:shd w:val="clear" w:color="auto" w:fill="auto"/>
          </w:tcPr>
          <w:p w14:paraId="78BB49D4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47D459" w:themeFill="accent3" w:themeFillTint="99"/>
          </w:tcPr>
          <w:p w14:paraId="440C5575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83744B2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543EE763" w14:textId="77777777" w:rsidTr="00A6194D">
        <w:trPr>
          <w:trHeight w:val="164"/>
        </w:trPr>
        <w:tc>
          <w:tcPr>
            <w:tcW w:w="1230" w:type="dxa"/>
            <w:vMerge/>
          </w:tcPr>
          <w:p w14:paraId="28C3F00C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DCB620" w14:textId="77777777" w:rsidR="00B741AA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5143EB8D" w14:textId="5B150E01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35B058DD" w14:textId="7C184246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graduate doctors on labour room rotate every 3 months</w:t>
            </w:r>
            <w:r w:rsidR="004E69C2">
              <w:rPr>
                <w:rFonts w:ascii="Times New Roman" w:hAnsi="Times New Roman" w:cs="Times New Roman"/>
              </w:rPr>
              <w:t xml:space="preserve"> – frequent staff turnover presented additional challenges to partograph train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E69C2">
              <w:rPr>
                <w:rFonts w:ascii="Times New Roman" w:hAnsi="Times New Roman" w:cs="Times New Roman"/>
              </w:rPr>
              <w:t>and competence</w:t>
            </w:r>
          </w:p>
        </w:tc>
        <w:tc>
          <w:tcPr>
            <w:tcW w:w="534" w:type="dxa"/>
            <w:shd w:val="clear" w:color="auto" w:fill="FF0000"/>
          </w:tcPr>
          <w:p w14:paraId="494DEB8E" w14:textId="77777777" w:rsidR="00B741AA" w:rsidRPr="00401AF3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D52752F" w14:textId="77777777" w:rsidR="00B741AA" w:rsidRPr="00401AF3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F667AAA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77A9B2D0" w14:textId="77777777" w:rsidTr="00A6194D">
        <w:trPr>
          <w:trHeight w:val="142"/>
        </w:trPr>
        <w:tc>
          <w:tcPr>
            <w:tcW w:w="1230" w:type="dxa"/>
            <w:vMerge/>
          </w:tcPr>
          <w:p w14:paraId="0C3FB136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27E1BD8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3AFEDBED" w14:textId="48EC5DD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5E47DE40" w14:textId="7A1E517B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 and nurse-midwives are permanently employed as labour room staff</w:t>
            </w:r>
            <w:r w:rsidR="004E69C2">
              <w:rPr>
                <w:rFonts w:ascii="Times New Roman" w:hAnsi="Times New Roman" w:cs="Times New Roman"/>
              </w:rPr>
              <w:t xml:space="preserve"> and staff turnover was infrequent</w:t>
            </w:r>
          </w:p>
        </w:tc>
        <w:tc>
          <w:tcPr>
            <w:tcW w:w="534" w:type="dxa"/>
            <w:shd w:val="clear" w:color="auto" w:fill="auto"/>
          </w:tcPr>
          <w:p w14:paraId="06263537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02D42B0B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083F0FB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65204D24" w14:textId="77777777" w:rsidTr="00A6194D">
        <w:trPr>
          <w:trHeight w:val="142"/>
        </w:trPr>
        <w:tc>
          <w:tcPr>
            <w:tcW w:w="1230" w:type="dxa"/>
            <w:vMerge/>
          </w:tcPr>
          <w:p w14:paraId="443DC1FC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47BFA2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2B8F7096" w14:textId="2690563A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38DEEFF4" w14:textId="66B16260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larger hospitals, training sessions are delivered in ‘batches’ to </w:t>
            </w:r>
            <w:r w:rsidR="004E69C2">
              <w:rPr>
                <w:rFonts w:ascii="Times New Roman" w:hAnsi="Times New Roman" w:cs="Times New Roman"/>
              </w:rPr>
              <w:t xml:space="preserve">maximise </w:t>
            </w:r>
            <w:r>
              <w:rPr>
                <w:rFonts w:ascii="Times New Roman" w:hAnsi="Times New Roman" w:cs="Times New Roman"/>
              </w:rPr>
              <w:t>staff attendance</w:t>
            </w:r>
            <w:r w:rsidR="004E69C2">
              <w:rPr>
                <w:rFonts w:ascii="Times New Roman" w:hAnsi="Times New Roman" w:cs="Times New Roman"/>
              </w:rPr>
              <w:t xml:space="preserve">, though required additional effort and resources. </w:t>
            </w:r>
          </w:p>
        </w:tc>
        <w:tc>
          <w:tcPr>
            <w:tcW w:w="534" w:type="dxa"/>
            <w:shd w:val="clear" w:color="auto" w:fill="auto"/>
          </w:tcPr>
          <w:p w14:paraId="5BA825BA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CBC325A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3AE4821C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742BB968" w14:textId="77777777" w:rsidTr="00A6194D">
        <w:trPr>
          <w:trHeight w:val="142"/>
        </w:trPr>
        <w:tc>
          <w:tcPr>
            <w:tcW w:w="1230" w:type="dxa"/>
            <w:vMerge/>
          </w:tcPr>
          <w:p w14:paraId="233C5AB0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D6FC809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2459E0A8" w14:textId="53AF86C3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v </w:t>
            </w:r>
          </w:p>
        </w:tc>
        <w:tc>
          <w:tcPr>
            <w:tcW w:w="10060" w:type="dxa"/>
          </w:tcPr>
          <w:p w14:paraId="270C4947" w14:textId="0E64BF61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content, </w:t>
            </w:r>
            <w:r w:rsidR="00A6194D">
              <w:rPr>
                <w:rFonts w:ascii="Times New Roman" w:hAnsi="Times New Roman" w:cs="Times New Roman"/>
              </w:rPr>
              <w:t>delivery,</w:t>
            </w:r>
            <w:r>
              <w:rPr>
                <w:rFonts w:ascii="Times New Roman" w:hAnsi="Times New Roman" w:cs="Times New Roman"/>
              </w:rPr>
              <w:t xml:space="preserve"> and timing of </w:t>
            </w:r>
            <w:r w:rsidR="004E69C2">
              <w:rPr>
                <w:rFonts w:ascii="Times New Roman" w:hAnsi="Times New Roman" w:cs="Times New Roman"/>
              </w:rPr>
              <w:t xml:space="preserve">partograph </w:t>
            </w:r>
            <w:r>
              <w:rPr>
                <w:rFonts w:ascii="Times New Roman" w:hAnsi="Times New Roman" w:cs="Times New Roman"/>
              </w:rPr>
              <w:t xml:space="preserve">training sessions vary </w:t>
            </w:r>
            <w:r w:rsidR="004E69C2">
              <w:rPr>
                <w:rFonts w:ascii="Times New Roman" w:hAnsi="Times New Roman" w:cs="Times New Roman"/>
              </w:rPr>
              <w:t xml:space="preserve">across </w:t>
            </w:r>
            <w:r>
              <w:rPr>
                <w:rFonts w:ascii="Times New Roman" w:hAnsi="Times New Roman" w:cs="Times New Roman"/>
              </w:rPr>
              <w:t>hospital</w:t>
            </w:r>
            <w:r w:rsidR="004E69C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4" w:type="dxa"/>
            <w:shd w:val="clear" w:color="auto" w:fill="FF0000"/>
          </w:tcPr>
          <w:p w14:paraId="1D63DDC5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1B3F9228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0D6B5DC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7C900C57" w14:textId="77777777" w:rsidTr="00A6194D">
        <w:trPr>
          <w:trHeight w:val="142"/>
        </w:trPr>
        <w:tc>
          <w:tcPr>
            <w:tcW w:w="1230" w:type="dxa"/>
            <w:vMerge/>
          </w:tcPr>
          <w:p w14:paraId="4C74C716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067E05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0F1D564B" w14:textId="5301D8A5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10060" w:type="dxa"/>
          </w:tcPr>
          <w:p w14:paraId="738431DE" w14:textId="28286C04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bour monitoring education and training is delivered via didactic lectures </w:t>
            </w:r>
          </w:p>
        </w:tc>
        <w:tc>
          <w:tcPr>
            <w:tcW w:w="534" w:type="dxa"/>
            <w:shd w:val="clear" w:color="auto" w:fill="auto"/>
          </w:tcPr>
          <w:p w14:paraId="3179FB73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FB03089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00B0F0"/>
          </w:tcPr>
          <w:p w14:paraId="1542D5BC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7FD58974" w14:textId="77777777" w:rsidTr="00A6194D">
        <w:trPr>
          <w:trHeight w:val="142"/>
        </w:trPr>
        <w:tc>
          <w:tcPr>
            <w:tcW w:w="1230" w:type="dxa"/>
            <w:vMerge/>
          </w:tcPr>
          <w:p w14:paraId="2248F4CC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E3FCC4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C64D00F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10060" w:type="dxa"/>
          </w:tcPr>
          <w:p w14:paraId="028E95A9" w14:textId="055FFA2F" w:rsidR="00B741AA" w:rsidRPr="00320572" w:rsidRDefault="004E69C2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s believe that partograph </w:t>
            </w:r>
            <w:r w:rsidR="00B741AA">
              <w:rPr>
                <w:rFonts w:ascii="Times New Roman" w:hAnsi="Times New Roman" w:cs="Times New Roman"/>
              </w:rPr>
              <w:t xml:space="preserve">training improves partograph use </w:t>
            </w:r>
          </w:p>
        </w:tc>
        <w:tc>
          <w:tcPr>
            <w:tcW w:w="534" w:type="dxa"/>
            <w:shd w:val="clear" w:color="auto" w:fill="auto"/>
          </w:tcPr>
          <w:p w14:paraId="33102F70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0EF8BAA1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71C5BEC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1BA786C5" w14:textId="77777777" w:rsidTr="00A6194D">
        <w:trPr>
          <w:trHeight w:val="142"/>
        </w:trPr>
        <w:tc>
          <w:tcPr>
            <w:tcW w:w="1230" w:type="dxa"/>
            <w:vMerge/>
          </w:tcPr>
          <w:p w14:paraId="56C75B85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0EDFD9" w14:textId="77259432" w:rsidR="00B741AA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0AAE5C34" w14:textId="1E6DCA5B" w:rsidR="00B741AA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060" w:type="dxa"/>
          </w:tcPr>
          <w:p w14:paraId="5E13FE98" w14:textId="35D59FA7" w:rsidR="00B741AA" w:rsidRDefault="00B741AA" w:rsidP="0067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ining and education </w:t>
            </w:r>
            <w:proofErr w:type="gramStart"/>
            <w:r>
              <w:rPr>
                <w:rFonts w:ascii="Times New Roman" w:hAnsi="Times New Roman" w:cs="Times New Roman"/>
              </w:rPr>
              <w:t>is</w:t>
            </w:r>
            <w:proofErr w:type="gramEnd"/>
            <w:r>
              <w:rPr>
                <w:rFonts w:ascii="Times New Roman" w:hAnsi="Times New Roman" w:cs="Times New Roman"/>
              </w:rPr>
              <w:t xml:space="preserve"> organised and delivered by senior faculty staff members (OBGYNs) </w:t>
            </w:r>
          </w:p>
        </w:tc>
        <w:tc>
          <w:tcPr>
            <w:tcW w:w="534" w:type="dxa"/>
            <w:shd w:val="clear" w:color="auto" w:fill="auto"/>
          </w:tcPr>
          <w:p w14:paraId="401B06E7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67E4A528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9A0D62F" w14:textId="77777777" w:rsidR="00B741AA" w:rsidRPr="00320572" w:rsidRDefault="00B741AA" w:rsidP="00673880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55B07E1F" w14:textId="77777777" w:rsidTr="00A6194D">
        <w:trPr>
          <w:trHeight w:val="142"/>
        </w:trPr>
        <w:tc>
          <w:tcPr>
            <w:tcW w:w="1230" w:type="dxa"/>
            <w:vMerge/>
          </w:tcPr>
          <w:p w14:paraId="3E073641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5B9330E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CE878F4" w14:textId="620E1FB1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0060" w:type="dxa"/>
          </w:tcPr>
          <w:p w14:paraId="1D74EC74" w14:textId="2AFA448B" w:rsidR="00B741AA" w:rsidRPr="00320572" w:rsidRDefault="004E69C2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 belief </w:t>
            </w:r>
            <w:r w:rsidR="00B741AA">
              <w:rPr>
                <w:rFonts w:ascii="Times New Roman" w:hAnsi="Times New Roman" w:cs="Times New Roman"/>
              </w:rPr>
              <w:t xml:space="preserve">that workshops and seminars are the most effective modes of training </w:t>
            </w:r>
          </w:p>
        </w:tc>
        <w:tc>
          <w:tcPr>
            <w:tcW w:w="534" w:type="dxa"/>
            <w:shd w:val="clear" w:color="auto" w:fill="auto"/>
          </w:tcPr>
          <w:p w14:paraId="299FE061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756FB297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9234463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6FC7348A" w14:textId="77777777" w:rsidTr="00A6194D">
        <w:trPr>
          <w:trHeight w:val="142"/>
        </w:trPr>
        <w:tc>
          <w:tcPr>
            <w:tcW w:w="1230" w:type="dxa"/>
            <w:vMerge/>
          </w:tcPr>
          <w:p w14:paraId="6EE35CA0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655F83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030DE1F6" w14:textId="726B0162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0060" w:type="dxa"/>
          </w:tcPr>
          <w:p w14:paraId="46A244C7" w14:textId="7CACF465" w:rsidR="00B741AA" w:rsidRPr="00320572" w:rsidRDefault="004E69C2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 belief </w:t>
            </w:r>
            <w:r w:rsidR="00B741AA">
              <w:rPr>
                <w:rFonts w:ascii="Times New Roman" w:hAnsi="Times New Roman" w:cs="Times New Roman"/>
              </w:rPr>
              <w:t>that lectures and presentations are the leas</w:t>
            </w:r>
            <w:r w:rsidR="009359A7">
              <w:rPr>
                <w:rFonts w:ascii="Times New Roman" w:hAnsi="Times New Roman" w:cs="Times New Roman"/>
              </w:rPr>
              <w:t>t</w:t>
            </w:r>
            <w:r w:rsidR="00B741AA">
              <w:rPr>
                <w:rFonts w:ascii="Times New Roman" w:hAnsi="Times New Roman" w:cs="Times New Roman"/>
              </w:rPr>
              <w:t xml:space="preserve"> effective modes of training </w:t>
            </w:r>
          </w:p>
        </w:tc>
        <w:tc>
          <w:tcPr>
            <w:tcW w:w="534" w:type="dxa"/>
            <w:shd w:val="clear" w:color="auto" w:fill="FF0000"/>
          </w:tcPr>
          <w:p w14:paraId="5A3558CA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B9C2DB3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1921095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62DCDF78" w14:textId="77777777" w:rsidTr="00A6194D">
        <w:trPr>
          <w:trHeight w:val="142"/>
        </w:trPr>
        <w:tc>
          <w:tcPr>
            <w:tcW w:w="1230" w:type="dxa"/>
            <w:vMerge/>
          </w:tcPr>
          <w:p w14:paraId="483795EE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7FB8C9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9E0AB06" w14:textId="606B9E38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0060" w:type="dxa"/>
          </w:tcPr>
          <w:p w14:paraId="5B0DBAE7" w14:textId="23AA8F2D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s want to attend additional training </w:t>
            </w:r>
            <w:r w:rsidR="004E69C2">
              <w:rPr>
                <w:rFonts w:ascii="Times New Roman" w:hAnsi="Times New Roman" w:cs="Times New Roman"/>
              </w:rPr>
              <w:t xml:space="preserve">on </w:t>
            </w:r>
            <w:r>
              <w:rPr>
                <w:rFonts w:ascii="Times New Roman" w:hAnsi="Times New Roman" w:cs="Times New Roman"/>
              </w:rPr>
              <w:t>partograph use and labour monitoring</w:t>
            </w:r>
          </w:p>
        </w:tc>
        <w:tc>
          <w:tcPr>
            <w:tcW w:w="534" w:type="dxa"/>
            <w:shd w:val="clear" w:color="auto" w:fill="auto"/>
          </w:tcPr>
          <w:p w14:paraId="38C812D3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6E86F97F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4B1E7CF7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35A59CF3" w14:textId="77777777" w:rsidTr="00A6194D">
        <w:trPr>
          <w:trHeight w:val="142"/>
        </w:trPr>
        <w:tc>
          <w:tcPr>
            <w:tcW w:w="1230" w:type="dxa"/>
            <w:vMerge/>
          </w:tcPr>
          <w:p w14:paraId="4E75E937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80CF08" w14:textId="77777777" w:rsidR="00B741AA" w:rsidRDefault="00B741AA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493168A" w14:textId="05C62BB8" w:rsidR="00B741AA" w:rsidRPr="00547C6E" w:rsidRDefault="00B741AA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0060" w:type="dxa"/>
          </w:tcPr>
          <w:p w14:paraId="69D45B30" w14:textId="09D2FCA0" w:rsidR="00B741AA" w:rsidRPr="00547C6E" w:rsidRDefault="004E69C2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 belief </w:t>
            </w:r>
            <w:r w:rsidR="00B741AA">
              <w:rPr>
                <w:rFonts w:ascii="Times New Roman" w:hAnsi="Times New Roman" w:cs="Times New Roman"/>
              </w:rPr>
              <w:t xml:space="preserve">that practical training is vital to support implementation of LCG </w:t>
            </w:r>
          </w:p>
        </w:tc>
        <w:tc>
          <w:tcPr>
            <w:tcW w:w="534" w:type="dxa"/>
            <w:shd w:val="clear" w:color="auto" w:fill="auto"/>
          </w:tcPr>
          <w:p w14:paraId="12BB1CFA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F5362CF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2D027DAF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2ADEA178" w14:textId="77777777" w:rsidTr="00A6194D">
        <w:trPr>
          <w:trHeight w:val="142"/>
        </w:trPr>
        <w:tc>
          <w:tcPr>
            <w:tcW w:w="1230" w:type="dxa"/>
            <w:vMerge/>
          </w:tcPr>
          <w:p w14:paraId="2D82D55E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404EBE" w14:textId="77777777" w:rsidR="00B741AA" w:rsidRDefault="00B741AA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1198F77" w14:textId="6E9B6BAC" w:rsidR="00B741AA" w:rsidRPr="00547C6E" w:rsidRDefault="00B741AA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0060" w:type="dxa"/>
          </w:tcPr>
          <w:p w14:paraId="3CA183CD" w14:textId="6278CBA4" w:rsidR="00B741AA" w:rsidRPr="00547C6E" w:rsidRDefault="004E69C2" w:rsidP="00DD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 belief </w:t>
            </w:r>
            <w:r w:rsidR="00B741AA">
              <w:rPr>
                <w:rFonts w:ascii="Times New Roman" w:hAnsi="Times New Roman" w:cs="Times New Roman"/>
              </w:rPr>
              <w:t xml:space="preserve">that future LCG training must cover both completion of LCG and labour monitoring principles more broadly. </w:t>
            </w:r>
          </w:p>
        </w:tc>
        <w:tc>
          <w:tcPr>
            <w:tcW w:w="534" w:type="dxa"/>
            <w:shd w:val="clear" w:color="auto" w:fill="auto"/>
          </w:tcPr>
          <w:p w14:paraId="1B4A1276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3B2FB2F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045AE40A" w14:textId="77777777" w:rsidR="00B741AA" w:rsidRPr="00320572" w:rsidRDefault="00B741AA" w:rsidP="00DD7B18">
            <w:pPr>
              <w:rPr>
                <w:rFonts w:ascii="Times New Roman" w:hAnsi="Times New Roman" w:cs="Times New Roman"/>
              </w:rPr>
            </w:pPr>
          </w:p>
        </w:tc>
      </w:tr>
    </w:tbl>
    <w:p w14:paraId="3F0E99B3" w14:textId="77777777" w:rsidR="00554C7A" w:rsidRDefault="00554C7A" w:rsidP="00C56B39"/>
    <w:p w14:paraId="511BA1B1" w14:textId="77777777" w:rsidR="004D593D" w:rsidRDefault="004D593D" w:rsidP="00C56B39"/>
    <w:p w14:paraId="4D3755E7" w14:textId="77777777" w:rsidR="004D593D" w:rsidRDefault="004D593D" w:rsidP="00C56B39"/>
    <w:p w14:paraId="757E5F9C" w14:textId="77777777" w:rsidR="00CE39C7" w:rsidRDefault="00CE39C7" w:rsidP="00C56B39"/>
    <w:tbl>
      <w:tblPr>
        <w:tblStyle w:val="TableGrid"/>
        <w:tblW w:w="15014" w:type="dxa"/>
        <w:tblInd w:w="-526" w:type="dxa"/>
        <w:tblLayout w:type="fixed"/>
        <w:tblLook w:val="04A0" w:firstRow="1" w:lastRow="0" w:firstColumn="1" w:lastColumn="0" w:noHBand="0" w:noVBand="1"/>
      </w:tblPr>
      <w:tblGrid>
        <w:gridCol w:w="1230"/>
        <w:gridCol w:w="1134"/>
        <w:gridCol w:w="1134"/>
        <w:gridCol w:w="9918"/>
        <w:gridCol w:w="534"/>
        <w:gridCol w:w="532"/>
        <w:gridCol w:w="532"/>
      </w:tblGrid>
      <w:tr w:rsidR="00B741AA" w:rsidRPr="00320572" w14:paraId="3F083392" w14:textId="77777777" w:rsidTr="00A6194D">
        <w:trPr>
          <w:trHeight w:val="289"/>
        </w:trPr>
        <w:tc>
          <w:tcPr>
            <w:tcW w:w="1230" w:type="dxa"/>
            <w:vMerge w:val="restart"/>
            <w:textDirection w:val="btLr"/>
          </w:tcPr>
          <w:p w14:paraId="022AAFAD" w14:textId="5DC90EAF" w:rsidR="00B741AA" w:rsidRPr="00DF4749" w:rsidRDefault="00B80B5E" w:rsidP="00AB775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bookmarkStart w:id="3" w:name="_Hlk169264240"/>
            <w:r w:rsidRPr="00DF4749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lastRenderedPageBreak/>
              <w:t>A</w:t>
            </w:r>
            <w:r w:rsidR="00B741AA" w:rsidRPr="00DF4749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udit and feedback procedures</w:t>
            </w:r>
            <w:bookmarkEnd w:id="3"/>
          </w:p>
        </w:tc>
        <w:tc>
          <w:tcPr>
            <w:tcW w:w="1134" w:type="dxa"/>
          </w:tcPr>
          <w:p w14:paraId="3AA22F6E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 w:rsidRPr="003205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7B024F8C" w14:textId="1A950BA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9918" w:type="dxa"/>
          </w:tcPr>
          <w:p w14:paraId="22B2B4BB" w14:textId="384E7CE0" w:rsidR="00B741AA" w:rsidRPr="006E0D76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ining on Robson Classification of caesarean sections was already included in current curriculum </w:t>
            </w:r>
          </w:p>
        </w:tc>
        <w:tc>
          <w:tcPr>
            <w:tcW w:w="534" w:type="dxa"/>
            <w:shd w:val="clear" w:color="auto" w:fill="auto"/>
          </w:tcPr>
          <w:p w14:paraId="3CCC41FA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030BD7B6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85F03F5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28F09A34" w14:textId="77777777" w:rsidTr="00A6194D">
        <w:trPr>
          <w:trHeight w:val="289"/>
        </w:trPr>
        <w:tc>
          <w:tcPr>
            <w:tcW w:w="1230" w:type="dxa"/>
            <w:vMerge/>
          </w:tcPr>
          <w:p w14:paraId="2517CCA2" w14:textId="77777777" w:rsidR="00B741AA" w:rsidRPr="00320572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1D1232E1" w14:textId="2E32BB22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5E3694EA" w14:textId="38C30F67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h Reg </w:t>
            </w:r>
          </w:p>
        </w:tc>
        <w:tc>
          <w:tcPr>
            <w:tcW w:w="9918" w:type="dxa"/>
          </w:tcPr>
          <w:p w14:paraId="6EFBB12B" w14:textId="53D0ECC5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use of Robson Classification was not a routine practice within each hospital </w:t>
            </w:r>
          </w:p>
        </w:tc>
        <w:tc>
          <w:tcPr>
            <w:tcW w:w="534" w:type="dxa"/>
            <w:shd w:val="clear" w:color="auto" w:fill="FF0000"/>
          </w:tcPr>
          <w:p w14:paraId="48C8A87F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4F4DCF0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0CCC3FF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0AC92F93" w14:textId="77777777" w:rsidTr="008311B0">
        <w:trPr>
          <w:trHeight w:val="289"/>
        </w:trPr>
        <w:tc>
          <w:tcPr>
            <w:tcW w:w="1230" w:type="dxa"/>
            <w:vMerge/>
          </w:tcPr>
          <w:p w14:paraId="18F08588" w14:textId="77777777" w:rsidR="00B741AA" w:rsidRPr="00320572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5E3F7E9B" w14:textId="36460CA7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44E8F619" w14:textId="4DEDC908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 Reg</w:t>
            </w:r>
          </w:p>
        </w:tc>
        <w:tc>
          <w:tcPr>
            <w:tcW w:w="9918" w:type="dxa"/>
          </w:tcPr>
          <w:p w14:paraId="3835E53D" w14:textId="0895D797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esarean section data was not routinely presented as Robson Tables in audit meetings </w:t>
            </w:r>
          </w:p>
        </w:tc>
        <w:tc>
          <w:tcPr>
            <w:tcW w:w="534" w:type="dxa"/>
            <w:shd w:val="clear" w:color="auto" w:fill="FF0000"/>
          </w:tcPr>
          <w:p w14:paraId="06A82BEE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CAA09F9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24D7E5C" w14:textId="77777777" w:rsidR="00B741AA" w:rsidRPr="009B51AA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18D1791D" w14:textId="77777777" w:rsidTr="00A6194D">
        <w:trPr>
          <w:trHeight w:val="289"/>
        </w:trPr>
        <w:tc>
          <w:tcPr>
            <w:tcW w:w="1230" w:type="dxa"/>
            <w:vMerge/>
          </w:tcPr>
          <w:p w14:paraId="38AF2DCC" w14:textId="77777777" w:rsidR="00B741AA" w:rsidRPr="00320572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337CC912" w14:textId="03155D7F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553A88D6" w14:textId="0B5CF0EE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9918" w:type="dxa"/>
          </w:tcPr>
          <w:p w14:paraId="41A056A7" w14:textId="3FBB7267" w:rsidR="00B741AA" w:rsidRPr="006E0D76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ular mortality and morbidity audit meetings were already being conducted at each hospital </w:t>
            </w:r>
          </w:p>
        </w:tc>
        <w:tc>
          <w:tcPr>
            <w:tcW w:w="534" w:type="dxa"/>
            <w:shd w:val="clear" w:color="auto" w:fill="auto"/>
          </w:tcPr>
          <w:p w14:paraId="3F292780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28DD2362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46A31DD3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B741AA" w:rsidRPr="00320572" w14:paraId="73E72A49" w14:textId="77777777" w:rsidTr="00A6194D">
        <w:trPr>
          <w:trHeight w:val="289"/>
        </w:trPr>
        <w:tc>
          <w:tcPr>
            <w:tcW w:w="1230" w:type="dxa"/>
            <w:vMerge/>
          </w:tcPr>
          <w:p w14:paraId="37200834" w14:textId="77777777" w:rsidR="00B741AA" w:rsidRPr="00320572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62E79558" w14:textId="5335F1DF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1134" w:type="dxa"/>
          </w:tcPr>
          <w:p w14:paraId="695944BB" w14:textId="77C8F7C0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9918" w:type="dxa"/>
          </w:tcPr>
          <w:p w14:paraId="20AEAC20" w14:textId="746E9934" w:rsidR="00B741AA" w:rsidRPr="006E0D76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format of these audit meetings was not standardised between hospitals  </w:t>
            </w:r>
          </w:p>
        </w:tc>
        <w:tc>
          <w:tcPr>
            <w:tcW w:w="534" w:type="dxa"/>
            <w:shd w:val="clear" w:color="auto" w:fill="FF0000"/>
          </w:tcPr>
          <w:p w14:paraId="680E1A92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001E2FCE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211CA05E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B741AA" w:rsidRPr="00320572" w14:paraId="58A5D39D" w14:textId="77777777" w:rsidTr="00A6194D">
        <w:trPr>
          <w:trHeight w:val="289"/>
        </w:trPr>
        <w:tc>
          <w:tcPr>
            <w:tcW w:w="1230" w:type="dxa"/>
            <w:vMerge/>
          </w:tcPr>
          <w:p w14:paraId="1D53D473" w14:textId="77777777" w:rsidR="00B741AA" w:rsidRPr="00320572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340A12B9" w14:textId="386026DA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017D1FF9" w14:textId="2ED5C1B4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</w:t>
            </w:r>
          </w:p>
        </w:tc>
        <w:tc>
          <w:tcPr>
            <w:tcW w:w="9918" w:type="dxa"/>
          </w:tcPr>
          <w:p w14:paraId="384041FD" w14:textId="206A9E53" w:rsidR="00B741AA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esarean section rates were routinely included in audit meetings</w:t>
            </w:r>
          </w:p>
        </w:tc>
        <w:tc>
          <w:tcPr>
            <w:tcW w:w="534" w:type="dxa"/>
            <w:shd w:val="clear" w:color="auto" w:fill="auto"/>
          </w:tcPr>
          <w:p w14:paraId="14305909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1DD47035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532" w:type="dxa"/>
            <w:shd w:val="clear" w:color="auto" w:fill="auto"/>
          </w:tcPr>
          <w:p w14:paraId="79E17518" w14:textId="77777777" w:rsidR="00B741AA" w:rsidRDefault="00B741AA" w:rsidP="004F0B5B">
            <w:pPr>
              <w:rPr>
                <w:rFonts w:ascii="Aptos Narrow" w:hAnsi="Aptos Narrow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B741AA" w:rsidRPr="00320572" w14:paraId="31D2E124" w14:textId="77777777" w:rsidTr="00A6194D">
        <w:trPr>
          <w:trHeight w:val="289"/>
        </w:trPr>
        <w:tc>
          <w:tcPr>
            <w:tcW w:w="1230" w:type="dxa"/>
            <w:vMerge/>
          </w:tcPr>
          <w:p w14:paraId="064E2FF4" w14:textId="77777777" w:rsidR="00B741AA" w:rsidRPr="00320572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14:paraId="009259D1" w14:textId="50B765BA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34" w:type="dxa"/>
          </w:tcPr>
          <w:p w14:paraId="098C66EB" w14:textId="5DCAB0D4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v </w:t>
            </w:r>
          </w:p>
        </w:tc>
        <w:tc>
          <w:tcPr>
            <w:tcW w:w="9918" w:type="dxa"/>
          </w:tcPr>
          <w:p w14:paraId="6A54FD7E" w14:textId="7B46EC61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frequency of audit meetings varied between hospitals </w:t>
            </w:r>
          </w:p>
        </w:tc>
        <w:tc>
          <w:tcPr>
            <w:tcW w:w="534" w:type="dxa"/>
            <w:shd w:val="clear" w:color="auto" w:fill="auto"/>
          </w:tcPr>
          <w:p w14:paraId="598DB1FC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2BF20596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7ECD1AB0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1A911325" w14:textId="77777777" w:rsidTr="00A6194D">
        <w:trPr>
          <w:trHeight w:val="164"/>
        </w:trPr>
        <w:tc>
          <w:tcPr>
            <w:tcW w:w="1230" w:type="dxa"/>
            <w:vMerge/>
          </w:tcPr>
          <w:p w14:paraId="4DA019C3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09273C" w14:textId="2209F075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0432D0AA" w14:textId="0C5E37B5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9918" w:type="dxa"/>
          </w:tcPr>
          <w:p w14:paraId="2C7BAF26" w14:textId="374803FD" w:rsidR="00B741AA" w:rsidRPr="00CE39C7" w:rsidRDefault="00B80B5E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viders believed that a</w:t>
            </w:r>
            <w:r w:rsidRPr="00CE39C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udit </w:t>
            </w:r>
            <w:r w:rsidR="00B741AA" w:rsidRPr="00CE39C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feedback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had a </w:t>
            </w:r>
            <w:r w:rsidR="00B741AA" w:rsidRPr="00CE39C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ositive impact on partograph completion and use</w:t>
            </w:r>
          </w:p>
        </w:tc>
        <w:tc>
          <w:tcPr>
            <w:tcW w:w="534" w:type="dxa"/>
            <w:shd w:val="clear" w:color="auto" w:fill="auto"/>
          </w:tcPr>
          <w:p w14:paraId="1FFB10C9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7DBFA989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3CD7E7A7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1CB3AFC2" w14:textId="77777777" w:rsidTr="00A6194D">
        <w:trPr>
          <w:trHeight w:val="164"/>
        </w:trPr>
        <w:tc>
          <w:tcPr>
            <w:tcW w:w="1230" w:type="dxa"/>
            <w:vMerge/>
          </w:tcPr>
          <w:p w14:paraId="4A982611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F939C9" w14:textId="36F67D34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792AA52A" w14:textId="5F4E17ED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 Con</w:t>
            </w:r>
          </w:p>
        </w:tc>
        <w:tc>
          <w:tcPr>
            <w:tcW w:w="9918" w:type="dxa"/>
          </w:tcPr>
          <w:p w14:paraId="740F3198" w14:textId="6918EA6D" w:rsidR="00B741AA" w:rsidRPr="00CE39C7" w:rsidRDefault="00B80B5E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viders believed that sharing findings of a</w:t>
            </w:r>
            <w:r w:rsidRPr="00CE39C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udit </w:t>
            </w:r>
            <w:r w:rsidR="00B741AA" w:rsidRPr="00CE39C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feedback to staff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would </w:t>
            </w:r>
            <w:r w:rsidR="00B741AA" w:rsidRPr="00CE39C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mprove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artograph </w:t>
            </w:r>
            <w:r w:rsidR="00B741AA" w:rsidRPr="00CE39C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ompletion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accuracy </w:t>
            </w:r>
          </w:p>
        </w:tc>
        <w:tc>
          <w:tcPr>
            <w:tcW w:w="534" w:type="dxa"/>
            <w:shd w:val="clear" w:color="auto" w:fill="auto"/>
          </w:tcPr>
          <w:p w14:paraId="05EE7F72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299BE932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5D4DE027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279C80F4" w14:textId="77777777" w:rsidTr="00A6194D">
        <w:trPr>
          <w:trHeight w:val="164"/>
        </w:trPr>
        <w:tc>
          <w:tcPr>
            <w:tcW w:w="1230" w:type="dxa"/>
            <w:vMerge/>
          </w:tcPr>
          <w:p w14:paraId="4A820ED8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805BDE" w14:textId="08418427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295146F7" w14:textId="0A232F31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9918" w:type="dxa"/>
          </w:tcPr>
          <w:p w14:paraId="2E1C3A30" w14:textId="2A424F7C" w:rsidR="00B741AA" w:rsidRPr="00CE39C7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enior faculty providers (OBGYN) were expected to attend all audit meetings </w:t>
            </w:r>
          </w:p>
        </w:tc>
        <w:tc>
          <w:tcPr>
            <w:tcW w:w="534" w:type="dxa"/>
            <w:shd w:val="clear" w:color="auto" w:fill="auto"/>
          </w:tcPr>
          <w:p w14:paraId="0BF10FB8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8DD873" w:themeFill="accent6" w:themeFillTint="99"/>
          </w:tcPr>
          <w:p w14:paraId="39F4B5E0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BF21668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5A0175BD" w14:textId="77777777" w:rsidTr="00A6194D">
        <w:trPr>
          <w:trHeight w:val="164"/>
        </w:trPr>
        <w:tc>
          <w:tcPr>
            <w:tcW w:w="1230" w:type="dxa"/>
            <w:vMerge/>
          </w:tcPr>
          <w:p w14:paraId="2D4B64D3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67C0CE" w14:textId="180AC69A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675C639E" w14:textId="594BF3BC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9918" w:type="dxa"/>
          </w:tcPr>
          <w:p w14:paraId="5E669ADC" w14:textId="554657E9" w:rsidR="00B741AA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Expected attendance of postgraduate doctors to audit meetings varied between hospitals </w:t>
            </w:r>
          </w:p>
        </w:tc>
        <w:tc>
          <w:tcPr>
            <w:tcW w:w="534" w:type="dxa"/>
            <w:shd w:val="clear" w:color="auto" w:fill="auto"/>
          </w:tcPr>
          <w:p w14:paraId="214FCA6F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0D15B601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14F40840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4DB58019" w14:textId="77777777" w:rsidTr="00A6194D">
        <w:trPr>
          <w:trHeight w:val="164"/>
        </w:trPr>
        <w:tc>
          <w:tcPr>
            <w:tcW w:w="1230" w:type="dxa"/>
            <w:vMerge/>
          </w:tcPr>
          <w:p w14:paraId="2E3E2E8F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8CFE8A" w14:textId="00573F0D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160DBEC4" w14:textId="76178BB3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9918" w:type="dxa"/>
          </w:tcPr>
          <w:p w14:paraId="285C1562" w14:textId="1DF2E2A1" w:rsidR="00B741AA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urse/Nurse-midwives were not expected to attend audit meetings </w:t>
            </w:r>
          </w:p>
        </w:tc>
        <w:tc>
          <w:tcPr>
            <w:tcW w:w="534" w:type="dxa"/>
            <w:shd w:val="clear" w:color="auto" w:fill="auto"/>
          </w:tcPr>
          <w:p w14:paraId="6FAD2292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6014304D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018DDE28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  <w:tr w:rsidR="00B741AA" w:rsidRPr="00320572" w14:paraId="510B086E" w14:textId="77777777" w:rsidTr="00A6194D">
        <w:trPr>
          <w:trHeight w:val="164"/>
        </w:trPr>
        <w:tc>
          <w:tcPr>
            <w:tcW w:w="1230" w:type="dxa"/>
            <w:vMerge/>
          </w:tcPr>
          <w:p w14:paraId="20A88610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2BCCE8" w14:textId="148C2145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14:paraId="3760C9DB" w14:textId="75B1FAD8" w:rsidR="00B741AA" w:rsidRDefault="00B741AA" w:rsidP="004F0B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 </w:t>
            </w:r>
          </w:p>
        </w:tc>
        <w:tc>
          <w:tcPr>
            <w:tcW w:w="9918" w:type="dxa"/>
          </w:tcPr>
          <w:p w14:paraId="172CADDA" w14:textId="1E6AF833" w:rsidR="00B741AA" w:rsidRDefault="00B741AA" w:rsidP="004F0B5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udit meetings were led by senior clinicians </w:t>
            </w:r>
          </w:p>
        </w:tc>
        <w:tc>
          <w:tcPr>
            <w:tcW w:w="534" w:type="dxa"/>
            <w:shd w:val="clear" w:color="auto" w:fill="auto"/>
          </w:tcPr>
          <w:p w14:paraId="28164F20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auto"/>
          </w:tcPr>
          <w:p w14:paraId="7AE64AAD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dxa"/>
            <w:shd w:val="clear" w:color="auto" w:fill="60CAF3" w:themeFill="accent4" w:themeFillTint="99"/>
          </w:tcPr>
          <w:p w14:paraId="6FCBB6B2" w14:textId="77777777" w:rsidR="00B741AA" w:rsidRPr="00320572" w:rsidRDefault="00B741AA" w:rsidP="004F0B5B">
            <w:pPr>
              <w:rPr>
                <w:rFonts w:ascii="Times New Roman" w:hAnsi="Times New Roman" w:cs="Times New Roman"/>
              </w:rPr>
            </w:pPr>
          </w:p>
        </w:tc>
      </w:tr>
    </w:tbl>
    <w:p w14:paraId="1781CB17" w14:textId="77777777" w:rsidR="00FD1E0E" w:rsidRPr="00684DC1" w:rsidRDefault="00FD1E0E" w:rsidP="00FD1E0E">
      <w:pPr>
        <w:ind w:left="49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DF Domains: </w:t>
      </w:r>
      <w:r w:rsidRPr="004D593D">
        <w:rPr>
          <w:rFonts w:ascii="Times New Roman" w:hAnsi="Times New Roman" w:cs="Times New Roman"/>
          <w:sz w:val="20"/>
          <w:szCs w:val="20"/>
        </w:rPr>
        <w:t>Know = Knowledge; Phys = Physical skills; Mem = Memory, attention, and decision processes; Beh Reg = Behavioural regulation; Env = Environmental context and resources</w:t>
      </w:r>
      <w:r>
        <w:rPr>
          <w:rFonts w:ascii="Times New Roman" w:hAnsi="Times New Roman" w:cs="Times New Roman"/>
          <w:sz w:val="20"/>
          <w:szCs w:val="20"/>
        </w:rPr>
        <w:t xml:space="preserve">; Soc = Social Influences; </w:t>
      </w:r>
      <w:r w:rsidRPr="004D593D">
        <w:rPr>
          <w:rFonts w:ascii="Times New Roman" w:hAnsi="Times New Roman" w:cs="Times New Roman"/>
          <w:sz w:val="20"/>
          <w:szCs w:val="20"/>
        </w:rPr>
        <w:t>Id = Social/professional role and identit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D593D">
        <w:rPr>
          <w:rFonts w:ascii="Times New Roman" w:hAnsi="Times New Roman" w:cs="Times New Roman"/>
          <w:sz w:val="20"/>
          <w:szCs w:val="20"/>
        </w:rPr>
        <w:t>Bel Cap = Belief about capabilitie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D593D">
        <w:rPr>
          <w:rFonts w:ascii="Times New Roman" w:hAnsi="Times New Roman" w:cs="Times New Roman"/>
          <w:sz w:val="20"/>
          <w:szCs w:val="20"/>
        </w:rPr>
        <w:t>Bel Cons = Belief about consequence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684D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D593D">
        <w:rPr>
          <w:rFonts w:ascii="Times New Roman" w:hAnsi="Times New Roman" w:cs="Times New Roman"/>
          <w:sz w:val="20"/>
          <w:szCs w:val="20"/>
        </w:rPr>
        <w:t>Opt</w:t>
      </w:r>
      <w:proofErr w:type="spellEnd"/>
      <w:r w:rsidRPr="004D593D">
        <w:rPr>
          <w:rFonts w:ascii="Times New Roman" w:hAnsi="Times New Roman" w:cs="Times New Roman"/>
          <w:sz w:val="20"/>
          <w:szCs w:val="20"/>
        </w:rPr>
        <w:t xml:space="preserve"> = Optimism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D593D">
        <w:rPr>
          <w:rFonts w:ascii="Times New Roman" w:hAnsi="Times New Roman" w:cs="Times New Roman"/>
          <w:sz w:val="20"/>
          <w:szCs w:val="20"/>
        </w:rPr>
        <w:t>Int = Intentions</w:t>
      </w:r>
      <w:r>
        <w:rPr>
          <w:rFonts w:ascii="Times New Roman" w:hAnsi="Times New Roman" w:cs="Times New Roman"/>
          <w:sz w:val="20"/>
          <w:szCs w:val="20"/>
        </w:rPr>
        <w:t xml:space="preserve">; Goals = Goals; Em = Emotion. </w:t>
      </w:r>
    </w:p>
    <w:p w14:paraId="62F26B40" w14:textId="55A43493" w:rsidR="00650844" w:rsidRPr="004D593D" w:rsidRDefault="00650844" w:rsidP="00FD1E0E">
      <w:pPr>
        <w:rPr>
          <w:rFonts w:ascii="Times New Roman" w:hAnsi="Times New Roman" w:cs="Times New Roman"/>
          <w:sz w:val="20"/>
          <w:szCs w:val="20"/>
        </w:rPr>
      </w:pPr>
    </w:p>
    <w:sectPr w:rsidR="00650844" w:rsidRPr="004D593D" w:rsidSect="005570BD">
      <w:headerReference w:type="default" r:id="rId8"/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E62EC3" w14:textId="77777777" w:rsidR="00192DC3" w:rsidRDefault="00192DC3" w:rsidP="00457B42">
      <w:pPr>
        <w:spacing w:after="0" w:line="240" w:lineRule="auto"/>
      </w:pPr>
      <w:r>
        <w:separator/>
      </w:r>
    </w:p>
  </w:endnote>
  <w:endnote w:type="continuationSeparator" w:id="0">
    <w:p w14:paraId="2A840723" w14:textId="77777777" w:rsidR="00192DC3" w:rsidRDefault="00192DC3" w:rsidP="00457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81910367"/>
      <w:docPartObj>
        <w:docPartGallery w:val="Page Numbers (Bottom of Page)"/>
        <w:docPartUnique/>
      </w:docPartObj>
    </w:sdtPr>
    <w:sdtContent>
      <w:p w14:paraId="6569A325" w14:textId="67795767" w:rsidR="005B2182" w:rsidRDefault="005B2182" w:rsidP="00E43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CD19F4" w14:textId="77777777" w:rsidR="005B2182" w:rsidRDefault="005B2182" w:rsidP="00A619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86532977"/>
      <w:docPartObj>
        <w:docPartGallery w:val="Page Numbers (Bottom of Page)"/>
        <w:docPartUnique/>
      </w:docPartObj>
    </w:sdtPr>
    <w:sdtContent>
      <w:p w14:paraId="3B941EE5" w14:textId="694C83E2" w:rsidR="005B2182" w:rsidRDefault="005B2182" w:rsidP="00E43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30B4C7" w14:textId="77777777" w:rsidR="005B2182" w:rsidRDefault="005B2182" w:rsidP="00A619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F7D535" w14:textId="77777777" w:rsidR="00192DC3" w:rsidRDefault="00192DC3" w:rsidP="00457B42">
      <w:pPr>
        <w:spacing w:after="0" w:line="240" w:lineRule="auto"/>
      </w:pPr>
      <w:r>
        <w:separator/>
      </w:r>
    </w:p>
  </w:footnote>
  <w:footnote w:type="continuationSeparator" w:id="0">
    <w:p w14:paraId="0DF64220" w14:textId="77777777" w:rsidR="00192DC3" w:rsidRDefault="00192DC3" w:rsidP="00457B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C074AE" w14:textId="6E7B2B08" w:rsidR="00457B42" w:rsidRDefault="00457B42">
    <w:pPr>
      <w:pStyle w:val="Header"/>
    </w:pPr>
  </w:p>
  <w:p w14:paraId="640B1B30" w14:textId="77777777" w:rsidR="00457B42" w:rsidRDefault="00457B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12573"/>
    <w:multiLevelType w:val="hybridMultilevel"/>
    <w:tmpl w:val="3C1693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A36E46"/>
    <w:multiLevelType w:val="hybridMultilevel"/>
    <w:tmpl w:val="395E3A50"/>
    <w:lvl w:ilvl="0" w:tplc="39225C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4169164">
    <w:abstractNumId w:val="0"/>
  </w:num>
  <w:num w:numId="2" w16cid:durableId="6477855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39"/>
    <w:rsid w:val="00000554"/>
    <w:rsid w:val="000007E1"/>
    <w:rsid w:val="00001484"/>
    <w:rsid w:val="00002ED0"/>
    <w:rsid w:val="00004DD5"/>
    <w:rsid w:val="000136C9"/>
    <w:rsid w:val="00014DA6"/>
    <w:rsid w:val="00015052"/>
    <w:rsid w:val="000216AB"/>
    <w:rsid w:val="00023410"/>
    <w:rsid w:val="00025B0F"/>
    <w:rsid w:val="00025C17"/>
    <w:rsid w:val="0002742E"/>
    <w:rsid w:val="00035CDC"/>
    <w:rsid w:val="00040370"/>
    <w:rsid w:val="00044E7D"/>
    <w:rsid w:val="00046425"/>
    <w:rsid w:val="000515E7"/>
    <w:rsid w:val="00057786"/>
    <w:rsid w:val="0006253C"/>
    <w:rsid w:val="000626EC"/>
    <w:rsid w:val="00063B2C"/>
    <w:rsid w:val="00064C52"/>
    <w:rsid w:val="00073608"/>
    <w:rsid w:val="00074E6E"/>
    <w:rsid w:val="00081BA5"/>
    <w:rsid w:val="00093010"/>
    <w:rsid w:val="000950A0"/>
    <w:rsid w:val="000A0B64"/>
    <w:rsid w:val="000A4FEF"/>
    <w:rsid w:val="000B0274"/>
    <w:rsid w:val="000B3550"/>
    <w:rsid w:val="000B473C"/>
    <w:rsid w:val="000C1FD8"/>
    <w:rsid w:val="000C4981"/>
    <w:rsid w:val="000C5EE2"/>
    <w:rsid w:val="000D51DE"/>
    <w:rsid w:val="000E523D"/>
    <w:rsid w:val="000E6426"/>
    <w:rsid w:val="000E70CF"/>
    <w:rsid w:val="0010715F"/>
    <w:rsid w:val="0011405F"/>
    <w:rsid w:val="0011677C"/>
    <w:rsid w:val="001218B0"/>
    <w:rsid w:val="00122E72"/>
    <w:rsid w:val="00127EA3"/>
    <w:rsid w:val="00132183"/>
    <w:rsid w:val="00136AEC"/>
    <w:rsid w:val="00136B5D"/>
    <w:rsid w:val="001376F0"/>
    <w:rsid w:val="00137BEE"/>
    <w:rsid w:val="00141425"/>
    <w:rsid w:val="001425A0"/>
    <w:rsid w:val="001461B7"/>
    <w:rsid w:val="00146897"/>
    <w:rsid w:val="001508E4"/>
    <w:rsid w:val="00157DC3"/>
    <w:rsid w:val="00160BB3"/>
    <w:rsid w:val="00163A79"/>
    <w:rsid w:val="00170165"/>
    <w:rsid w:val="00175649"/>
    <w:rsid w:val="00177CA6"/>
    <w:rsid w:val="00177E7C"/>
    <w:rsid w:val="001806EF"/>
    <w:rsid w:val="00187747"/>
    <w:rsid w:val="00187978"/>
    <w:rsid w:val="001907AF"/>
    <w:rsid w:val="00192DC3"/>
    <w:rsid w:val="001A1764"/>
    <w:rsid w:val="001A7E79"/>
    <w:rsid w:val="001B2B58"/>
    <w:rsid w:val="001B492E"/>
    <w:rsid w:val="001C0C86"/>
    <w:rsid w:val="001D26B2"/>
    <w:rsid w:val="001D5E3B"/>
    <w:rsid w:val="001D6871"/>
    <w:rsid w:val="001E1AC1"/>
    <w:rsid w:val="001E74E9"/>
    <w:rsid w:val="001F0F0D"/>
    <w:rsid w:val="001F26DA"/>
    <w:rsid w:val="001F6D72"/>
    <w:rsid w:val="00200A29"/>
    <w:rsid w:val="002048F8"/>
    <w:rsid w:val="0021373C"/>
    <w:rsid w:val="00213DAD"/>
    <w:rsid w:val="00216583"/>
    <w:rsid w:val="0022030D"/>
    <w:rsid w:val="002263B1"/>
    <w:rsid w:val="00226CAC"/>
    <w:rsid w:val="002337F0"/>
    <w:rsid w:val="0024349D"/>
    <w:rsid w:val="002452BA"/>
    <w:rsid w:val="00246EA3"/>
    <w:rsid w:val="002535B7"/>
    <w:rsid w:val="0025416C"/>
    <w:rsid w:val="002546B2"/>
    <w:rsid w:val="00254E1C"/>
    <w:rsid w:val="0025536F"/>
    <w:rsid w:val="00263914"/>
    <w:rsid w:val="002731DF"/>
    <w:rsid w:val="00273C3D"/>
    <w:rsid w:val="00287FA6"/>
    <w:rsid w:val="0029147A"/>
    <w:rsid w:val="00291D92"/>
    <w:rsid w:val="00294195"/>
    <w:rsid w:val="002C4F22"/>
    <w:rsid w:val="002C765A"/>
    <w:rsid w:val="002D30F7"/>
    <w:rsid w:val="002E0947"/>
    <w:rsid w:val="002E0FA0"/>
    <w:rsid w:val="002F78CD"/>
    <w:rsid w:val="00303705"/>
    <w:rsid w:val="00305575"/>
    <w:rsid w:val="003057D9"/>
    <w:rsid w:val="003134A4"/>
    <w:rsid w:val="00320572"/>
    <w:rsid w:val="00323AD1"/>
    <w:rsid w:val="003273DC"/>
    <w:rsid w:val="003276B7"/>
    <w:rsid w:val="00327802"/>
    <w:rsid w:val="003320B7"/>
    <w:rsid w:val="00332478"/>
    <w:rsid w:val="00332773"/>
    <w:rsid w:val="00334D2F"/>
    <w:rsid w:val="00335043"/>
    <w:rsid w:val="003371BC"/>
    <w:rsid w:val="00342F7C"/>
    <w:rsid w:val="00346603"/>
    <w:rsid w:val="003539B6"/>
    <w:rsid w:val="00355F06"/>
    <w:rsid w:val="003704B8"/>
    <w:rsid w:val="003730FF"/>
    <w:rsid w:val="00380C9B"/>
    <w:rsid w:val="00390A7D"/>
    <w:rsid w:val="00391E5C"/>
    <w:rsid w:val="003B0710"/>
    <w:rsid w:val="003B604B"/>
    <w:rsid w:val="003B7368"/>
    <w:rsid w:val="003B7EF1"/>
    <w:rsid w:val="003B7FDB"/>
    <w:rsid w:val="003C43B8"/>
    <w:rsid w:val="003C47D6"/>
    <w:rsid w:val="003C48B5"/>
    <w:rsid w:val="003D24B9"/>
    <w:rsid w:val="003D404A"/>
    <w:rsid w:val="003E30ED"/>
    <w:rsid w:val="003E4267"/>
    <w:rsid w:val="003E4446"/>
    <w:rsid w:val="003E7A0E"/>
    <w:rsid w:val="003F6CC1"/>
    <w:rsid w:val="003F7A23"/>
    <w:rsid w:val="003F7BEF"/>
    <w:rsid w:val="00401457"/>
    <w:rsid w:val="00401AF3"/>
    <w:rsid w:val="00413C5B"/>
    <w:rsid w:val="0041452D"/>
    <w:rsid w:val="0042648C"/>
    <w:rsid w:val="004277A1"/>
    <w:rsid w:val="00457B42"/>
    <w:rsid w:val="0046059F"/>
    <w:rsid w:val="00461AD9"/>
    <w:rsid w:val="004626E4"/>
    <w:rsid w:val="004649B8"/>
    <w:rsid w:val="00466B92"/>
    <w:rsid w:val="00472F2A"/>
    <w:rsid w:val="0047327A"/>
    <w:rsid w:val="004733AA"/>
    <w:rsid w:val="00474CA2"/>
    <w:rsid w:val="004820F4"/>
    <w:rsid w:val="00483B34"/>
    <w:rsid w:val="0048687D"/>
    <w:rsid w:val="00490647"/>
    <w:rsid w:val="00496BC0"/>
    <w:rsid w:val="004A0A95"/>
    <w:rsid w:val="004B45D2"/>
    <w:rsid w:val="004B4722"/>
    <w:rsid w:val="004B6875"/>
    <w:rsid w:val="004C5B97"/>
    <w:rsid w:val="004C65E0"/>
    <w:rsid w:val="004D3150"/>
    <w:rsid w:val="004D593D"/>
    <w:rsid w:val="004E69C2"/>
    <w:rsid w:val="004F29D4"/>
    <w:rsid w:val="004F30B3"/>
    <w:rsid w:val="005048C5"/>
    <w:rsid w:val="00504C93"/>
    <w:rsid w:val="0051000D"/>
    <w:rsid w:val="00511B51"/>
    <w:rsid w:val="00512351"/>
    <w:rsid w:val="00512696"/>
    <w:rsid w:val="00513713"/>
    <w:rsid w:val="005162FA"/>
    <w:rsid w:val="00516894"/>
    <w:rsid w:val="0052241A"/>
    <w:rsid w:val="00523DB2"/>
    <w:rsid w:val="005318CD"/>
    <w:rsid w:val="005414D9"/>
    <w:rsid w:val="005433EE"/>
    <w:rsid w:val="00547C6E"/>
    <w:rsid w:val="005504C5"/>
    <w:rsid w:val="00554C7A"/>
    <w:rsid w:val="0055671C"/>
    <w:rsid w:val="00556F4C"/>
    <w:rsid w:val="005570BD"/>
    <w:rsid w:val="0056064C"/>
    <w:rsid w:val="00565BE8"/>
    <w:rsid w:val="005705FE"/>
    <w:rsid w:val="005752B9"/>
    <w:rsid w:val="00576043"/>
    <w:rsid w:val="0057707B"/>
    <w:rsid w:val="00577DD0"/>
    <w:rsid w:val="00581DF3"/>
    <w:rsid w:val="00582BD2"/>
    <w:rsid w:val="00586661"/>
    <w:rsid w:val="00586A58"/>
    <w:rsid w:val="00587E62"/>
    <w:rsid w:val="00591F6E"/>
    <w:rsid w:val="00597D1F"/>
    <w:rsid w:val="005A37F7"/>
    <w:rsid w:val="005B2182"/>
    <w:rsid w:val="005B6A93"/>
    <w:rsid w:val="005D2525"/>
    <w:rsid w:val="005D3032"/>
    <w:rsid w:val="005D4C9F"/>
    <w:rsid w:val="005E064E"/>
    <w:rsid w:val="005E728D"/>
    <w:rsid w:val="005E7F85"/>
    <w:rsid w:val="005F2218"/>
    <w:rsid w:val="005F5B3A"/>
    <w:rsid w:val="005F7A18"/>
    <w:rsid w:val="006010E1"/>
    <w:rsid w:val="006031A8"/>
    <w:rsid w:val="00604758"/>
    <w:rsid w:val="00615903"/>
    <w:rsid w:val="00621F16"/>
    <w:rsid w:val="0064713C"/>
    <w:rsid w:val="00650844"/>
    <w:rsid w:val="0065222E"/>
    <w:rsid w:val="0066476A"/>
    <w:rsid w:val="00665895"/>
    <w:rsid w:val="006703C5"/>
    <w:rsid w:val="00673880"/>
    <w:rsid w:val="00680BF8"/>
    <w:rsid w:val="00683F2C"/>
    <w:rsid w:val="0068515E"/>
    <w:rsid w:val="00685CD6"/>
    <w:rsid w:val="00690F51"/>
    <w:rsid w:val="006B0126"/>
    <w:rsid w:val="006B0840"/>
    <w:rsid w:val="006B5559"/>
    <w:rsid w:val="006B5C21"/>
    <w:rsid w:val="006C1B59"/>
    <w:rsid w:val="006C1B90"/>
    <w:rsid w:val="006C45AF"/>
    <w:rsid w:val="006C4DFB"/>
    <w:rsid w:val="006C7014"/>
    <w:rsid w:val="006D36D4"/>
    <w:rsid w:val="006D6197"/>
    <w:rsid w:val="006E0D76"/>
    <w:rsid w:val="006E19F6"/>
    <w:rsid w:val="006E3F8B"/>
    <w:rsid w:val="006F213F"/>
    <w:rsid w:val="006F4AAB"/>
    <w:rsid w:val="006F64EA"/>
    <w:rsid w:val="00706025"/>
    <w:rsid w:val="00711AF1"/>
    <w:rsid w:val="00712076"/>
    <w:rsid w:val="00712327"/>
    <w:rsid w:val="00713936"/>
    <w:rsid w:val="007166A0"/>
    <w:rsid w:val="00716E68"/>
    <w:rsid w:val="00723F7F"/>
    <w:rsid w:val="007245CB"/>
    <w:rsid w:val="0073124F"/>
    <w:rsid w:val="00731C9E"/>
    <w:rsid w:val="00735D95"/>
    <w:rsid w:val="00736495"/>
    <w:rsid w:val="00754247"/>
    <w:rsid w:val="007545FC"/>
    <w:rsid w:val="00757C2B"/>
    <w:rsid w:val="00770F99"/>
    <w:rsid w:val="007764F2"/>
    <w:rsid w:val="00786A25"/>
    <w:rsid w:val="007966BA"/>
    <w:rsid w:val="007971E5"/>
    <w:rsid w:val="007A29CE"/>
    <w:rsid w:val="007B12D1"/>
    <w:rsid w:val="007B17DF"/>
    <w:rsid w:val="007B7A88"/>
    <w:rsid w:val="007C2516"/>
    <w:rsid w:val="007C3D54"/>
    <w:rsid w:val="007D2B3B"/>
    <w:rsid w:val="007E25C8"/>
    <w:rsid w:val="007E6156"/>
    <w:rsid w:val="007F02F3"/>
    <w:rsid w:val="007F0EE1"/>
    <w:rsid w:val="007F574C"/>
    <w:rsid w:val="007F6A76"/>
    <w:rsid w:val="008000F5"/>
    <w:rsid w:val="0081069A"/>
    <w:rsid w:val="00816C69"/>
    <w:rsid w:val="00820054"/>
    <w:rsid w:val="00826BD2"/>
    <w:rsid w:val="0083087B"/>
    <w:rsid w:val="008311B0"/>
    <w:rsid w:val="008326D7"/>
    <w:rsid w:val="0083329D"/>
    <w:rsid w:val="0083578E"/>
    <w:rsid w:val="00842151"/>
    <w:rsid w:val="00851420"/>
    <w:rsid w:val="00851776"/>
    <w:rsid w:val="0085393B"/>
    <w:rsid w:val="00856C2F"/>
    <w:rsid w:val="0085756C"/>
    <w:rsid w:val="00863459"/>
    <w:rsid w:val="008672AF"/>
    <w:rsid w:val="008740CB"/>
    <w:rsid w:val="00876C2E"/>
    <w:rsid w:val="008814F5"/>
    <w:rsid w:val="00882EE9"/>
    <w:rsid w:val="008A68C7"/>
    <w:rsid w:val="008B2DB5"/>
    <w:rsid w:val="008B2F68"/>
    <w:rsid w:val="008B706E"/>
    <w:rsid w:val="008C2E34"/>
    <w:rsid w:val="008C473D"/>
    <w:rsid w:val="008D3736"/>
    <w:rsid w:val="008D38E4"/>
    <w:rsid w:val="008D7CB5"/>
    <w:rsid w:val="008F00C2"/>
    <w:rsid w:val="008F5E0C"/>
    <w:rsid w:val="0090012B"/>
    <w:rsid w:val="009049B8"/>
    <w:rsid w:val="0091369D"/>
    <w:rsid w:val="00917019"/>
    <w:rsid w:val="00922FD0"/>
    <w:rsid w:val="00932636"/>
    <w:rsid w:val="0093311C"/>
    <w:rsid w:val="009338CE"/>
    <w:rsid w:val="009359A7"/>
    <w:rsid w:val="009463AC"/>
    <w:rsid w:val="00950973"/>
    <w:rsid w:val="009538E5"/>
    <w:rsid w:val="00956EA6"/>
    <w:rsid w:val="00962659"/>
    <w:rsid w:val="00962D65"/>
    <w:rsid w:val="00966034"/>
    <w:rsid w:val="009824AA"/>
    <w:rsid w:val="009871B6"/>
    <w:rsid w:val="00995B3C"/>
    <w:rsid w:val="0099763F"/>
    <w:rsid w:val="009A521F"/>
    <w:rsid w:val="009A5BE2"/>
    <w:rsid w:val="009A6E90"/>
    <w:rsid w:val="009B1048"/>
    <w:rsid w:val="009B1BAB"/>
    <w:rsid w:val="009B3DF9"/>
    <w:rsid w:val="009B51AA"/>
    <w:rsid w:val="009C4A49"/>
    <w:rsid w:val="009E4124"/>
    <w:rsid w:val="009F0C32"/>
    <w:rsid w:val="009F2D1A"/>
    <w:rsid w:val="00A00FC4"/>
    <w:rsid w:val="00A12AC1"/>
    <w:rsid w:val="00A13160"/>
    <w:rsid w:val="00A167BA"/>
    <w:rsid w:val="00A22C3B"/>
    <w:rsid w:val="00A23E23"/>
    <w:rsid w:val="00A25E35"/>
    <w:rsid w:val="00A310A6"/>
    <w:rsid w:val="00A32A0D"/>
    <w:rsid w:val="00A352CD"/>
    <w:rsid w:val="00A4249D"/>
    <w:rsid w:val="00A43456"/>
    <w:rsid w:val="00A539CD"/>
    <w:rsid w:val="00A55E77"/>
    <w:rsid w:val="00A6194D"/>
    <w:rsid w:val="00A7043C"/>
    <w:rsid w:val="00A7238E"/>
    <w:rsid w:val="00A81607"/>
    <w:rsid w:val="00A94DE6"/>
    <w:rsid w:val="00AA1A8F"/>
    <w:rsid w:val="00AA3939"/>
    <w:rsid w:val="00AB0ADF"/>
    <w:rsid w:val="00AB4B92"/>
    <w:rsid w:val="00AB7756"/>
    <w:rsid w:val="00AB7DE0"/>
    <w:rsid w:val="00AC40AF"/>
    <w:rsid w:val="00AC5B72"/>
    <w:rsid w:val="00AD2B76"/>
    <w:rsid w:val="00AD5FF4"/>
    <w:rsid w:val="00AD6ADC"/>
    <w:rsid w:val="00AE539C"/>
    <w:rsid w:val="00AF4F94"/>
    <w:rsid w:val="00AF7814"/>
    <w:rsid w:val="00B10A99"/>
    <w:rsid w:val="00B126DC"/>
    <w:rsid w:val="00B17C45"/>
    <w:rsid w:val="00B17F15"/>
    <w:rsid w:val="00B2228C"/>
    <w:rsid w:val="00B32FDB"/>
    <w:rsid w:val="00B336E6"/>
    <w:rsid w:val="00B352BD"/>
    <w:rsid w:val="00B456B2"/>
    <w:rsid w:val="00B52015"/>
    <w:rsid w:val="00B53F3C"/>
    <w:rsid w:val="00B72F6E"/>
    <w:rsid w:val="00B741AA"/>
    <w:rsid w:val="00B772A4"/>
    <w:rsid w:val="00B80B5E"/>
    <w:rsid w:val="00B81035"/>
    <w:rsid w:val="00B81718"/>
    <w:rsid w:val="00B81F01"/>
    <w:rsid w:val="00B87704"/>
    <w:rsid w:val="00B878D3"/>
    <w:rsid w:val="00B924A6"/>
    <w:rsid w:val="00B93EC4"/>
    <w:rsid w:val="00BA6F67"/>
    <w:rsid w:val="00BB0E06"/>
    <w:rsid w:val="00BB195A"/>
    <w:rsid w:val="00BC5480"/>
    <w:rsid w:val="00BC5DA9"/>
    <w:rsid w:val="00BD3B1F"/>
    <w:rsid w:val="00BD3C25"/>
    <w:rsid w:val="00BE0DEF"/>
    <w:rsid w:val="00BE283D"/>
    <w:rsid w:val="00BF026A"/>
    <w:rsid w:val="00BF05A5"/>
    <w:rsid w:val="00BF38F8"/>
    <w:rsid w:val="00BF3C55"/>
    <w:rsid w:val="00BF4109"/>
    <w:rsid w:val="00C00AAB"/>
    <w:rsid w:val="00C040AF"/>
    <w:rsid w:val="00C0473F"/>
    <w:rsid w:val="00C054F5"/>
    <w:rsid w:val="00C26A30"/>
    <w:rsid w:val="00C27568"/>
    <w:rsid w:val="00C30380"/>
    <w:rsid w:val="00C34546"/>
    <w:rsid w:val="00C351BE"/>
    <w:rsid w:val="00C414AB"/>
    <w:rsid w:val="00C421B9"/>
    <w:rsid w:val="00C43C82"/>
    <w:rsid w:val="00C46213"/>
    <w:rsid w:val="00C51460"/>
    <w:rsid w:val="00C56B39"/>
    <w:rsid w:val="00C622F4"/>
    <w:rsid w:val="00C62E6D"/>
    <w:rsid w:val="00C67E74"/>
    <w:rsid w:val="00C7224B"/>
    <w:rsid w:val="00C726FA"/>
    <w:rsid w:val="00C73AC5"/>
    <w:rsid w:val="00C80804"/>
    <w:rsid w:val="00C82F0C"/>
    <w:rsid w:val="00C87115"/>
    <w:rsid w:val="00C919B1"/>
    <w:rsid w:val="00C95CAA"/>
    <w:rsid w:val="00CA5B94"/>
    <w:rsid w:val="00CB4248"/>
    <w:rsid w:val="00CB53E2"/>
    <w:rsid w:val="00CB5AA9"/>
    <w:rsid w:val="00CC65DC"/>
    <w:rsid w:val="00CD1F14"/>
    <w:rsid w:val="00CE39C7"/>
    <w:rsid w:val="00CE6194"/>
    <w:rsid w:val="00CF069B"/>
    <w:rsid w:val="00CF24C7"/>
    <w:rsid w:val="00CF49C5"/>
    <w:rsid w:val="00D01AE9"/>
    <w:rsid w:val="00D14DCF"/>
    <w:rsid w:val="00D16A7E"/>
    <w:rsid w:val="00D2180F"/>
    <w:rsid w:val="00D218AA"/>
    <w:rsid w:val="00D22CF8"/>
    <w:rsid w:val="00D259F2"/>
    <w:rsid w:val="00D303B8"/>
    <w:rsid w:val="00D30F0F"/>
    <w:rsid w:val="00D47B51"/>
    <w:rsid w:val="00D537F9"/>
    <w:rsid w:val="00D54E4D"/>
    <w:rsid w:val="00D55E8F"/>
    <w:rsid w:val="00D56950"/>
    <w:rsid w:val="00D64961"/>
    <w:rsid w:val="00D66803"/>
    <w:rsid w:val="00D67B24"/>
    <w:rsid w:val="00D67E41"/>
    <w:rsid w:val="00D76294"/>
    <w:rsid w:val="00D80075"/>
    <w:rsid w:val="00D867FB"/>
    <w:rsid w:val="00D87041"/>
    <w:rsid w:val="00D92DF0"/>
    <w:rsid w:val="00D93D69"/>
    <w:rsid w:val="00D97A75"/>
    <w:rsid w:val="00DA3456"/>
    <w:rsid w:val="00DA5BA7"/>
    <w:rsid w:val="00DB1FAD"/>
    <w:rsid w:val="00DB3F47"/>
    <w:rsid w:val="00DD2C45"/>
    <w:rsid w:val="00DD7B18"/>
    <w:rsid w:val="00DE3445"/>
    <w:rsid w:val="00DE6BA7"/>
    <w:rsid w:val="00DE6BF4"/>
    <w:rsid w:val="00DF0398"/>
    <w:rsid w:val="00DF4749"/>
    <w:rsid w:val="00E00967"/>
    <w:rsid w:val="00E0483F"/>
    <w:rsid w:val="00E049FE"/>
    <w:rsid w:val="00E05BED"/>
    <w:rsid w:val="00E06A9A"/>
    <w:rsid w:val="00E10C87"/>
    <w:rsid w:val="00E168F3"/>
    <w:rsid w:val="00E22B37"/>
    <w:rsid w:val="00E24253"/>
    <w:rsid w:val="00E27313"/>
    <w:rsid w:val="00E40C6E"/>
    <w:rsid w:val="00E4197B"/>
    <w:rsid w:val="00E619BA"/>
    <w:rsid w:val="00E61E7A"/>
    <w:rsid w:val="00E65F39"/>
    <w:rsid w:val="00E66268"/>
    <w:rsid w:val="00E6770B"/>
    <w:rsid w:val="00E7247F"/>
    <w:rsid w:val="00E72F9E"/>
    <w:rsid w:val="00E84E0F"/>
    <w:rsid w:val="00E87C0D"/>
    <w:rsid w:val="00E915DA"/>
    <w:rsid w:val="00E924F2"/>
    <w:rsid w:val="00E934FD"/>
    <w:rsid w:val="00E9411F"/>
    <w:rsid w:val="00E94EE0"/>
    <w:rsid w:val="00E94F46"/>
    <w:rsid w:val="00EA07FC"/>
    <w:rsid w:val="00EA3C32"/>
    <w:rsid w:val="00EA5084"/>
    <w:rsid w:val="00EA57EB"/>
    <w:rsid w:val="00EA5A68"/>
    <w:rsid w:val="00EA6275"/>
    <w:rsid w:val="00EA6C4F"/>
    <w:rsid w:val="00EB130F"/>
    <w:rsid w:val="00EC209E"/>
    <w:rsid w:val="00ED5F14"/>
    <w:rsid w:val="00EE3C8D"/>
    <w:rsid w:val="00EE4AF4"/>
    <w:rsid w:val="00EF082A"/>
    <w:rsid w:val="00EF31AE"/>
    <w:rsid w:val="00F00760"/>
    <w:rsid w:val="00F01B5D"/>
    <w:rsid w:val="00F054DD"/>
    <w:rsid w:val="00F15074"/>
    <w:rsid w:val="00F30E08"/>
    <w:rsid w:val="00F326AB"/>
    <w:rsid w:val="00F343DE"/>
    <w:rsid w:val="00F350F2"/>
    <w:rsid w:val="00F409E5"/>
    <w:rsid w:val="00F419CC"/>
    <w:rsid w:val="00F460AF"/>
    <w:rsid w:val="00F474D9"/>
    <w:rsid w:val="00F52E2E"/>
    <w:rsid w:val="00F54785"/>
    <w:rsid w:val="00F60AC5"/>
    <w:rsid w:val="00F60FA4"/>
    <w:rsid w:val="00F63194"/>
    <w:rsid w:val="00F63B6C"/>
    <w:rsid w:val="00F64E0F"/>
    <w:rsid w:val="00F6658E"/>
    <w:rsid w:val="00F67576"/>
    <w:rsid w:val="00F71417"/>
    <w:rsid w:val="00F74E3A"/>
    <w:rsid w:val="00F7556E"/>
    <w:rsid w:val="00F7559F"/>
    <w:rsid w:val="00F80E48"/>
    <w:rsid w:val="00F81A01"/>
    <w:rsid w:val="00FA3D40"/>
    <w:rsid w:val="00FA5010"/>
    <w:rsid w:val="00FA506D"/>
    <w:rsid w:val="00FB0CDF"/>
    <w:rsid w:val="00FB57BC"/>
    <w:rsid w:val="00FC0286"/>
    <w:rsid w:val="00FC0DBE"/>
    <w:rsid w:val="00FC15D4"/>
    <w:rsid w:val="00FC455C"/>
    <w:rsid w:val="00FD1E0E"/>
    <w:rsid w:val="00FD7709"/>
    <w:rsid w:val="00FD7E89"/>
    <w:rsid w:val="00FE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DA8FD"/>
  <w15:chartTrackingRefBased/>
  <w15:docId w15:val="{04EB4BB1-5B30-411B-8D57-249C11C9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6B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B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B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B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B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B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B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B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B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B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B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B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B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B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B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B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B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B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B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B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B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B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B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B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6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6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6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A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A3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7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B42"/>
  </w:style>
  <w:style w:type="paragraph" w:styleId="Footer">
    <w:name w:val="footer"/>
    <w:basedOn w:val="Normal"/>
    <w:link w:val="FooterChar"/>
    <w:uiPriority w:val="99"/>
    <w:unhideWhenUsed/>
    <w:rsid w:val="00457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B42"/>
  </w:style>
  <w:style w:type="paragraph" w:styleId="Revision">
    <w:name w:val="Revision"/>
    <w:hidden/>
    <w:uiPriority w:val="99"/>
    <w:semiHidden/>
    <w:rsid w:val="007F574C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B2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1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8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0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AF9B1-8DDC-4DB8-82FC-93C7BC1D4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82</Words>
  <Characters>13578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mari</dc:creator>
  <cp:keywords/>
  <dc:description/>
  <cp:lastModifiedBy>elizabeth armari</cp:lastModifiedBy>
  <cp:revision>2</cp:revision>
  <dcterms:created xsi:type="dcterms:W3CDTF">2024-10-22T03:38:00Z</dcterms:created>
  <dcterms:modified xsi:type="dcterms:W3CDTF">2024-10-22T03:38:00Z</dcterms:modified>
</cp:coreProperties>
</file>